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FDD73" w14:textId="77777777" w:rsidR="00306255" w:rsidRPr="00BB2678" w:rsidRDefault="00306255" w:rsidP="00306255">
      <w:pPr>
        <w:pStyle w:val="Caption"/>
        <w:keepNext/>
        <w:spacing w:line="480" w:lineRule="auto"/>
        <w:rPr>
          <w:lang w:val="en-GB"/>
        </w:rPr>
      </w:pPr>
      <w:r w:rsidRPr="00BB2678">
        <w:rPr>
          <w:lang w:val="en-GB"/>
        </w:rPr>
        <w:t xml:space="preserve">Table </w:t>
      </w:r>
      <w:r w:rsidRPr="00BB2678">
        <w:rPr>
          <w:lang w:val="en-GB"/>
        </w:rPr>
        <w:fldChar w:fldCharType="begin"/>
      </w:r>
      <w:r w:rsidRPr="00BB2678">
        <w:rPr>
          <w:lang w:val="en-GB"/>
        </w:rPr>
        <w:instrText xml:space="preserve"> SEQ Table \* ARABIC </w:instrText>
      </w:r>
      <w:r w:rsidRPr="00BB2678">
        <w:rPr>
          <w:lang w:val="en-GB"/>
        </w:rPr>
        <w:fldChar w:fldCharType="separate"/>
      </w:r>
      <w:r>
        <w:rPr>
          <w:noProof/>
          <w:lang w:val="en-GB"/>
        </w:rPr>
        <w:t>5</w:t>
      </w:r>
      <w:r w:rsidRPr="00BB2678">
        <w:rPr>
          <w:noProof/>
          <w:lang w:val="en-GB"/>
        </w:rPr>
        <w:fldChar w:fldCharType="end"/>
      </w:r>
      <w:r w:rsidRPr="00BB2678">
        <w:rPr>
          <w:lang w:val="en-GB"/>
        </w:rPr>
        <w:t xml:space="preserve"> The identified metrics and their corresponding sources.</w:t>
      </w:r>
    </w:p>
    <w:tbl>
      <w:tblPr>
        <w:tblStyle w:val="TableGrid"/>
        <w:tblW w:w="9067" w:type="dxa"/>
        <w:tblLook w:val="04A0" w:firstRow="1" w:lastRow="0" w:firstColumn="1" w:lastColumn="0" w:noHBand="0" w:noVBand="1"/>
      </w:tblPr>
      <w:tblGrid>
        <w:gridCol w:w="708"/>
        <w:gridCol w:w="1839"/>
        <w:gridCol w:w="6520"/>
      </w:tblGrid>
      <w:tr w:rsidR="00306255" w:rsidRPr="00BB2678" w14:paraId="02A7CBFE" w14:textId="77777777" w:rsidTr="00814BF5">
        <w:tc>
          <w:tcPr>
            <w:tcW w:w="708" w:type="dxa"/>
          </w:tcPr>
          <w:p w14:paraId="138F49A4" w14:textId="77777777" w:rsidR="00306255" w:rsidRPr="00BB2678" w:rsidRDefault="00306255" w:rsidP="00814BF5">
            <w:pPr>
              <w:spacing w:line="480" w:lineRule="auto"/>
              <w:rPr>
                <w:rFonts w:cstheme="majorHAnsi"/>
                <w:szCs w:val="20"/>
                <w:lang w:val="en-GB"/>
              </w:rPr>
            </w:pPr>
            <w:r w:rsidRPr="00BB2678">
              <w:rPr>
                <w:rFonts w:eastAsia="Times New Roman" w:cstheme="majorHAnsi"/>
                <w:i/>
                <w:color w:val="000000"/>
                <w:szCs w:val="20"/>
                <w:lang w:val="en-GB"/>
              </w:rPr>
              <w:t>Label</w:t>
            </w:r>
          </w:p>
        </w:tc>
        <w:tc>
          <w:tcPr>
            <w:tcW w:w="1839" w:type="dxa"/>
          </w:tcPr>
          <w:p w14:paraId="7B08C947" w14:textId="77777777" w:rsidR="00306255" w:rsidRPr="00BB2678" w:rsidRDefault="00306255" w:rsidP="00814BF5">
            <w:pPr>
              <w:spacing w:line="480" w:lineRule="auto"/>
              <w:rPr>
                <w:rFonts w:cstheme="majorHAnsi"/>
                <w:szCs w:val="20"/>
                <w:lang w:val="en-GB"/>
              </w:rPr>
            </w:pPr>
            <w:r w:rsidRPr="00BB2678">
              <w:rPr>
                <w:rFonts w:eastAsia="Times New Roman" w:cstheme="majorHAnsi"/>
                <w:i/>
                <w:color w:val="000000"/>
                <w:szCs w:val="20"/>
                <w:lang w:val="en-GB"/>
              </w:rPr>
              <w:t>Name</w:t>
            </w:r>
          </w:p>
        </w:tc>
        <w:tc>
          <w:tcPr>
            <w:tcW w:w="6520" w:type="dxa"/>
          </w:tcPr>
          <w:p w14:paraId="1B1EAB8C" w14:textId="77777777" w:rsidR="00306255" w:rsidRPr="00BB2678" w:rsidRDefault="00306255" w:rsidP="00814BF5">
            <w:pPr>
              <w:spacing w:line="480" w:lineRule="auto"/>
              <w:rPr>
                <w:rFonts w:cstheme="majorHAnsi"/>
                <w:i/>
                <w:iCs/>
                <w:szCs w:val="20"/>
                <w:lang w:val="en-GB"/>
              </w:rPr>
            </w:pPr>
            <w:r w:rsidRPr="00BB2678">
              <w:rPr>
                <w:rFonts w:cstheme="majorHAnsi"/>
                <w:i/>
                <w:iCs/>
                <w:szCs w:val="20"/>
                <w:lang w:val="en-GB"/>
              </w:rPr>
              <w:t>Source</w:t>
            </w:r>
          </w:p>
        </w:tc>
      </w:tr>
      <w:tr w:rsidR="00306255" w:rsidRPr="00BB2678" w14:paraId="40D3DFA4" w14:textId="77777777" w:rsidTr="00814BF5">
        <w:tc>
          <w:tcPr>
            <w:tcW w:w="708" w:type="dxa"/>
          </w:tcPr>
          <w:p w14:paraId="7A49703D"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T_1</w:t>
            </w:r>
          </w:p>
        </w:tc>
        <w:tc>
          <w:tcPr>
            <w:tcW w:w="1839" w:type="dxa"/>
          </w:tcPr>
          <w:p w14:paraId="6E63D15D"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Optimize role of surgeon</w:t>
            </w:r>
          </w:p>
        </w:tc>
        <w:tc>
          <w:tcPr>
            <w:tcW w:w="6520" w:type="dxa"/>
          </w:tcPr>
          <w:p w14:paraId="0663E1A3" w14:textId="77777777" w:rsidR="00306255" w:rsidRPr="00BB2678" w:rsidRDefault="00306255" w:rsidP="00814BF5">
            <w:pPr>
              <w:spacing w:line="480" w:lineRule="auto"/>
              <w:rPr>
                <w:rFonts w:cstheme="majorHAnsi"/>
                <w:szCs w:val="20"/>
                <w:lang w:val="en-GB"/>
              </w:rPr>
            </w:pPr>
            <w:r>
              <w:rPr>
                <w:rFonts w:cstheme="majorHAnsi"/>
                <w:szCs w:val="20"/>
                <w:lang w:val="en-GB"/>
              </w:rPr>
              <w:t>(14)</w:t>
            </w:r>
          </w:p>
        </w:tc>
      </w:tr>
      <w:tr w:rsidR="00306255" w:rsidRPr="00BB2678" w14:paraId="1E7462CC" w14:textId="77777777" w:rsidTr="00814BF5">
        <w:tc>
          <w:tcPr>
            <w:tcW w:w="708" w:type="dxa"/>
          </w:tcPr>
          <w:p w14:paraId="1B375D9D"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T_2</w:t>
            </w:r>
          </w:p>
        </w:tc>
        <w:tc>
          <w:tcPr>
            <w:tcW w:w="1839" w:type="dxa"/>
          </w:tcPr>
          <w:p w14:paraId="360F0B01"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Reduce delays</w:t>
            </w:r>
          </w:p>
        </w:tc>
        <w:tc>
          <w:tcPr>
            <w:tcW w:w="6520" w:type="dxa"/>
          </w:tcPr>
          <w:p w14:paraId="7A25FD53"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author":[{"dropping-particle":"","family":"Duncan","given":"Peter G","non-dropping-particle":"","parse-names":false,"suffix":""},{"dropping-particle":"","family":"Overdyk","given":"Frank J","non-dropping-particle":"","parse-names":false,"suffix":""},{"dropping-particle":"","family":"Harvey","given":"Susan C","non-dropping-particle":"","parse-names":false,"suffix":""},{"dropping-particle":"","family":"Shippey","given":"Ford","non-dropping-particle":"","parse-names":false,"suffix":""},{"dropping-particle":"","family":"Carolina","given":"South","non-dropping-particle":"","parse-names":false,"suffix":""}],"id":"ITEM-1","issued":{"date-parts":[["1998"]]},"page":"896-906","title":"Successful Strategies for Improving Efficiency at Academic Institutions","type":"article-journal"},"uris":["http://www.mendeley.com/documents/?uuid=03bec514-e148-495d-a79d-568526c75224"]}],"mendeley":{"formattedCitation":"(26)","plainTextFormattedCitation":"(26)","previouslyFormattedCitation":"(2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2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77/0003134820964491","ISBN":"0003134820964","ISSN":"15559823","PMID":"33167708","abstract":"Background: The average cost of running an operating room (OR) is approximately $37.00 a minute. Therefore, every effort should be made to start in a timely manner. There are several factors at play that can cause OR delays. Attaining consistent start times is a multidisciplinary task, which requires good communication and rewards for efficiency. Methods: At our institution, a “star system” was implemented to improve compliance with timely start times. All OR staff (scrub tech, OR nurse, anesthesiologist, and physician) get 1 star for every on time start. Once a person attains 10 stars, they are awarded a $20 gift card to a local bakery/coffee shop. Results: There was a significant difference in the 3 months pre- and post-implementation of the star system in regard to starting on time (54% vs. 71%, P-value.047), and there were significantly less late starts within 6-10 minutes (14% vs. 4%, P-value = &lt;.01). There was no statistically significant difference in late starts &gt;11 minutes or when comparing days of the week. The most common reasons for delay are as follows: surgeon running late (23%), anesthesiologist tardiness (11%), patient is late (9%), preoperative orders, or test not completed (7%). Conclusion: The significant increase in the number of cases that start on time after implementation of the star system leads us to believe that late start times are multifactorial, and that incentives are a positive way to encourage the OR team to start on time.","author":[{"dropping-particle":"","family":"Jreije","given":"Karim","non-dropping-particle":"","parse-names":false,"suffix":""},{"dropping-particle":"","family":"Sachdeva","given":"Shireen","non-dropping-particle":"","parse-names":false,"suffix":""},{"dropping-particle":"","family":"Cull","given":"Marites","non-dropping-particle":"","parse-names":false,"suffix":""},{"dropping-particle":"","family":"Diaz","given":"Graal","non-dropping-particle":"","parse-names":false,"suffix":""},{"dropping-particle":"","family":"Romero","given":"Javier","non-dropping-particle":"","parse-names":false,"suffix":""},{"dropping-particle":"","family":"Schweitzer","given":"Jeremy","non-dropping-particle":"","parse-names":false,"suffix":""}],"container-title":"American Surgeon","id":"ITEM-1","issue":"10","issued":{"date-parts":[["2020"]]},"page":"1391-1395","title":"Rewarding On Time Start Times in Operating Rooms Improves Efficiency","type":"article-journal","volume":"86"},"uris":["http://www.mendeley.com/documents/?uuid=179db645-61dc-4ccf-9eb7-10660ecc47ed"]}],"mendeley":{"formattedCitation":"(27)","plainTextFormattedCitation":"(27)","previouslyFormattedCitation":"(2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2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ssci.2018.06.010","ISSN":"18791042","abstract":"Surgical flow disruptions (SFDs) are the deviations from the natural progression of an operation in the operating rooms (ORs). Some tools and methodologies have been proposed in the literature for the systematic assessment of the SFDs especially for the cardiac surgeries. However, they lack a clear connection with the Occupational Safety and Health (OSH) risks for the surgical team and the risks for the patient safety. In this paper, an integrated OSH risk management methodology adapted from International Labor Office (ILO) approach is proposed to account for the SFDs, surgical flow disruption effects (SFDEs), and the OSH risks by using the fuzzy cognitive mapping (FCM) as a tool for the risk prioritization. To the best of our knowledge, this is the first paper which proposes an integrated OSH risk management methodology in the surgical environments by using the FCM that incorporates the SFDs and other factors such that the critical SFDs and the critical OSH risks can be identified. Then, the respective preventive and protective measures (PPMs) can be put into effect for eliminating, controlling or minimizing the OSH risks for a safe OR environment for both the surgical team and the patient. The methodology is not limited to the surgical environments or the healthcare industry; rather, it can be adapted to different work environments for an integrated OSH risk management. The methodology has been illustrated by using the hypothetical data, the limitations and the improvement potentials of the methodology have also been discussed in detail for further research.","author":[{"dropping-particle":"","family":"Bas","given":"Esra","non-dropping-particle":"","parse-names":false,"suffix":""}],"container-title":"Safety Science","id":"ITEM-1","issue":"September 2017","issued":{"date-parts":[["2018"]]},"page":"281-293","publisher":"Elsevier","title":"An integrated OSH risk management approach to surgical flow disruptions in operating rooms","type":"article-journal","volume":"109"},"uris":["http://www.mendeley.com/documents/?uuid=af2e152b-73a3-4eff-b7a1-d35194a5cd39"]}],"mendeley":{"formattedCitation":"(28)","plainTextFormattedCitation":"(28)","previouslyFormattedCitation":"(2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2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86/s12913-016-1475-6","ISSN":"14726963","PMID":"27412041","abstract":"Background: Cancellation of elective scheduled operations on the day of surgery leads to an inefficient use of operating room (OR) time and a waste of resources. It also causes inconvenience for patients and families. Moreover, day of surgery (DOS) cancellation creates logistic and financial burden associated with extended hospital stay and repetitions of pre-operative preparations as well as opportunity costs of lost time and missed income. The objective of this study is to establish the rate of elective surgical cases cancellations on the day of surgery and the reasons for these cancellations stratified by avoidable versus unavoidable within a tertiary care teaching hospital in Beirut, Lebanon as well as recommend appropriate solutions. Method: This is a prospective audit of the operation theatre list over a period of eight months (January 1, 2013-August 30, 2013). All patients scheduled to undergo elective surgeries at the hospital from January-August 2013 were included. An assigned OR staff recorded the cancelled cases in real time. The assigned staff confirmed the cancellation reason and added additional explanation if necessary by calling patients or through direct inquiry of clerical and/or clinical staff the following day. A Pareto chart was constructed to prioritize the reasons that accounted for 80 % of the avoidable surgical cancellations. Results: For the given study period, 5929 elective surgeries were performed, of which 261 cases (4.4 %) were cancelled on the day of surgery. 187 cases (or 71.6 %) were judged as potentially avoidable cancellations versus 74 (28.4 %) that were judged as unavoidable. Of the 187 potentially avoidable cancellations, lack of financial clearance, incomplete medical evaluation, patient not showing up for surgery, and OR behind schedule accounted for almost 80 % of the causes. Conclusion: This study showed that the majority of cancellations were deemed avoidable and hospital related. A day of surgery cancellation rate less than 2 % is attainable. Determining the major avoidable contributors to DOS cancellations is an essential first step to developing appropriate interventions to improve operating theater efficiency. Recommended interventions were presented accordingly.","author":[{"dropping-particle":"","family":"Kaddoum","given":"Roland","non-dropping-particle":"","parse-names":false,"suffix":""},{"dropping-particle":"","family":"Fadlallah","given":"Racha","non-dropping-particle":"","parse-names":false,"suffix":""},{"dropping-particle":"","family":"Hitti","given":"Eveline","non-dropping-particle":"","parse-names":false,"suffix":""},{"dropping-particle":"","family":"El-Jardali","given":"Fadi","non-dropping-particle":"","parse-names":false,"suffix":""},{"dropping-particle":"","family":"Eid","given":"Ghada","non-dropping-particle":"El","parse-names":false,"suffix":""}],"container-title":"BMC Health Services Research","id":"ITEM-1","issue":"1","issued":{"date-parts":[["2016"]]},"page":"1-8","publisher":"BMC Health Services Research","title":"Causes of cancellations on the day of surgery at a Tertiary Teaching Hospital","type":"article-journal","volume":"16"},"uris":["http://www.mendeley.com/documents/?uuid=a9bdb0b6-8d89-4418-a0b7-d7a2df0459b2"]}],"mendeley":{"formattedCitation":"(29)","plainTextFormattedCitation":"(29)","previouslyFormattedCitation":"(2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2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2/hpm.966","ISSN":"10991751","PMID":"19009548","abstract":"Objectives: To determine reasons for delay during elective operating lists and suggest solutions. Design: Prospective observational study. Setting: A large under-graduate teaching hospital. Participants: Fifty-five consecutive women undergoing elective gynaecological surgery under general anaesthesia. Interventions: Every time point of individual patient's passage through the operating theatre (patients sent for, arrival in the anaesthetic room, general anaesthetic commenced, transfer to the operating theatre, surgery started, surgery completed, anaesthetic reversed, patient taken to recovery area) was documented. Main outcome measures: Time intervals between the various time points with particular reference to wait by the anaesthetist and surgeon between cases. Results: We monitored 55 operations carried out during 22 operating lists. Apart from the surgery itself (median 81 min per procedure), the longest interval was the time taken to get patients into the anaesthetic room from the ward (median 20 min). Although patients waited a median of 10 min before the start of anaesthesia, if the first procedure on the list was excluded, the anaesthetist was waiting for the patient to arrive in the anaesthetic room in 13/30 (43%) cases, wasting a median of 7 min per case. The surgeon had to wait a median of 22.5 min between operations. Conclusions: Considerable operating theatre time is wasted while patients are transferred to and from the operating theatre resulting in both anaesthetists and surgeons having to wait between patients in a high proportion of cases, averaging 1 h during a 4 h operating list. Surgery could be made more time efficient by ensuring that patients arrive in the operating theatre complex early enough (to reduce time wasted for anaesthetists and surgeons), and by having two anaesthetists available at the end of surgery, one to reverse the anaesthetic while the other starts the next induction (to reduce time waste for the surgeon), coupled to adequate recovery area capacity. Copyright © 2008 John Wiley &amp; Sons, Ltd.","author":[{"dropping-particle":"","family":"Saha","given":"Prithwiraj","non-dropping-particle":"","parse-names":false,"suffix":""},{"dropping-particle":"","family":"Pinjani","given":"Anita","non-dropping-particle":"","parse-names":false,"suffix":""},{"dropping-particle":"","family":"Al-Shabibi","given":"Nawar","non-dropping-particle":"","parse-names":false,"suffix":""},{"dropping-particle":"","family":"Madari","given":"Sheethal","non-dropping-particle":"","parse-names":false,"suffix":""},{"dropping-particle":"","family":"Ruston","given":"John","non-dropping-particle":"","parse-names":false,"suffix":""},{"dropping-particle":"","family":"Magos","given":"Adam","non-dropping-particle":"","parse-names":false,"suffix":""}],"container-title":"International Journal of Health Planning and Management","id":"ITEM-1","issue":"3","issued":{"date-parts":[["2009"]]},"page":"225-232","title":"Why we are wasting time in the operating theatre?","type":"article-journal","volume":"24"},"uris":["http://www.mendeley.com/documents/?uuid=c5b1a9c3-a170-4d6d-9142-6cc9c445ed39"]}],"mendeley":{"formattedCitation":"(30)","plainTextFormattedCitation":"(30)","previouslyFormattedCitation":"(3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wneu.2019.05.127","ISSN":"18788769","PMID":"31146041","abstract":"Background: We analyzed the effect of specific optimization steps to reduce treatment delays in a nonacademic stroke hospital setting. Methods: The data from patients with ischemic stroke who had been treated with intravenous tissue plasminogen activator or endovascular therapy, or both, were analyzed. The metrics were divided into 2 periods: preoptimization period (October 1, 2015 to September 30, 2016) and postoptimization period (October 1, 2016 to September 30, 2017). The key interventions were 1) notification by the emergency medical service to the emergency department and stroke team; 2) division of the stroke alert between level 1 (intravenous/intra-arterial candidate) and level 2; 3) direct transportation of level 1 patients to brain computed tomography; 4) limitation of nonessential interventions; 5) stroke orientation; 6) 24-hour, 7-day code stroke response by a vascular neurologist; 7) earlier notification of the interventional radiology team; 8) direct transportation from computed tomography to angiography suite for large vessel occlusion; and 9) multidisciplinary monthly meetings to discuss delayed cases. Results: A total of 279 patients were identified. No significant differences in any of the baseline characteristics were documented. Almost all metrics favored the postoptimization period, with remarkable improvement in the door-to-puncture time (median, 64 minutes; interquartile range, 36–86; vs. 47 minutes; interquartile range, 20–62; P = 0.001). We observed an increased percentage of good clinical outcomes in the postoptimization group (60.1% vs. 54.8%; P = 0.500). We found an 8.4% increase in patients with good clinical outcomes in the postoptimization group compared with our previously reported work. Conclusions: For acute reperfusion therapies, significant reductions in workflow intervals can be achieved after simple optimization methods in a nonacademic community-based hospital.","author":[{"dropping-particle":"","family":"Aghaebrahim","given":"Amin","non-dropping-particle":"","parse-names":false,"suffix":""},{"dropping-particle":"","family":"Granja","given":"Manuel F.","non-dropping-particle":"","parse-names":false,"suffix":""},{"dropping-particle":"","family":"Agnoletto","given":"Guilherme J.","non-dropping-particle":"","parse-names":false,"suffix":""},{"dropping-particle":"","family":"Aguilar-Salinas","given":"Pedro","non-dropping-particle":"","parse-names":false,"suffix":""},{"dropping-particle":"","family":"Cortez","given":"Gustavo M.","non-dropping-particle":"","parse-names":false,"suffix":""},{"dropping-particle":"","family":"Santos","given":"Roberta","non-dropping-particle":"","parse-names":false,"suffix":""},{"dropping-particle":"","family":"Monteiro","given":"Andre","non-dropping-particle":"","parse-names":false,"suffix":""},{"dropping-particle":"","family":"Camp","given":"Wendy","non-dropping-particle":"","parse-names":false,"suffix":""},{"dropping-particle":"","family":"Day","given":"Jason","non-dropping-particle":"","parse-names":false,"suffix":""},{"dropping-particle":"","family":"Dellorso","given":"Scott","non-dropping-particle":"","parse-names":false,"suffix":""},{"dropping-particle":"","family":"Naval","given":"Neeraj","non-dropping-particle":"","parse-names":false,"suffix":""},{"dropping-particle":"","family":"Chmayssani","given":"Mohamad","non-dropping-particle":"","parse-names":false,"suffix":""},{"dropping-particle":"","family":"Stromberg","given":"Richard","non-dropping-particle":"","parse-names":false,"suffix":""},{"dropping-particle":"","family":"Rill","given":"Matthew C.","non-dropping-particle":"","parse-names":false,"suffix":""},{"dropping-particle":"","family":"Sauvageau","given":"Eric","non-dropping-particle":"","parse-names":false,"suffix":""},{"dropping-particle":"","family":"Hanel","given":"Ricardo","non-dropping-particle":"","parse-names":false,"suffix":""}],"container-title":"World Neurosurgery","id":"ITEM-1","issued":{"date-parts":[["2019"]]},"page":"e273-e278","publisher":"Elsevier Inc","title":"Workflow Optimization for Ischemic Stroke in a Community-Based Stroke Center","type":"article-journal","volume":"129"},"uris":["http://www.mendeley.com/documents/?uuid=8a00f47b-c887-46e6-a62e-75c3151a6d44"]}],"mendeley":{"formattedCitation":"(31)","plainTextFormattedCitation":"(31)","previouslyFormattedCitation":"(3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36/neurintsurg-2017-013198","ISSN":"17598486","PMID":"28855345","abstract":"Objective The effect of intra-arterial treatment (IAT) for acute ischemic stroke is highly time-dependent. We investigated the delay of IAT and factors associated with such delay. Methods MR CLEAN was a randomized trial of IAT plus usual care versus usual care alone (n=500). With multivariable linear regression, we analyzed the effect of intravenous treatment, general anesthesia, off-hours and inter-hospital transfer on time to admission to the emergency department (ED) of the intervention center and time to treatment. Furthermore, we assessed compliance with a target of 75 min for time from ED to treatment, and calculated the potential absolute increase in the number of patients with a good outcome (modified Rankin Scale score ≤2) if this target had been achieved in all treated patients. Results Inter-hospital transfer prolonged time to ED by 140 min (95% CI 129 to 150) but reduced time from ED to treatment by 77 min (95% CI 64 to 91). Time from ED to treatment was increased by 19 min by general anesthesia (95% CI 5 to 33) and total time was increased by 23 min during off-hours (95% CI 6 to 40). The in-hospital target was achieved in 11.5% (22/192) of patients. Full compliance with the target time of 75 min from ED to treatment would have increased the proportion of patients with a good outcome by 7.6% (95% CI 6.7% to 8.5%). Conclusion Inter-hospital transfer is an important cause of delay in the delivery of IAT and every effort should be made to avoid transfers and reduce transfer-related delay. Furthermore, in-hospital workflow should be optimized to improve functional outcome after IAT.","author":[{"dropping-particle":"","family":"Venema","given":"Esmee","non-dropping-particle":"","parse-names":false,"suffix":""},{"dropping-particle":"","family":"Boodt","given":"Nikki","non-dropping-particle":"","parse-names":false,"suffix":""},{"dropping-particle":"","family":"Berkhemer","given":"Olvert A.","non-dropping-particle":"","parse-names":false,"suffix":""},{"dropping-particle":"","family":"Rood","given":"Pleunie P.M.","non-dropping-particle":"","parse-names":false,"suffix":""},{"dropping-particle":"","family":"Zwam","given":"Wim H.","non-dropping-particle":"Van","parse-names":false,"suffix":""},{"dropping-particle":"","family":"Oostenbrugge","given":"Robert J.","non-dropping-particle":"Van","parse-names":false,"suffix":""},{"dropping-particle":"","family":"Lugt","given":"Aad","non-dropping-particle":"Van Der","parse-names":false,"suffix":""},{"dropping-particle":"","family":"Roos","given":"Yvo B.W.E.M.","non-dropping-particle":"","parse-names":false,"suffix":""},{"dropping-particle":"","family":"Majoie","given":"Charles B.L.M.","non-dropping-particle":"","parse-names":false,"suffix":""},{"dropping-particle":"","family":"Lingsma","given":"Hester F.","non-dropping-particle":"","parse-names":false,"suffix":""},{"dropping-particle":"","family":"Dippel","given":"Diederik W.J.","non-dropping-particle":"","parse-names":false,"suffix":""}],"container-title":"Journal of NeuroInterventional Surgery","id":"ITEM-1","issue":"5","issued":{"date-parts":[["2018"]]},"page":"424-428","title":"Workflow and factors associated with delay in the delivery of intra-arterial treatment for acute ischemic stroke in the MR CLEAN trial","type":"article-journal","volume":"10"},"uris":["http://www.mendeley.com/documents/?uuid=d5eb1fcf-8afb-49c7-a044-1c1d9547bc4d"]}],"mendeley":{"formattedCitation":"(32)","plainTextFormattedCitation":"(32)","previouslyFormattedCitation":"(3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2)</w:t>
            </w:r>
            <w:r w:rsidRPr="00BB2678">
              <w:rPr>
                <w:rFonts w:cstheme="majorHAnsi"/>
                <w:szCs w:val="20"/>
                <w:lang w:val="en-GB"/>
              </w:rPr>
              <w:fldChar w:fldCharType="end"/>
            </w:r>
          </w:p>
        </w:tc>
      </w:tr>
      <w:tr w:rsidR="00306255" w:rsidRPr="00BB2678" w14:paraId="749B2FAF" w14:textId="77777777" w:rsidTr="00814BF5">
        <w:tc>
          <w:tcPr>
            <w:tcW w:w="708" w:type="dxa"/>
          </w:tcPr>
          <w:p w14:paraId="71FEF982"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T_3</w:t>
            </w:r>
          </w:p>
        </w:tc>
        <w:tc>
          <w:tcPr>
            <w:tcW w:w="1839" w:type="dxa"/>
          </w:tcPr>
          <w:p w14:paraId="5DB6E26A" w14:textId="77777777" w:rsidR="00306255" w:rsidRPr="00BB2678" w:rsidRDefault="00306255" w:rsidP="00814BF5">
            <w:pPr>
              <w:spacing w:line="480" w:lineRule="auto"/>
              <w:rPr>
                <w:rFonts w:cstheme="majorHAnsi"/>
                <w:szCs w:val="20"/>
                <w:lang w:val="en-GB"/>
              </w:rPr>
            </w:pPr>
            <w:r w:rsidRPr="00BB2678">
              <w:rPr>
                <w:rFonts w:eastAsia="Times New Roman" w:cstheme="majorHAnsi"/>
                <w:color w:val="000000"/>
                <w:szCs w:val="20"/>
                <w:lang w:val="en-GB"/>
              </w:rPr>
              <w:t>Optimize patient flow</w:t>
            </w:r>
          </w:p>
        </w:tc>
        <w:tc>
          <w:tcPr>
            <w:tcW w:w="6520" w:type="dxa"/>
          </w:tcPr>
          <w:p w14:paraId="4C18F5D1"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097/01.sla.0000193600.97748.b1","abstract":"Objective: Because of rising costs and shrinking reimbursements, hospitals must continually find ways to improve efficiency and productivity. This study attempts to increase caseloads in ambulatory surgery operating rooms while maintaining patient satisfaction and safety. Summary Background Data: In most hospitals, patients move through their operative day in a linear fashion, starting at registration and finishing in the recovery room. Given this pattern, only 1 patient may occupy the efforts of the operating room team at a time. By processing patients in a parallel fashion, operating room efficiency and patient throughput are increased while costs remain stable. Methods: Patients undergoing hernia repairs under local anesthesia with intravenous sedation were divided into a control group and an experimental group. Patients in the control group received their local anesthesia in the operating room at the start of the surgery. The experimental group patients received their local anesthesia in the induction room by the surgeon while the operating room was being cleaned and set up. Results: While operative time for the control group and the experimental group were nearly identical, the turnover time and the induction time were significantly shorter for the experimental group. The cumulative reduction in time during the operative day was sufficient to allow the addition of new operative cases. Conclusions: This study demonstrates a system of increasing operating room efficiency by changing patient flow rather than simply working to streamline existing steps. This increase in efficiency is not associated with the expansion of hospital budgets or a decrease in patient safety or satisfaction. T o maintain prosperity and success in the current medical climate, hospitals must continually balance the forces of shrinking insurance reimbursements, advancements in medical technology, and the logistics of running an operationally complex and successful facility. In addition, the end result, namely, safe and high-quality health care for patients, cannot be compromised. When examined closely, the operating rooms serve as a scaled-down model for the challenges that face the entire hospital. There are a number of studies in the literature aimed at increasing operating room efficiency and controlling operating room costs while striving to provide high-quality, technologically advanced surgical services. Often the focus is on streamlining the existing steps that are involv…","author":[{"dropping-particle":"","family":"Friedman","given":"David M","non-dropping-particle":"","parse-names":false,"suffix":""},{"dropping-particle":"","family":"Sokal","given":"Suzanne M","non-dropping-particle":"","parse-names":false,"suffix":""},{"dropping-particle":"","family":"Chang","given":"Yuchiao","non-dropping-particle":"","parse-names":false,"suffix":""},{"dropping-particle":"","family":"Berger","given":"David L","non-dropping-particle":"","parse-names":false,"suffix":""}],"container-title":"Annals of Surgery •","id":"ITEM-1","issue":"1","issued":{"date-parts":[["2006"]]},"title":"Increasing Operating Room Efficiency Through Parallel Processing","type":"article-journal","volume":"243"},"uris":["http://www.mendeley.com/documents/?uuid=b3c89bdc-1b53-371d-9ac2-3375cfad0ae4"]}],"mendeley":{"formattedCitation":"(17)","plainTextFormattedCitation":"(17)","previouslyFormattedCitation":"(16)"},"properties":{"noteIndex":0},"schema":"https://github.com/citation-style-language/schema/raw/master/csl-citation.json"}</w:instrText>
            </w:r>
            <w:r w:rsidRPr="00BB2678">
              <w:rPr>
                <w:rFonts w:cstheme="majorHAnsi"/>
                <w:szCs w:val="20"/>
                <w:lang w:val="en-GB"/>
              </w:rPr>
              <w:fldChar w:fldCharType="separate"/>
            </w:r>
            <w:r w:rsidRPr="006C6F1F">
              <w:rPr>
                <w:rFonts w:cstheme="majorHAnsi"/>
                <w:noProof/>
                <w:szCs w:val="20"/>
                <w:lang w:val="en-GB"/>
              </w:rPr>
              <w:t>(17)</w:t>
            </w:r>
            <w:r w:rsidRPr="00BB2678">
              <w:rPr>
                <w:rFonts w:cstheme="majorHAnsi"/>
                <w:szCs w:val="20"/>
                <w:lang w:val="en-GB"/>
              </w:rPr>
              <w:fldChar w:fldCharType="end"/>
            </w:r>
            <w:r w:rsidRPr="00BB2678">
              <w:rPr>
                <w:rFonts w:cstheme="majorHAnsi"/>
                <w:szCs w:val="20"/>
                <w:lang w:val="en-GB"/>
              </w:rPr>
              <w:fldChar w:fldCharType="begin" w:fldLock="1"/>
            </w:r>
            <w:r w:rsidRPr="00BB2678">
              <w:rPr>
                <w:rFonts w:cstheme="majorHAnsi"/>
                <w:szCs w:val="20"/>
                <w:lang w:val="en-GB"/>
              </w:rPr>
              <w:instrText>ADDIN CSL_CITATION {"citationItems":[{"id":"ITEM-1","itemData":{"DOI":"10.3390/app10061937","ISSN":"20763417","abstract":"The operation room (OR) is one of the most expensive material resources in hospitals. Additionally, the demand for surgical service is increasing due to the aging population, while the number of surgical interventions performed is stagnated because of budget reasons. In this context, the importance of improving the efficiency of the surgical service is accentuated. The main objective of this work is to propose and to evaluate a Decision Support System (DSS) for helping medical staff in the automatic scheduling of elective patients, improving the efficiency of medical teams' work. First, the scheduling criteria are fixed and then the scheduling problem of elective patients is approached by a mathematical programming model. A heuristic algorithm is proposed and included in the DSS. Moreover, other different features are implemented in a software tool with a friendly user interface, called CIPLAN. Considering realistic data, a simulation comparison of the scheduling obtained using the approach presented in this paper and other similar approaches in the bibliography is shown and analyzed. On the other hand, a case study considering real data provided by the Orthopedic Surgical Department (OSD) of the \"Lozano Blesa\" hospital in Zaragoza (HCU) is proposed. The simulation results show that the approach presented here obtains similar occupation rates and similar confidence levels of not exceeding the available time than approaches in the bibliography. However, from the point of view of respecting the order of the patients in the waiting list, the approach in this paper obtains scheduling much more ordered. In the case of the Orthopedic Surgical Department of the \"Lozano Blesa\" hospital in Zaragoza, the occupation rate may be increased by 2.83%, which represents a saving of 110,000 euros per year. Moreover, medical doctors (who use this tool) consider CIPLAN as an intuitive, rapid and efficient software solution that can make easier the corresponding task.","author":[{"dropping-particle":"","family":"Clavel","given":"Daniel","non-dropping-particle":"","parse-names":false,"suffix":""},{"dropping-particle":"","family":"Mahulea","given":"Cristian","non-dropping-particle":"","parse-names":false,"suffix":""},{"dropping-particle":"","family":"Albareda","given":"Jorge","non-dropping-particle":"","parse-names":false,"suffix":""},{"dropping-particle":"","family":"Silva","given":"Manuel","non-dropping-particle":"","parse-names":false,"suffix":""}],"container-title":"Applied Sciences (Switzerland)","id":"ITEM-1","issue":"6","issued":{"date-parts":[["2020"]]},"page":"1-21","title":"A decision support system for elective surgery scheduling under uncertain durations","type":"article-journal","volume":"10"},"uris":["http://www.mendeley.com/documents/?uuid=462b663e-fe6d-47c2-9391-e7e3b9455879"]}],"mendeley":{"formattedCitation":"(5)","plainTextFormattedCitation":"(5)","previouslyFormattedCitation":"(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2351-016-0244-y","ISSN":"18661505","abstract":"A smart hospital can react to emergencies and unexpected events in real time. Emergencies occur frequently in hospitals, and the number of lives saved should be maximized. Because emergency patients disrupt established schedules of hospital operating room, proactive techniques should be employed to save as many lives as possible. In this study, three optimization models were developed for optimizing operating room scheduling during unexpected events and accommodating emergency patient surgeries in the established schedule. The first model (Model I) schedules emergency patients in newly opened rooms, whereas the second model (Model II) aims to assign emergency patients to untapped ranges; the third model (Model III) resequences elective and emergency patients in the room with the greatest free margin. This paper presents a real-life case study for illustration; the three models are adopted and the results are subsequently compared. In conclusion, the proposed models are expected to provide proactive plans for hospitals as well as enhance the performance and efficiency of operating rooms.","author":[{"dropping-particle":"","family":"Al-Refaie","given":"Abbas","non-dropping-particle":"","parse-names":false,"suffix":""},{"dropping-particle":"","family":"Chen","given":"Toly","non-dropping-particle":"","parse-names":false,"suffix":""},{"dropping-particle":"","family":"Judeh","given":"Mays","non-dropping-particle":"","parse-names":false,"suffix":""}],"container-title":"Operational Research","id":"ITEM-1","issue":"3","issued":{"date-parts":[["2018"]]},"page":"579-602","publisher":"Springer Berlin Heidelberg","title":"Optimal operating room scheduling for normal and unexpected events in a smart hospital","type":"article-journal","volume":"18"},"uris":["http://www.mendeley.com/documents/?uuid=dd9488d1-90c0-4f83-9087-0add9cf613d9"]}],"mendeley":{"formattedCitation":"(19)","plainTextFormattedCitation":"(19)","previouslyFormattedCitation":"(18)"},"properties":{"noteIndex":0},"schema":"https://github.com/citation-style-language/schema/raw/master/csl-citation.json"}</w:instrText>
            </w:r>
            <w:r w:rsidRPr="00BB2678">
              <w:rPr>
                <w:rFonts w:cstheme="majorHAnsi"/>
                <w:szCs w:val="20"/>
                <w:lang w:val="en-GB"/>
              </w:rPr>
              <w:fldChar w:fldCharType="separate"/>
            </w:r>
            <w:r w:rsidRPr="006C6F1F">
              <w:rPr>
                <w:rFonts w:cstheme="majorHAnsi"/>
                <w:noProof/>
                <w:szCs w:val="20"/>
                <w:lang w:val="en-GB"/>
              </w:rPr>
              <w:t>(1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287/ijoc.2016.0706","ISSN":"15265528","abstract":"Many patients face difficulties when accessing medical facilities, particularly in rural areas. To alleviate these concerns, medical centers may offer transportation to eligible patients. However, the operation of such services is typically not tightly coordinated with the scheduling of medical appointments. Motivated by our collaborations with the U.S. Veterans Health Administration, we propose an integrated approach that simultaneously considers patient routing and operating room scheduling decisions. We model this problem as a mixedinteger program. Unfortunately, realistically sized instances of this problem are intractable, so we focus on a special case of the problem that captures the needs of low-volume (e.g., rural) hospitals. We establish structural properties that are exploited to develop a branch-and-price algorithm, which greatly outperforms a commercial solver on the original formulation. We discuss several algorithmic strategies to improve the overall solution efficiency. We evaluate the performance of the proposed approach through an extensive computational study calibrated with clinical data. Our results demonstrate that there exist opportunities for healthcare providers to significantly improve the quality of their services by integrating scheduling and routing decisions.","author":[{"dropping-particle":"","family":"Nemati","given":"Sepehr","non-dropping-particle":"","parse-names":false,"suffix":""},{"dropping-particle":"V.","family":"Shylo","given":"Oleg","non-dropping-particle":"","parse-names":false,"suffix":""},{"dropping-particle":"","family":"Prokopyev","given":"Oleg A.","non-dropping-particle":"","parse-names":false,"suffix":""},{"dropping-particle":"","family":"Schaefer","given":"Andrew J.","non-dropping-particle":"","parse-names":false,"suffix":""}],"container-title":"INFORMS Journal on Computing","id":"ITEM-1","issue":"4","issued":{"date-parts":[["2016"]]},"page":"657-673","title":"The surgical patient routing problem: A central planner approach","type":"article-journal","volume":"28"},"uris":["http://www.mendeley.com/documents/?uuid=9b9717e1-cc5c-4564-8800-d738e062d0e9"]}],"mendeley":{"formattedCitation":"(33)","plainTextFormattedCitation":"(33)","previouslyFormattedCitation":"(3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simpat.2019.101935","ISSN":"1569190X","abstract":"The emergency department (ED) is an important health care service representing the bottleneck of the hospital. The ED often faces overcrowding problems in many countries around the world. One of the causes of the ED overcrowding is the permanent interference between three types of arriving patients: already programmed patients, non-programmed patients and urgent non-programmed patients. This interference, which is subjected to stochastic behaviors of consultation time and to patients’ random arrival flows, makes the ED more complex to manage, which prevents any prior planning. Overcrowding situations are not easy to control and cause problems to patients and medical staff, implying the deterioration of several performance indicators such us waiting times, quality of care, treatment time, length of stay, etc. This paper aims to study and develop an orchestration architecture that drives the patient's pathway workflow in real time, thus improving the Performance Indicators step by step during the execution. This architecture uses a multi-agent system in order to ensure the coordination between the medical staff so as to provide the best patient care. Thanks to the agents’ behavior and communication protocols, the proposed system establishes a direct real-time link between the required performances and the effective actions in order to reduce the overcrowding impact. In this study, we discuss the relevance of each metric in order to select those that best match with a given study context (environment, type of patients, objective, etc.). We focus then on three performance indicators: the Remaining Patient Care Load (RPCL) which gives an estimation of what remains in care within the complete patient care process, the Cumulative Waiting Time (CWT) and the Length of Stay (LOS). Experimental results indicate that improvements of the performance indicators are achievable thanks to the agents’ driven patient pathway workflows during their execution through the dynamic re-orchestration.","author":[{"dropping-particle":"","family":"Ajmi","given":"Faten","non-dropping-particle":"","parse-names":false,"suffix":""},{"dropping-particle":"","family":"Zgaya","given":"Hayfa","non-dropping-particle":"","parse-names":false,"suffix":""},{"dropping-particle":"Ben","family":"Othman","given":"Sarah","non-dropping-particle":"","parse-names":false,"suffix":""},{"dropping-particle":"","family":"Hammadi","given":"Slim","non-dropping-particle":"","parse-names":false,"suffix":""}],"container-title":"Simulation Modelling Practice and Theory","id":"ITEM-1","issue":"May","issued":{"date-parts":[["2019"]]},"page":"101935","publisher":"Elsevier","title":"Agent-based dynamic optimization for managing the workflow of the patient's pathway","type":"article-journal","volume":"96"},"uris":["http://www.mendeley.com/documents/?uuid=4850538e-6752-4b75-bcc9-9f12454492f4"]}],"mendeley":{"formattedCitation":"(34)","plainTextFormattedCitation":"(34)","previouslyFormattedCitation":"(3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2/nav.21895","ISSN":"15206750","abstract":"The purpose of this paper is to investigate the problem of constructing an appointment template for scheduling patients at a specific type of multidisciplinary outpatient clinic called an integrated practice unit (IPU). The focus is on developing and solving a stochastic optimization model for a back pain IPU in the face of random arrivals, an uncertain patient mix, and variable service times. The deterministic version of the problem is modeled as a mixed integer program with the objective of minimizing a weighted combination of clinic closing time (duration) and total patient waiting time (length of stay). A two-stage stochastic program is then derived to account for the randomness and the sequential nature of the decisions. Although it was not possible to solve the two-stage problem for even a limited number of scenarios, the wait-and-see (WS) problem was sufficiently tractable to provide a lower bound on the stochastic solution. The introduction of valid inequalities, limiting indices, and the use of special ordered sets helped to speed up the computations. A greedy heuristic was also developed to obtain solutions much more quickly. Out of practical considerations, it was necessary to develop appointment templates with time slots at fixed intervals, which are not available from the WS solution. The first to be derived was the expected value (EV) template that is used to find the expected value of the EV solution (EEV). This solution provides an upper bound on the objective function value of the two-stage stochastic program. The average gap between the EEV and WS solutions was 18%. Results from extensive computational testing are presented for the EV template and for our adaptation of three other templates found in the literature. Depending on the relative importance of the two objective function metrics, the results demonstrate the trade-off that exists between them. For the templates investigated, the “closing time” ranged from an average of 235 to 275 minutes for a 300-minute session, while the corresponding “total patient time in clinic” ranged from 80 to 71 minutes.","author":[{"dropping-particle":"","family":"Hur","given":"Youngbum","non-dropping-particle":"","parse-names":false,"suffix":""},{"dropping-particle":"","family":"Bard","given":"Jonathan F.","non-dropping-particle":"","parse-names":false,"suffix":""},{"dropping-particle":"","family":"Morrice","given":"Douglas J.","non-dropping-particle":"","parse-names":false,"suffix":""}],"container-title":"Naval Research Logistics","id":"ITEM-1","issue":"1","issued":{"date-parts":[["2021"]]},"page":"134-155","title":"Appointment scheduling at a multidisciplinary outpatient clinic using stochastic programming","type":"article-journal","volume":"68"},"uris":["http://www.mendeley.com/documents/?uuid=ba6f8020-af1c-4139-84a9-c4cd30960fff"]}],"mendeley":{"formattedCitation":"(35)","plainTextFormattedCitation":"(35)","previouslyFormattedCitation":"(3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80/20476965.2019.1569481","ISSN":"20476973","abstract":"This paper presents the design and analysis of a newly proposed form of care delivery called an integrated practice unit (IPU) in which a multi-disciplinary team of providers and staff work together to cover the full care cycle for a given condition. In an IPU, the different providers circulate among the patients, according to the need for their expertise, while patients remain in a single location once they check-in. From the patient’s perspective, the benefits of such an arrangement should be self-evident. For payers and providers there will also be benefits as the fee-for-service market gives way to structured payments for each episode of care. Before setting up an IPU, it is necessary to gain an understanding of how available resources will limit patient flow and system performance. Treating resources such as providers, imaging equipment, and rooms parametrically, the primary goal of our work is to determine the number of patients that can be seen per day in an IPU while trying to constrain overtime, length of stay, and waiting time to best practice targets. Discrete-event simulation serves as our analytic tool. While we are involved in the design of a comprehensive suite of musculoskeletal IPUs, we illustrate our approach with an extensive computational study of one: a Lower Extremity Joint Pain IPU. Using the simulation methodology, we are not only able to determine the number of patients that can be scheduled for an in-clinic visit each day, but also the daily number of follow-up patients that can be served virtually through telemedicine with no additional resources and minimal impact on IPU performance. These results assisted the Department of Surgery at the Dell Medical School at The University of Texas in the optimal design of its first IPU, which opened in the fall of 2017.","author":[{"dropping-particle":"","family":"J. Morrice","given":"Douglas","non-dropping-particle":"","parse-names":false,"suffix":""},{"dropping-particle":"","family":"F. Bard","given":"Jonathan","non-dropping-particle":"","parse-names":false,"suffix":""},{"dropping-particle":"","family":"M. Koenig","given":"Karl","non-dropping-particle":"","parse-names":false,"suffix":""}],"container-title":"Health Systems","id":"ITEM-1","issue":"4","issued":{"date-parts":[["2020"]]},"page":"293-316","publisher":"Taylor &amp; Francis","title":"Designing and scheduling a multi-disciplinary integrated practice unit for patient-centred care","type":"article-journal","volume":"9"},"uris":["http://www.mendeley.com/documents/?uuid=d23a2280-01b9-47f8-8102-4ac0956e13b5"]}],"mendeley":{"formattedCitation":"(36)","plainTextFormattedCitation":"(36)","previouslyFormattedCitation":"(3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jval.2019.11.002","ISSN":"15244733","PMID":"32113632","abstract":"Objectives: To assess the effects of lean healthcare (LH) on patient flow in ambulatory care and determine whether waiting time and length of stay (LOS) decrease after LH interventions. Methods: A systematic review was performed with close adherence to Preferred Reporting Items for Systematic Reviews and Meta-Analyses (PRISMA). We searched for studies of healthcare organizations applying LH interventions within ambulatory care published between 2002 and 2018. Six databases and grey literature sources were used. Two reviewers independently screened and assessed each study. When consensus was difficult to reach, a third reviewer intervened. Finally, a summary of findings was generated. Results: Out of 5627 studies, 40 were included. Regarding LOS for all patients, 19 out of 22 studies reported a decrease. LOS for discharged patients decreased in 11 out of 13 studies, whereas LOS for admitted patients was reduced in 6 out of 7 studies. Waiting time for patients before seeing a healthcare professional decreased in 24 out of 26 studies. Waiting time to treatment and waiting time for appointments were minimized in 4 and 2 studies, respectively. Patients who left without being seen by a doctor decreased in 9 out of 12 studies. Finally, patient and staff satisfaction were measured in 8 and 2 studies, respectively, with each reporting improvements. Conclusions: According to our findings, LH helped to reduce waiting time and LOS in ambulatory care, mainly owing to its focus on identifying and minimizing non-value added (NVA) activities. Nevertheless, evidence of the impact of LH on patient/staff satisfaction and the translation of the obtained benefits into savings is scarce among studies.","author":[{"dropping-particle":"","family":"Tlapa","given":"Diego","non-dropping-particle":"","parse-names":false,"suffix":""},{"dropping-particle":"","family":"Zepeda-Lugo","given":"Carlos A.","non-dropping-particle":"","parse-names":false,"suffix":""},{"dropping-particle":"","family":"Tortorella","given":"Guilherme L.","non-dropping-particle":"","parse-names":false,"suffix":""},{"dropping-particle":"","family":"Baez-Lopez","given":"Yolanda A.","non-dropping-particle":"","parse-names":false,"suffix":""},{"dropping-particle":"","family":"Limon-Romero","given":"Jorge","non-dropping-particle":"","parse-names":false,"suffix":""},{"dropping-particle":"","family":"Alvarado-Iniesta","given":"Alejandro","non-dropping-particle":"","parse-names":false,"suffix":""},{"dropping-particle":"","family":"Rodriguez-Borbon","given":"Manuel I.","non-dropping-particle":"","parse-names":false,"suffix":""}],"container-title":"Value in Health","id":"ITEM-1","issue":"2","issued":{"date-parts":[["2020"]]},"page":"260-273","publisher":"Elsevier","title":"Effects of Lean Healthcare on Patient Flow: A Systematic Review","type":"article-journal","volume":"23"},"uris":["http://www.mendeley.com/documents/?uuid=3a62ead7-2999-4969-8120-14e0315fbb63"]}],"mendeley":{"formattedCitation":"(37)","plainTextFormattedCitation":"(37)","previouslyFormattedCitation":"(3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imu.2020.100354","ISSN":"23529148","abstract":"Background: Inefficient scheduling increases the length of stay in an operating theater and the risk of adverse health outcomes for surgical patients, and can cause resource allocation mismatch. We conducted this study to explore the time intervals associated with the operating theater of a general hospital. Methods: In a cross-sectional study, data from 622 patients undergoing elective surgery were collected. We measured entrance and exit times into and from the locations in the theater, and also the start and end times for each procedure including surgery and anesthesia. Then we used statistical, machine learning, and visualization techniques to explore the time interval data for seven surgical categories. Results: In our data, women were older and experienced more surgery and recovery time than men. For ophthalmic and urology surgeries the time spent in the recovery room, and for neurosurgery and plastic surgery the duration of surgery, constituted the largest percentage of the stay. A random forest classifier recognized patients with potential short, medium, and long stay in the operating theater (accuracy = 0.91). Our data suggested that the staff habitually assign less priority to the cases with easier surgical procedures and short surgery and recovery time. This caused the formation of an unwritten schedule which interfered with the official one. Conclusions: The differences in surgery types and recovery time can be used to prevent stagnated patient flow in the daily scheduling of an operating theater. Accurate classifiers which include patient characteristics and surgical variables enable staff to recognize patients with a potential long stay in the operating theater.","author":[{"dropping-particle":"","family":"Markazi-Moghaddam","given":"Nader","non-dropping-particle":"","parse-names":false,"suffix":""},{"dropping-particle":"","family":"Jame","given":"Sanaz Zargar Balaye","non-dropping-particle":"","parse-names":false,"suffix":""},{"dropping-particle":"","family":"Tofighi","given":"Ehsan","non-dropping-particle":"","parse-names":false,"suffix":""}],"container-title":"Informatics in Medicine Unlocked","id":"ITEM-1","issued":{"date-parts":[["2020"]]},"page":"100354","publisher":"Elsevier Ltd","title":"Evaluating patient flow in the operating theater: An exploratory data analysis of length of stay components","type":"article-journal","volume":"19"},"uris":["http://www.mendeley.com/documents/?uuid=339c5108-6688-4c70-83db-7e435cc68be5"]}],"mendeley":{"formattedCitation":"(38)","plainTextFormattedCitation":"(38)","previouslyFormattedCitation":"(3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7/ACM.0000000000002998","ISBN":"0000000000","ISSN":"1938808X","PMID":"31567168","abstract":"Purpose: The authors previously found that attending physicians conceptualize hospital admission purpose according to 3 perspectives: one focused dominantly on discharge, one on monitoring and managing chronic conditions, and one on optimizing overall patient health. Given implications of varying perspectives for patient care and team collaboration, this study explored how purpose of admission is negotiated and enacted within clinical teaching teams. Method: Direct observations and field interviews took place in 2 internal medicine teaching units at 2 teaching hospitals in Ontario, Canada, in summer 2017. A constructivist grounded theory approach was used to inform data collection and analysis. Results: The 54 participants included attendings, residents, and medical students. Management decisions were identified across 185 patients. Attendings and senior medical residents (second- and third-year residents) were each observed to enact one dominant perspective, while junior trainees (first-year residents and students) appeared less fixed in their perspectives. Teams were not observed discussing purpose of admission explicitly; however, differing perspectives were present and enacted. These differences became most noticeable when at the extremes (discharge focused vs optimization focused) or between senior medical residents and attendings. Attendings implicitly signaled and enforced their perspectives, using authority to shut down and redirect discussion. Trainees' maneuvers for enacting their perspectives ranged from direct advocacy to covert manipulation (passive avoidance/forgetting and delaying until attending changeover). Conclusions: Failing to negotiate and explicitly label perspectives on purpose of admission may lead to attendings and senior medical residents working at cross-purposes and to trainees participating in covert maneuvers, potentially affecting trust and professional identify development.","author":[{"dropping-particle":"","family":"Baranova","given":"Katherina","non-dropping-particle":"","parse-names":false,"suffix":""},{"dropping-particle":"","family":"Torti","given":"Jacqueline","non-dropping-particle":"","parse-names":false,"suffix":""},{"dropping-particle":"","family":"Goldszmidt","given":"Mark","non-dropping-particle":"","parse-names":false,"suffix":""}],"container-title":"Academic Medicine","id":"ITEM-1","issue":"12","issued":{"date-parts":[["2019"]]},"page":"1922-1930","title":"Explicit Dialogue about the Purpose of Hospital Admission Is Essential: How Different Perspectives Affect Teamwork, Trust, and Patient Care","type":"article-journal","volume":"94"},"uris":["http://www.mendeley.com/documents/?uuid=a6cf326b-94b6-41fa-a5b9-f4d9f0d03c5c"]}],"mendeley":{"formattedCitation":"(39)","plainTextFormattedCitation":"(39)","previouslyFormattedCitation":"(3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729-019-09483-3","ISSN":"15729389","PMID":"31004223","abstract":"A fundamental activity in hospital operations is patient assignment, which we define as the process of assigning hospital patients to specific physician services and clinical units based on their diagnosis. When the preferred assignment is not possible, typically due to capacity limits, hospitals often allow for overflow, which is the assignment of patients to other services and/or units. Overflow accelerates assignment, but can also reduce care quality and increase length of stay. This paper develops a discrete-event simulation model to evaluate different assignment strategies. Using a simulation-based optimization approach, we evaluate and heuristically optimize these strategies accounting for expected hospital and physician profit, care quality and patient waiting time. We apply the model using data from the University of Chicago Medical Center. We find that the strategies that use heuristically optimized designation of overflow services and units increase expected profit relative to the capacity-based strategy in which overflow patients are assigned to a service and unit with the most available capacity. We also find further improvement in the strategy that uses heuristically optimized overflow services and units as well as a holding unit that holds patients until a bed in their primary or secondary unit becomes available. Additionally, we demonstrate the effects of these strategies on other performance measures such as patient concentration, waiting time, and outcomes.","author":[{"dropping-particle":"","family":"Zhang","given":"Hui","non-dropping-particle":"","parse-names":false,"suffix":""},{"dropping-particle":"","family":"Best","given":"Thomas J.","non-dropping-particle":"","parse-names":false,"suffix":""},{"dropping-particle":"","family":"Chivu","given":"Anton","non-dropping-particle":"","parse-names":false,"suffix":""},{"dropping-particle":"","family":"Meltzer","given":"David O.","non-dropping-particle":"","parse-names":false,"suffix":""}],"container-title":"Health Care Management Science","id":"ITEM-1","issue":"1","issued":{"date-parts":[["2020"]]},"page":"117-141","title":"Simulation-based optimization to improve hospital patient assignment to physicians and clinical units","type":"article-journal","volume":"23"},"uris":["http://www.mendeley.com/documents/?uuid=a854b43c-51f3-4f09-b565-fd3ab0a22996"]}],"mendeley":{"formattedCitation":"(40)","plainTextFormattedCitation":"(40)","previouslyFormattedCitation":"(4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jor.2018.06.015","ISSN":"03772217","abstract":"The emergency department is a key element of acute patient flow, but due to high demand and an alternating rate of arriving patients, the department is often challenged by insufficient capacity. Proper allocation of resources to match demand is, therefore, a vital task for many emergency departments. Constrained by targets on patient waiting time, we consider the problem of minimizing the total amount of staff-resources allocated to an emergency department. We test a matheuristic approach to this problem, accounting for both patient flow and staff scheduling restrictions. Using a continuous-time Markov chain, patient flow is modeled as a time-dependent queueing network where inhomogeneous behavior is evaluated using the uniformization method. Based on this modeling approach, we recursively evaluate and allocate staff to the system using integer linear programming until the waiting time targets are respected in all queues of the network. By comparing to discrete-event simulations of the associated system, we show that this approach is adequate for both modeling and optimizing the patient flow. In addition, we demonstrate robustness to the service time distribution and the associated system with multiple classes of patients.","author":[{"dropping-particle":"","family":"Andersen","given":"Anders Reenberg","non-dropping-particle":"","parse-names":false,"suffix":""},{"dropping-particle":"","family":"Nielsen","given":"Bo Friis","non-dropping-particle":"","parse-names":false,"suffix":""},{"dropping-particle":"","family":"Reinhardt","given":"Line Blander","non-dropping-particle":"","parse-names":false,"suffix":""},{"dropping-particle":"","family":"Stidsen","given":"Thomas Riis","non-dropping-particle":"","parse-names":false,"suffix":""}],"container-title":"European Journal of Operational Research","id":"ITEM-1","issue":"1","issued":{"date-parts":[["2019"]]},"page":"94-105","publisher":"Elsevier B.V.","title":"Staff optimization for time-dependent acute patient flow","type":"article-journal","volume":"272"},"uris":["http://www.mendeley.com/documents/?uuid=e50a8178-fc9c-4ffe-995c-536e5d204462"]}],"mendeley":{"formattedCitation":"(41)","plainTextFormattedCitation":"(41)","previouslyFormattedCitation":"(4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jor.2018.06.015","ISSN":"03772217","abstract":"The emergency department is a key element of acute patient flow, but due to high demand and an alternating rate of arriving patients, the department is often challenged by insufficient capacity. Proper allocation of resources to match demand is, therefore, a vital task for many emergency departments. Constrained by targets on patient waiting time, we consider the problem of minimizing the total amount of staff-resources allocated to an emergency department. We test a matheuristic approach to this problem, accounting for both patient flow and staff scheduling restrictions. Using a continuous-time Markov chain, patient flow is modeled as a time-dependent queueing network where inhomogeneous behavior is evaluated using the uniformization method. Based on this modeling approach, we recursively evaluate and allocate staff to the system using integer linear programming until the waiting time targets are respected in all queues of the network. By comparing to discrete-event simulations of the associated system, we show that this approach is adequate for both modeling and optimizing the patient flow. In addition, we demonstrate robustness to the service time distribution and the associated system with multiple classes of patients.","author":[{"dropping-particle":"","family":"Andersen","given":"Anders Reenberg","non-dropping-particle":"","parse-names":false,"suffix":""},{"dropping-particle":"","family":"Nielsen","given":"Bo Friis","non-dropping-particle":"","parse-names":false,"suffix":""},{"dropping-particle":"","family":"Reinhardt","given":"Line Blander","non-dropping-particle":"","parse-names":false,"suffix":""},{"dropping-particle":"","family":"Stidsen","given":"Thomas Riis","non-dropping-particle":"","parse-names":false,"suffix":""}],"container-title":"European Journal of Operational Research","id":"ITEM-1","issue":"1","issued":{"date-parts":[["2019"]]},"page":"94-105","publisher":"Elsevier B.V.","title":"Staff optimization for time-dependent acute patient flow","type":"article-journal","volume":"272"},"uris":["http://www.mendeley.com/documents/?uuid=e50a8178-fc9c-4ffe-995c-536e5d204462"]}],"mendeley":{"formattedCitation":"(41)","plainTextFormattedCitation":"(41)","previouslyFormattedCitation":"(4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3390/math7060499","ISSN":"22277390","abstract":"Sustainable healthcare systems are gaining more importance in the era of globalization. The efficient planning with sustainable resources in healthcare systems is necessary for the patient's satisfaction. The proposed research considers performance improvement along with future sustainability. The main objective of this study is to minimize the queue of patients and required resources in a healthcare unit with the consideration of staff absenteeism. It is a resource-planning model with staff absenteeism and operational utilization. Petri nets have been integrated with a mixed integer nonlinear programming model (MINLP) to form a new approach that is used as a solution method to the problem. The Petri net is the combination of graphical, mathematical technique, and simulation for visualizing and optimization of a system having both continuous and discrete characteristics. In this research study, two cases of resource planning have been presented. The first case considers the planning without absenteeism and the second incorporates planning with the absenteeism factor. The comparison of both cases showed that planning with the absenteeism factor improved the performance of healthcare systems in terms of the reduced queue of patients and improved operational sustainability.","author":[{"dropping-particle":"","family":"Kang","given":"Chang Wook","non-dropping-particle":"","parse-names":false,"suffix":""},{"dropping-particle":"","family":"Imran","given":"Muhammad","non-dropping-particle":"","parse-names":false,"suffix":""},{"dropping-particle":"","family":"Omair","given":"Muhammad","non-dropping-particle":"","parse-names":false,"suffix":""},{"dropping-particle":"","family":"Ahmed","given":"Waqas","non-dropping-particle":"","parse-names":false,"suffix":""},{"dropping-particle":"","family":"Ullah","given":"Misbah","non-dropping-particle":"","parse-names":false,"suffix":""},{"dropping-particle":"","family":"Sarkar","given":"Biswajit","non-dropping-particle":"","parse-names":false,"suffix":""}],"container-title":"Mathematics","id":"ITEM-1","issue":"6","issued":{"date-parts":[["2019"]]},"title":"Stochastic-Petri net modeling and optimization for outdoor patients in building sustainable healthcare system considering staff absenteeism","type":"article-journal","volume":"7"},"uris":["http://www.mendeley.com/documents/?uuid=3bafc74e-aa0d-4d81-bf02-0b6a559ee714"]}],"mendeley":{"formattedCitation":"(42)","plainTextFormattedCitation":"(42)","previouslyFormattedCitation":"(4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2)</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mc.2020.01.002","ISSN":"07338627","PMID":"32336328","abstract":"Emergency departments have always been busy, but persistent annual increases in volume and rates of admission have led to high levels of boarding patients, adding additional risk to the situation. This article reviews specific areas of risk as patients progress through their care in the emergency department and methods by which to mitigate this risk. Beginning with an overview of the current state, commonly used throughput metrics are reviewed before proceeding to a discussion of best practice strategies to decrease risk exposure at input, throughput, and output phases of the patient visit.","author":[{"dropping-particle":"","family":"Berg","given":"Evan","non-dropping-particle":"","parse-names":false,"suffix":""},{"dropping-particle":"","family":"Weightman","given":"Adam T.","non-dropping-particle":"","parse-names":false,"suffix":""},{"dropping-particle":"","family":"Druga","given":"David A.","non-dropping-particle":"","parse-names":false,"suffix":""}],"container-title":"Emergency Medicine Clinics of North America","id":"ITEM-1","issue":"2","issued":{"date-parts":[["2020"]]},"page":"323-337","publisher":"Elsevier Inc","title":"Emergency Department Operations II: Patient Flow","type":"article-journal","volume":"38"},"uris":["http://www.mendeley.com/documents/?uuid=c05c6e2a-ffb5-47e2-95fd-3bea37c0f5b3"]}],"mendeley":{"formattedCitation":"(43)","plainTextFormattedCitation":"(43)","previouslyFormattedCitation":"(4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3)</w:t>
            </w:r>
            <w:r w:rsidRPr="00BB2678">
              <w:rPr>
                <w:rFonts w:cstheme="majorHAnsi"/>
                <w:szCs w:val="20"/>
                <w:lang w:val="en-GB"/>
              </w:rPr>
              <w:fldChar w:fldCharType="end"/>
            </w:r>
            <w:r w:rsidRPr="00BB2678">
              <w:rPr>
                <w:rFonts w:cstheme="majorHAnsi"/>
                <w:szCs w:val="20"/>
                <w:lang w:val="en-GB"/>
              </w:rPr>
              <w:fldChar w:fldCharType="begin" w:fldLock="1"/>
            </w:r>
            <w:r w:rsidRPr="00BB2678">
              <w:rPr>
                <w:rFonts w:cstheme="majorHAnsi"/>
                <w:szCs w:val="20"/>
                <w:lang w:val="en-GB"/>
              </w:rPr>
              <w:instrText>ADDIN CSL_CITATION {"citationItems":[{"id":"ITEM-1","itemData":{"DOI":"10.1053/j.sempedsurg.2018.02.004","ISSN":"15329453","PMID":"29548356","abstract":"The operating room is the financial hub of any hospital, and maximizing operating room efficiency has important implications for cost savings, patient satisfaction, and medical team morale. Over the past decade, manufacturing principles and processes such as Lean and Six Sigma have been applied to various aspects of healthcare including the operating room. Although time consuming, process mapping and deep examinations of each step of the patient journey from pre-operative visit to post-operative discharge can have multiplicative benefits that extend from cost savings to maintaining the focus on improving quality and patient safety.","author":[{"dropping-particle":"","family":"Rothstein","given":"David H.","non-dropping-particle":"","parse-names":false,"suffix":""},{"dropping-particle":"V.","family":"Raval","given":"Mehul","non-dropping-particle":"","parse-names":false,"suffix":""}],"container-title":"Seminars in Pediatric Surgery","id":"ITEM-1","issue":"2","issued":{"date-parts":[["2018"]]},"page":"79-85","title":"Operating room efficiency","type":"article-journal","volume":"27"},"uris":["http://www.mendeley.com/documents/?uuid=229df75e-6c97-4e8d-ad80-4e037aa48c12"]}],"mendeley":{"formattedCitation":"(3)","plainTextFormattedCitation":"(3)","previouslyFormattedCitation":"(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2630-020-01604-9","ISSN":"14968975","PMID":"32100269","abstract":"Purpose: To determine how frequently the published operating room (OR) schedule of case start times correlated with the actual OR entry time for elective cases in the Fraser Health Authority (FHA) in British Columbia, Canada. Society guidelines recommend periods of fasting of two hours prior to the induction of general anesthesia, but patients frequently end up fasting much longer. This review aimed to determine when patients arrive in the OR—either earlier than their scheduled time or later. The premise of some is that patients often arrive earlier, and advising short fasting times on the basis of the OR slate time is unreliable. I wished to determine whether this fear is justified. Methods: The computerized OR management database was queried for slated time of entry and actual time of entry for elective surgical cases in 11 hospitals in the FHA. The difference in slated vs actual entry time of patients (in 30 min blocks) was reviewed to examine the proportion of patients entering the OR earlier than 90 min from their slated time. Additionally, anesthesiologists from the Royal Columbian/Eagle Ridge Hospitals were surveyed for their recall of case delays that were related to inappropriate consumption of fluids. Results: One hundred and twenty-three thousand eight hundred and sixty-five cases from 11 hospitals over a 32-month period were analyzed. A very small proportion of cases (753 of 123,865 cases, 0.6%) entered the OR earlier than 90 min from their slated time. Relatively few cases were actually cancelled because of inappropriate fluid consumption in the recall of anesthesiologists in two institutions. Conclusion: In the FHA, the OR schedule is a reliable guide to providing instructions on timing of preoperative fluid consumption in appropriately selected elective surgical patients. Quality of care and patient satisfaction will safely be enhanced by limiting the period of fasting for elective surgical patients.","author":[{"dropping-particle":"","family":"Merchant","given":"Richard N.","non-dropping-particle":"","parse-names":false,"suffix":""}],"container-title":"Canadian Journal of Anesthesia","id":"ITEM-1","issue":"6","issued":{"date-parts":[["2020"]]},"page":"726-731","publisher":"Springer International Publishing","title":"Slated versus actual operating room entry time in a British Columbia health authority","type":"article-journal","volume":"67"},"uris":["http://www.mendeley.com/documents/?uuid=e9d67ba3-9846-49f3-8dd2-f553978fb5cf"]}],"mendeley":{"formattedCitation":"(44)","plainTextFormattedCitation":"(44)","previouslyFormattedCitation":"(4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orhc.2015.09.011","ISSN":"22116923","abstract":"Objective: Effective use of available resources is critical in the healthcare industry. Space in the Nurses' Quarters in an acute regional and teaching hospital in Hong Kong is under pressure and effective use of such scarce resources is warranted. We present an application of mathematical optimization to ensure rooms are optimally assigned for users, in which the least number of rooms need to be opened while entertaining the most number of user requests, while at the same time satisfying various business rules of quarter management. Methods: Extensive consultation was embarked at the start of the project to gather requirements from quarter management and frontline users. Utilization statistics were also gathered and analyzed. A web-based booking system was designed and implemented to streamline the booking workflow for users, while a mixed integer programming model was implemented to automate the room assignment process for quarter management. Findings: More than 70% of bookings are now booked through the automated system. Unlike the old workflow where users need to travel to the quarter for reservation of rooms, they can now access the online system using any computer workstation that is connected to the hospital intranet. This greatly simplifies the booking workflow for users and decreased the amount of no-shows. In addition, workflow wastage in the then-manual room assignment process was minimized through the use of the room assignment model. Instead of manually assigning requests to rooms each day, an optimized room assignment that takes into account new and complex business rules on room allocation is now automatically generated with a click of a button. Defects and rework that arise from the manual process were eliminated through the implementation of the mathematical model. The implementation of such a fair and transparent assignment methodology also minimized the amount of disputes and complaints from users. Conclusion: The use of operations research methodologies is useful in enhancing workflow efficiency and resource utilization in healthcare. Through the employment of a data-driven and evidence-based methodology, buy-in from stakeholders could be obtained so that a new and enhanced workflow could be successfully implemented.","author":[{"dropping-particle":"","family":"Yip","given":"K.","non-dropping-particle":"","parse-names":false,"suffix":""},{"dropping-particle":"","family":"Huang","given":"K.","non-dropping-particle":"","parse-names":false,"suffix":""},{"dropping-particle":"","family":"Chang","given":"S.","non-dropping-particle":"","parse-names":false,"suffix":""},{"dropping-particle":"","family":"Chui","given":"E.","non-dropping-particle":"","parse-names":false,"suffix":""}],"container-title":"Operations Research for Health Care","id":"ITEM-1","issued":{"date-parts":[["2016"]]},"page":"1-8","publisher":"Elsevier Ltd","title":"A mathematical optimization model for efficient management of Nurses' Quarters in a teaching and referral hospital in Hong Kong","type":"article-journal","volume":"8"},"uris":["http://www.mendeley.com/documents/?uuid=a4f2601b-2254-4c50-b1ce-921e0ba8aea3"]}],"mendeley":{"formattedCitation":"(45)","plainTextFormattedCitation":"(45)","previouslyFormattedCitation":"(4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80/20479700.2020.1765121","ISSN":"20479719","abstract":"Emergency department (ED) is known as the beating heart of a hospital which operates 24 hours, every day of a year. It provides services to a wide spectrum of patients with various medical conditions. Therefore, it is crucial to simulate and optimize the ED’s processes for enhancement of services provided. Improving processes can be challenging, especially when a complex and unpredictable environment such as ED is under study. This research aims to identify an improved allocation of resources in different wards of an emergency department, with the goal of improving the patients and staff workflow. The research approach untaken is a case study at a state hospital in the Semnan province, Iran. The emergency department of this hospital is evaluated for a new layout design by which the average patients waiting time be reduced and the allocation of staff be optimized. The simulation technique, using Arena, is adopted to fulfil these goals. Recommendations are proposed for a layout design which could improve the average waiting time of the Internal-Emergent patients by 23.18% and the Surgical-Emergent patients by 81.7%. This means waiting time reduction of 3.31 minutes for the Internal-Emergent patients and 10.58 minutes for the Emergent patients.","author":[{"dropping-particle":"","family":"Sasanfar","given":"Soori","non-dropping-particle":"","parse-names":false,"suffix":""},{"dropping-particle":"","family":"Bagherpour","given":"Morteza","non-dropping-particle":"","parse-names":false,"suffix":""},{"dropping-particle":"","family":"Moatari-Kazerouni","given":"Afrooz","non-dropping-particle":"","parse-names":false,"suffix":""}],"container-title":"International Journal of Healthcare Management","id":"ITEM-1","issue":"0","issued":{"date-parts":[["2020"]]},"page":"1-8","publisher":"Taylor &amp; Francis","title":"Improving emergency departments: Simulation-based optimization of patients waiting time and staff allocation in an Iranian hospital","type":"article-journal","volume":"0"},"uris":["http://www.mendeley.com/documents/?uuid=cdeb3a18-d9d4-4724-bcef-0055a3258f95"]}],"mendeley":{"formattedCitation":"(46)","plainTextFormattedCitation":"(46)","previouslyFormattedCitation":"(4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6)</w:t>
            </w:r>
            <w:r w:rsidRPr="00BB2678">
              <w:rPr>
                <w:rFonts w:cstheme="majorHAnsi"/>
                <w:szCs w:val="20"/>
                <w:lang w:val="en-GB"/>
              </w:rPr>
              <w:fldChar w:fldCharType="end"/>
            </w:r>
            <w:r w:rsidRPr="00BB2678">
              <w:rPr>
                <w:rFonts w:cstheme="majorHAnsi"/>
                <w:szCs w:val="20"/>
                <w:lang w:val="en-GB"/>
              </w:rPr>
              <w:t xml:space="preserve"> </w:t>
            </w:r>
          </w:p>
        </w:tc>
      </w:tr>
      <w:tr w:rsidR="00306255" w:rsidRPr="00BB2678" w14:paraId="0D4DFB8A" w14:textId="77777777" w:rsidTr="00814BF5">
        <w:tc>
          <w:tcPr>
            <w:tcW w:w="708" w:type="dxa"/>
          </w:tcPr>
          <w:p w14:paraId="008147D6"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4</w:t>
            </w:r>
          </w:p>
        </w:tc>
        <w:tc>
          <w:tcPr>
            <w:tcW w:w="1839" w:type="dxa"/>
          </w:tcPr>
          <w:p w14:paraId="7AAD8892"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Reduce costs</w:t>
            </w:r>
          </w:p>
        </w:tc>
        <w:tc>
          <w:tcPr>
            <w:tcW w:w="6520" w:type="dxa"/>
          </w:tcPr>
          <w:p w14:paraId="6E5D5335"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016/j.jmig.2017.06.018","ISSN":"1553-4650","author":[{"dropping-particle":"","family":"Harvey","given":"Lara F B","non-dropping-particle":"","parse-names":false,"suffix":""},{"dropping-particle":"","family":"Smith","given":"Katherine A","non-dropping-particle":"","parse-names":false,"suffix":""},{"dropping-particle":"","family":"Curlin","given":"Howard","non-dropping-particle":"","parse-names":false,"suffix":""}],"container-title":"The Journal of Minimally Invasive Gynecology","id":"ITEM-1","issue":"7","issued":{"date-parts":[["2015"]]},"page":"1116-1120","publisher":"Elsevier Inc.","title":"Physician Engagement in Improving Operative Supply Chain Efficiency Through Review of Surgeon Preference Cards","type":"article-journal","volume":"24"},"uris":["http://www.mendeley.com/documents/?uuid=f1305870-618d-48ea-ab77-9b73ef3500a1"]}],"mendeley":{"formattedCitation":"(47)","plainTextFormattedCitation":"(47)","previouslyFormattedCitation":"(4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7)</w:t>
            </w:r>
            <w:r w:rsidRPr="00BB2678">
              <w:rPr>
                <w:rFonts w:cstheme="majorHAnsi"/>
                <w:szCs w:val="20"/>
                <w:lang w:val="en-GB"/>
              </w:rPr>
              <w:fldChar w:fldCharType="end"/>
            </w:r>
            <w:r w:rsidRPr="00BB2678">
              <w:rPr>
                <w:rFonts w:cstheme="majorHAnsi"/>
                <w:szCs w:val="20"/>
                <w:lang w:val="en-GB"/>
              </w:rPr>
              <w:fldChar w:fldCharType="begin" w:fldLock="1"/>
            </w:r>
            <w:r w:rsidRPr="00BB2678">
              <w:rPr>
                <w:rFonts w:cstheme="majorHAnsi"/>
                <w:szCs w:val="20"/>
                <w:lang w:val="en-GB"/>
              </w:rPr>
              <w:instrText>ADDIN CSL_CITATION {"citationItems":[{"id":"ITEM-1","itemData":{"DOI":"10.1016/j.jamcollsurg.2011.02.009","ISSN":"1072-7515","author":[{"dropping-particle":"","family":"Cima","given":"Robert R","non-dropping-particle":"","parse-names":false,"suffix":""},{"dropping-particle":"","family":"Brown","given":"Michael J","non-dropping-particle":"","parse-names":false,"suffix":""},{"dropping-particle":"","family":"Hebl","given":"James R","non-dropping-particle":"","parse-names":false,"suffix":""},{"dropping-particle":"","family":"Moore","given":"Robin","non-dropping-particle":"","parse-names":false,"suffix":""},{"dropping-particle":"","family":"Rogers","given":"James C","non-dropping-particle":"","parse-names":false,"suffix":""},{"dropping-particle":"","family":"Kollengode","given":"Anantha","non-dropping-particle":"","parse-names":false,"suffix":""},{"dropping-particle":"","family":"Amstutz","given":"Gwendolyn J","non-dropping-particle":"","parse-names":false,"suffix":""},{"dropping-particle":"","family":"Weisbrod","given":"Cheryl A","non-dropping-particle":"","parse-names":false,"suffix":""},{"dropping-particle":"","family":"Narr","given":"Bradly J","non-dropping-particle":"","parse-names":false,"suffix":""},{"dropping-particle":"","family":"Deschamps","given":"Claude","non-dropping-particle":"","parse-names":false,"suffix":""}],"container-title":"ACS","id":"ITEM-1","issue":"1","issued":{"date-parts":[["2011"]]},"page":"83-92","publisher":"Elsevier Inc.","title":"Use of Lean and Six Sigma Methodology to Improve Operating Room Efficiency in a High-Volume Tertiary-Care Academic Medical Center","type":"article-journal","volume":"213"},"uris":["http://www.mendeley.com/documents/?uuid=05d7b746-639c-4986-a220-cb3dbf59fecd"]}],"mendeley":{"formattedCitation":"(8)","plainTextFormattedCitation":"(8)","previouslyFormattedCitation":"(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11/exsy.12294","ISSN":"14680394","abstract":"With the increasing use of emergency departments, many public hospitals experience bottlenecks that hinder patient flow within the health system. Mitigating bottlenecks can enhance workflow efficiency and reduce patient wait-time. Yet given the complexity of health services, current techniques have a limited capacity to address this issue. This article introduces an innovative generic cost-optimization model based on genetic algorithm to alleviate bottlenecks without the need for complex mathematical analysis. A case study is presented to validate its feasibility, demonstrating an evidence-based, pragmatic way to alleviate bottlenecks that practitioners can readily implement.","author":[{"dropping-particle":"","family":"Lau","given":"Henry","non-dropping-particle":"","parse-names":false,"suffix":""},{"dropping-particle":"","family":"Dadich","given":"Ann","non-dropping-particle":"","parse-names":false,"suffix":""},{"dropping-particle":"","family":"Nakandala","given":"Dilupa","non-dropping-particle":"","parse-names":false,"suffix":""},{"dropping-particle":"","family":"Evans","given":"Huntley","non-dropping-particle":"","parse-names":false,"suffix":""},{"dropping-particle":"","family":"Zhao","given":"Li","non-dropping-particle":"","parse-names":false,"suffix":""}],"container-title":"Expert Systems","id":"ITEM-1","issue":"6","issued":{"date-parts":[["2018"]]},"page":"1-13","title":"Development of a cost-optimization model to reduce bottlenecks: A health service case study","type":"article-journal","volume":"35"},"uris":["http://www.mendeley.com/documents/?uuid=2a4f558d-f707-4793-a84c-496bc8b0f172"]}],"mendeley":{"formattedCitation":"(48)","plainTextFormattedCitation":"(48)","previouslyFormattedCitation":"(4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1934-019-0895-3","ISSN":"15346285","PMID":"30989344","abstract":"Purpose of Review: Operating rooms are critical financial centers for hospital systems, with surgical care representing about a third of all health care spending. However, not all of the costs are appropriate or necessary, as there are sometimes significant inefficiencies in how operating rooms are utilized. Recent Findings: Recent innovations utilizing patient-centered data, systems principles from manufacturing industries, and enhanced communication processes have made significant improvements in improving operating room efficiency. Summary: By focusing on improving communication, standardizing processes, and embracing a learning health system with innovations, significant improvements in operating room efficiency can be seen to improve outcomes and costs for the health system and patient.","author":[{"dropping-particle":"","family":"Lee","given":"Daniel J.","non-dropping-particle":"","parse-names":false,"suffix":""},{"dropping-particle":"","family":"Ding","given":"James","non-dropping-particle":"","parse-names":false,"suffix":""},{"dropping-particle":"","family":"Guzzo","given":"Thomas J.","non-dropping-particle":"","parse-names":false,"suffix":""}],"container-title":"Current Urology Reports","id":"ITEM-1","issue":"6","issued":{"date-parts":[["2019"]]},"publisher":"Current Urology Reports","title":"Improving Operating Room Efficiency","type":"article-journal","volume":"20"},"uris":["http://www.mendeley.com/documents/?uuid=5d629b4b-4b5e-4270-96c4-68690ca13da9"]}],"mendeley":{"formattedCitation":"(49)","plainTextFormattedCitation":"(49)","previouslyFormattedCitation":"(4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4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18-1015-5","ISSN":"1573689X","PMID":"30030643","abstract":"Operating theatres represent a significant cost burden for healthcare providers around the world. Theatre start time is widely acknowledged as an important target for efficiency savings. However, there is uncertainty surrounding the effectiveness of strategies to improve start time, and questions regarding the barriers to their implementation. We conducted a systematic review of bibliographic databases to identify primary research papers assessing the effect of interventions on theatre start time. Two hundred and nine papers were found from electronic literature search with 14 being included in the final review. Financial incentives, educational approaches, system-based techniques, communication, the ‘golden patient’ initiative and ‘the productive operating theatre’ scheme have all been shown to improve start time. However, questions remain over which is the most effective, the longevity of their effects and whether the results can be extrapolated beyond the context in which they were studied. We summarise the key approaches reported in the literature and identify areas for future research. This is of use to clinicians and hospital managers seeking to improve efficiency and achieve cost savings.","author":[{"dropping-particle":"","family":"Halim","given":"Usman A.","non-dropping-particle":"","parse-names":false,"suffix":""},{"dropping-particle":"","family":"Khan","given":"Mohammed A.","non-dropping-particle":"","parse-names":false,"suffix":""},{"dropping-particle":"","family":"Ali","given":"Adam M.","non-dropping-particle":"","parse-names":false,"suffix":""}],"container-title":"Journal of Medical Systems","id":"ITEM-1","issue":"9","issued":{"date-parts":[["2018"]]},"publisher":"Journal of Medical Systems","title":"Strategies to Improve Start Time in the Operating Theatre: a Systematic Review","type":"article-journal","volume":"42"},"uris":["http://www.mendeley.com/documents/?uuid=a05bf8ca-5f16-4510-9a3a-a9b2cb417e7b"]}],"mendeley":{"formattedCitation":"(50)","plainTextFormattedCitation":"(50)","previouslyFormattedCitation":"(5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jocn.2018.09.024","ISSN":"15322653","PMID":"30626523","abstract":"Surgeons may not have a thorough knowledge about the costs of devices or surgical equipment. The main reason for this in many systems is price insensitivity. The purpose of this study was to determine whether spine surgical procedural expenses change once physicians are aware of the costs for surgical implants and the total associated costs with the procedure. A thorough bottom up case costing methodology was used to capture the costs of admission for three comparable spine surgical procedures at a large tertiary care center. Costs were collected for an initial 5-month period where surgeons were not aware of costs, followed by another 5-month period with detailed cost information. Instrumental costs, procedural costs and costs of admission were captured as well as health related quality of life (HRQOL) measures at 3 months. Statistical analysis was undertaken with STATA software. Costs decreased by $478 for instrumentation once actual prices were known (p = 0.069). Only ACDF procedures demonstrated statistically significant instrumental cost savings of $754 (p = 0.009). Total procedural costs were also less ($297, p = 0.194) but the total overall costs of admission increased ($401, p = 0.228). There were no differences in VAS, EQ-5D, or SF-12 scores. Although costs decrease for implants in surgery when prices are known, this appears to have little or no effect on overall costs of care. Length of stay and operating room time have greater effects on global costs. Future efforts to encourage efficient cost savings should focus on practice patterns/pathways for similar conditions rather than limiting the use of certain implants.","author":[{"dropping-particle":"","family":"Glennie","given":"R. Andrew","non-dropping-particle":"","parse-names":false,"suffix":""},{"dropping-particle":"","family":"Barry","given":"Sean P.","non-dropping-particle":"","parse-names":false,"suffix":""},{"dropping-particle":"","family":"Alant","given":"Jacob","non-dropping-particle":"","parse-names":false,"suffix":""},{"dropping-particle":"","family":"Christie","given":"Sean","non-dropping-particle":"","parse-names":false,"suffix":""},{"dropping-particle":"","family":"Oxner","given":"William M.","non-dropping-particle":"","parse-names":false,"suffix":""}],"container-title":"Journal of Clinical Neuroscience","id":"ITEM-1","issued":{"date-parts":[["2019"]]},"page":"1-6","publisher":"Elsevier Ltd","title":"Will cost transparency in the operating theatre cause surgeons to change their practice?","type":"article-journal","volume":"60"},"uris":["http://www.mendeley.com/documents/?uuid=81b3b768-76ee-4723-adb6-dc8f1b3bc089"]}],"mendeley":{"formattedCitation":"(51)","plainTextFormattedCitation":"(51)","previouslyFormattedCitation":"(5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3233/THC-151017","ISSN":"09287329","PMID":"26410121","abstract":"Operating Room (OR) is the core sector in hospital expenditure, the operation management of which involves a complete three-stage surgery flow, multiple resources, prioritization of the various surgeries, and several real-life OR constraints. As such reasonable surgery scheduling is crucial to OR management. OBJECTIVE: To optimize OR management and reduce operation cost, a short-term surgery scheduling problem is proposed and defined based on the survey of the OR operation in a typical hospital in China. METHOD: The comprehensive operation cost is clearly defined considering both under-utilization and overutilization. A nested Ant Colony Optimization (nested-ACO) incorporated with several real-life OR constraints is proposed to solve such a combinatorial optimization problem. RESULTS: The 10-day manual surgery schedules from a hospital in China are compared with the optimized schedules solved by the nested-ACO. Comparison results show the advantage using the nested-ACO in several measurements: OR-related time, nurse-related time, variation in resources' working time, and the end time. CONCLUSIONS: The nested-ACO considering real-life operation constraints such as the difference between first and following case, surgeries priority, and fixed nurses in pre/post-operative stage is proposed to solve the surgery scheduling optimization problem. The results clearly show the benefit of using the nested-ACO in enhancing the OR management efficiency and minimizing the comprehensive overall operation cost.","author":[{"dropping-particle":"","family":"Xiang","given":"Wei","non-dropping-particle":"","parse-names":false,"suffix":""},{"dropping-particle":"","family":"Li","given":"Chong","non-dropping-particle":"","parse-names":false,"suffix":""}],"container-title":"Technology and Health Care","id":"ITEM-1","issue":"5","issued":{"date-parts":[["2015"]]},"page":"605-617","title":"Surgery scheduling optimization considering real life constraints and comprehensive operation cost of operating room","type":"article-journal","volume":"23"},"uris":["http://www.mendeley.com/documents/?uuid=160ca2ae-3b25-48e0-a48b-604f999c21b0"]}],"mendeley":{"formattedCitation":"(52)","plainTextFormattedCitation":"(52)","previouslyFormattedCitation":"(5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2)</w:t>
            </w:r>
            <w:r w:rsidRPr="00BB2678">
              <w:rPr>
                <w:rFonts w:cstheme="majorHAnsi"/>
                <w:szCs w:val="20"/>
                <w:lang w:val="en-GB"/>
              </w:rPr>
              <w:fldChar w:fldCharType="end"/>
            </w:r>
          </w:p>
        </w:tc>
      </w:tr>
      <w:tr w:rsidR="00306255" w:rsidRPr="00BB2678" w14:paraId="2ED4ECFD" w14:textId="77777777" w:rsidTr="00814BF5">
        <w:tc>
          <w:tcPr>
            <w:tcW w:w="708" w:type="dxa"/>
          </w:tcPr>
          <w:p w14:paraId="03B7842D"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5</w:t>
            </w:r>
          </w:p>
        </w:tc>
        <w:tc>
          <w:tcPr>
            <w:tcW w:w="1839" w:type="dxa"/>
          </w:tcPr>
          <w:p w14:paraId="325657D0"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management</w:t>
            </w:r>
          </w:p>
        </w:tc>
        <w:tc>
          <w:tcPr>
            <w:tcW w:w="6520" w:type="dxa"/>
          </w:tcPr>
          <w:p w14:paraId="35739982"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016/j.anclin.2015.07.010","ISSN":"1932-2275","author":[{"dropping-particle":"","family":"Robinson","given":"Stephen T","non-dropping-particle":"","parse-names":false,"suffix":""}],"container-title":"Anesthesiology Clinics","id":"ITEM-1","issue":"4","issued":{"date-parts":[["2015"]]},"page":"713-730","publisher":"Elsevier Inc","title":"Lean Strategies in the Operating Room","type":"article-journal","volume":"33"},"uris":["http://www.mendeley.com/documents/?uuid=4d501395-a763-40a9-a899-a9f623a89ef9"]}],"mendeley":{"formattedCitation":"(53)","plainTextFormattedCitation":"(53)","previouslyFormattedCitation":"(5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pcorm.2016.12.001","ISSN":"2405-6030","author":[{"dropping-particle":"","family":"Ramos","given":"Pedro","non-dropping-particle":"","parse-names":false,"suffix":""},{"dropping-particle":"","family":"Bonfá","given":"Eloisa","non-dropping-particle":"","parse-names":false,"suffix":""},{"dropping-particle":"","family":"Goulart","given":"Patrícia","non-dropping-particle":"","parse-names":false,"suffix":""},{"dropping-particle":"","family":"Medeiros","given":"Marion","non-dropping-particle":"","parse-names":false,"suffix":""},{"dropping-particle":"","family":"Cruz","given":"Nélson","non-dropping-particle":"","parse-names":false,"suffix":""},{"dropping-particle":"","family":"Puceh-leão","given":"Pedro","non-dropping-particle":"","parse-names":false,"suffix":""},{"dropping-particle":"","family":"Feiner","given":"Brigitte","non-dropping-particle":"","parse-names":false,"suffix":""}],"container-title":"Perioperative Care and Operating Room Management","id":"ITEM-1","issue":"December","issued":{"date-parts":[["2016"]]},"page":"7-12","publisher":"Elsevier","title":"Perioperative Care and Operating Room Management First-case tardiness reduction in a tertiary academic medical center operating room : A lean six sigma perspective","type":"article-journal","volume":"5"},"uris":["http://www.mendeley.com/documents/?uuid=fe9e16b2-365e-4037-aa60-83410f688951"]}],"mendeley":{"formattedCitation":"(54)","plainTextFormattedCitation":"(54)","previouslyFormattedCitation":"(5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knosys.2020.106148","ISSN":"09507051","abstract":"The Emergency Department (ED) plays a key role in restoring the health of patients. Ensuring the availability of the ED and achieving rational use of its resources is critical to avoiding ED overcrowding by patients. Given this, the critical question is how ED managers can design and select improvement actions that reduce ED overcrowding. Designing and selecting enhancement actions are viewed as a Multiple Criteria Decision Making (MCDM) problem. Thus, this work provides a hybrid MCDM model combining Decision-Making Trial and Evaluation Laboratory (DEMATEL) and Preference Ranking Organization (PROMETHEE II) methods to help ED managers design improvement actions and make decisions that reduce ED overcrowding. In the model, the role of DEMATEL method is to generate knowledge to support the design of improvement actions from the causal relationships among the criteria governing the management of the patient care and treatment process in ED units. However, as EDs have costly resources, actions need to be prioritized. Therefore, the PROMETHEE II method composes the model to prioritize improvement actions that reduce short-term ED overcrowding. The model was validated by applying it in the ED of one of the largest hospitals in the state of Paraná, Brazil, that exclusively serves patients with the Brazilian federal government's single healthcare system (Sistema Único de Saúde — SUS). The model was easily understood by the ED managers due to its ease of use, and the integration among these managers necessitated by its development and application enriched the discussion of the overcrowding problem faced by the ED.","author":[{"dropping-particle":"","family":"Pegoraro","given":"Fábio","non-dropping-particle":"","parse-names":false,"suffix":""},{"dropping-particle":"","family":"Portela Santos","given":"Eduardo Alves","non-dropping-particle":"","parse-names":false,"suffix":""},{"dropping-particle":"","family":"Freitas Rocha Loures","given":"Eduardo","non-dropping-particle":"de","parse-names":false,"suffix":""},{"dropping-particle":"","family":"Laus","given":"Fernanda Wanka","non-dropping-particle":"","parse-names":false,"suffix":""}],"container-title":"Knowledge-Based Systems","id":"ITEM-1","issued":{"date-parts":[["2020"]]},"page":"106148","publisher":"Elsevier B.V.","title":"A hybrid model to support decision making in emergency department management","type":"article-journal","volume":"203"},"uris":["http://www.mendeley.com/documents/?uuid=b94a23f7-534e-4893-ae23-37cf3a950393"]}],"mendeley":{"formattedCitation":"(55)","plainTextFormattedCitation":"(55)","previouslyFormattedCitation":"(5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11/itor.12400","ISSN":"14753995","abstract":"Queueing models are important tools for the design and management of emergency departments (EDs). In this survey, we examine the contributions of queueing theory (QT) in modeling EDs and assess the strengths and limitations of this application. We include a direct comparison to discrete-event simulation when applied to similar problems, and discuss data acquisition and challenges associated with each method. Specifically, we review applications of QT from the perspective of demand- and supply-side problems, as well as various methodological innovations developed to address the complexities of ED operations. In reviewing relevant articles published since 1970, we found that queueing models tend to oversimplify operations and underestimate congestion levels (especially for smaller systems), and obtain less realistic results than comparable simulation models. The combination of queueing and simulation is shown to be a powerful approach. Future efforts should exploit this and more widely available real-world data.","author":[{"dropping-particle":"","family":"Hu","given":"Xia","non-dropping-particle":"","parse-names":false,"suffix":""},{"dropping-particle":"","family":"Barnes","given":"Sean","non-dropping-particle":"","parse-names":false,"suffix":""},{"dropping-particle":"","family":"Golden","given":"Bruce","non-dropping-particle":"","parse-names":false,"suffix":""}],"container-title":"International Transactions in Operational Research","id":"ITEM-1","issue":"1","issued":{"date-parts":[["2018"]]},"page":"7-49","title":"Applying queueing theory to the study of emergency department operations: a survey and a discussion of comparable simulation studies","type":"article-journal","volume":"25"},"uris":["http://www.mendeley.com/documents/?uuid=6162c2db-e8f3-4b0e-af23-a54cff690eda"]}],"mendeley":{"formattedCitation":"(56)","plainTextFormattedCitation":"(56)","previouslyFormattedCitation":"(5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11/jep.13317","ISSN":"13652753","PMID":"31849153","abstract":"Rationale, aims, and objectives: Failure mode and effects analysis (FMEA) is a valuable reliability management tool that can preemptively identify the potential failures of a system and assess their causes and effects, thereby preventing them from occurring. The use of FMEA in the healthcare setting has become increasingly popular over the last decade, being applied to a multitude of different areas. The objective of this study is to review comprehensively the literature regarding the application of FMEA for healthcare risk analysis. Methods: An extensive search was carried out in the scholarly databases of Scopus and PubMed, and we only chose the academic articles which used the FMEA technique to solve healthcare risk analysis problems. Furthermore, a bibliometric analysis was performed based on the number of citations, publication year, appeared journals, authors, and country of origin. Results: A total of 158 journal papers published over the period of 1998 to 2018 were extracted and reviewed. These publications were classified into four categories (ie, healthcare process, hospital management, hospital informatization, and medical equipment and production) according to the healthcare issues to be solved, and analyzed regarding the application fields and the utilized FMEA methods. Conclusion: FMEA has high practicality for healthcare quality improvement and error reduction and has been prevalently employed to improve healthcare processes in hospitals. This research supports academics and practitioners in effectively adopting the FMEA tool to proactively reduce healthcare risks and increase patient safety, and provides an insight into its state-of-the-art.","author":[{"dropping-particle":"","family":"Liu","given":"Hu Chen","non-dropping-particle":"","parse-names":false,"suffix":""},{"dropping-particle":"","family":"Zhang","given":"Li Jun","non-dropping-particle":"","parse-names":false,"suffix":""},{"dropping-particle":"","family":"Ping","given":"Ye Jia","non-dropping-particle":"","parse-names":false,"suffix":""},{"dropping-particle":"","family":"Wang","given":"Liang","non-dropping-particle":"","parse-names":false,"suffix":""}],"container-title":"Journal of Evaluation in Clinical Practice","id":"ITEM-1","issue":"4","issued":{"date-parts":[["2020"]]},"page":"1320-1337","title":"Failure mode and effects analysis for proactive healthcare risk evaluation: A systematic literature review","type":"article-journal","volume":"26"},"uris":["http://www.mendeley.com/documents/?uuid=84ab9f2d-1608-49c5-b782-6b9ca473f5ab"]}],"mendeley":{"formattedCitation":"(57)","plainTextFormattedCitation":"(57)","previouslyFormattedCitation":"(5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7)</w:t>
            </w:r>
            <w:r w:rsidRPr="00BB2678">
              <w:rPr>
                <w:rFonts w:cstheme="majorHAnsi"/>
                <w:szCs w:val="20"/>
                <w:lang w:val="en-GB"/>
              </w:rPr>
              <w:fldChar w:fldCharType="end"/>
            </w:r>
            <w:r w:rsidRPr="00BB2678">
              <w:rPr>
                <w:rFonts w:cstheme="majorHAnsi"/>
                <w:szCs w:val="20"/>
                <w:lang w:val="en-GB"/>
              </w:rPr>
              <w:fldChar w:fldCharType="begin" w:fldLock="1"/>
            </w:r>
            <w:r w:rsidRPr="00BB2678">
              <w:rPr>
                <w:rFonts w:cstheme="majorHAnsi"/>
                <w:szCs w:val="20"/>
                <w:lang w:val="en-GB"/>
              </w:rPr>
              <w:instrText>ADDIN CSL_CITATION {"citationItems":[{"id":"ITEM-1","itemData":{"DOI":"10.1007/s10916-019-1272-y","ISSN":"1573689X","PMID":"31011825","abstract":"Increased healthcare costs and diminishing returns have prompted healthcare administrators to address budget allocations to alleviate institutional costs. Current economic constraints, such as limited Medicaid and Medicare insurance payments, limit our patients’ ability to receive urgent surgical interventions as well as access preventative diagnostic tools. Rather than downsizing the workforce, future sustainability must be derived upon effective cost structures supported by improved quality control measures and increased patient accessibility. Surgeries were performed during 29% of hospitalizations and comprised 48% of the $387 billion in healthcare expenditures in 2011. Further, surgical procedures managed to account for 40–70% of hospital revenues. Effective cost reduction begins at the source and in the case of hospital systems, the operating room (OR). Taking this into consideration, administrators evaluating future revenue streams should look to consider OR-based cost reduction measures as part of their first step approach. Improving OR efficiency through block time and staff optimization remain the premise of today’s existing literature on OR management strategies.","author":[{"dropping-particle":"","family":"Boggs","given":"Steven D.","non-dropping-particle":"","parse-names":false,"suffix":""},{"dropping-particle":"","family":"Tan","given":"Derek W.","non-dropping-particle":"","parse-names":false,"suffix":""},{"dropping-particle":"","family":"Watkins","given":"Caleb L.","non-dropping-particle":"","parse-names":false,"suffix":""},{"dropping-particle":"","family":"Tsai","given":"Mitchell H.","non-dropping-particle":"","parse-names":false,"suffix":""}],"container-title":"Journal of Medical Systems","id":"ITEM-1","issue":"6","issued":{"date-parts":[["2019"]]},"publisher":"Journal of Medical Systems","title":"OR Management and Metrics: How It All Fits Together for the Healthcare System","type":"article-journal","volume":"43"},"uris":["http://www.mendeley.com/documents/?uuid=1db29057-ee8d-4c45-9955-f5c4f1ef14cd"]}],"mendeley":{"formattedCitation":"(10)","plainTextFormattedCitation":"(10)","previouslyFormattedCitation":"(1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healthpol.2020.01.002","ISSN":"18726054","PMID":"32156468","abstract":"Six Sigma has been widely used in the healthcare sector as a management tool to improve patient quality and safety. The objective of this study is to identify opportunities for its implementation through literature analysis. A literature review has been carried out since the first publication of Six Sigma in the sector appeared until 2017, 20 years in all. To this end, it has been used three databases: MEDLINE, Web of Science (Core Collection) and Scopus. Accordance with the 196 articles of our database, it is found that: (1) Six Sigma publications in healthcare sector have been carried out mostly in the USA, (2) multiple specialities and services have used this tool, among them, we can emphasize the operating room and radiology service, (3) the case study has been the most used methodology and, (4) the objectives are focused mainly on achieving reductions of time, costs and errors, for the improvement of the quality and the satisfaction of the patients. This review seeks to serve healthcare professionals to know the benefits that Six Sigma can generate in processes that take place in a health center, hospital or other organizations in the sector.","author":[{"dropping-particle":"","family":"Niñerola","given":"Angels","non-dropping-particle":"","parse-names":false,"suffix":""},{"dropping-particle":"","family":"Sánchez-Rebull","given":"María Victoria","non-dropping-particle":"","parse-names":false,"suffix":""},{"dropping-particle":"","family":"Hernández-Lara","given":"Ana Beatriz","non-dropping-particle":"","parse-names":false,"suffix":""}],"container-title":"Health Policy","id":"ITEM-1","issue":"4","issued":{"date-parts":[["2020"]]},"page":"438-445","title":"Quality improvement in healthcare: Six Sigma systematic review","type":"article-journal","volume":"124"},"uris":["http://www.mendeley.com/documents/?uuid=5c029762-a729-46df-af21-80a00de57240"]}],"mendeley":{"formattedCitation":"(58)","plainTextFormattedCitation":"(58)","previouslyFormattedCitation":"(5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survophthal.2019.03.007","ISSN":"18793304","PMID":"30951728","abstract":"Lean management is a set of principles aimed at improving processes by identifying and eliminating steps that do not add value to the consumer. Such steps lead to wasted time, resources, and expenses and result in customer and employee dissatisfaction. Although initially invented and perfected for factory assembly lines in the automobile industry, it has since disseminated extensively and has repeatedly proven a powerful “engine” for improving quality and quantity in the health-care setting. Lean implementation benefits include improved safety, reduced waiting times, increased patient satisfaction, and cost reduction. Nevertheless, it appears to be less familiar and appreciated in ophthalmology and more specifically as a tool for managing an efficient eye care clinic. In this review, we explain what “Lean” and Six Sigma are and highlight their implementation in settings such as cataract surgery, laser capsulotomy, an ophthalmic emergency room and its role as a powerful tool for improving clinic patient flow. We discuss basic principles of Lean management, review examples of implementing these principles in an ophthalmology practice, and finally, offer physicians practical tools for identifying “wasteful” processes and ways to eliminate them.","author":[{"dropping-particle":"","family":"Sommer","given":"Adir C.","non-dropping-particle":"","parse-names":false,"suffix":""},{"dropping-particle":"","family":"Blumenthal","given":"Eytan Z.","non-dropping-particle":"","parse-names":false,"suffix":""}],"container-title":"Survey of Ophthalmology","id":"ITEM-1","issue":"5","issued":{"date-parts":[["2019"]]},"page":"720-728","publisher":"Elsevier Inc","title":"Implementation of Lean and Six Sigma principles in ophthalmology for improving quality of care and patient flow","type":"article-journal","volume":"64"},"uris":["http://www.mendeley.com/documents/?uuid=b0f81583-a697-48ad-8dca-6629ae3b9d9f"]}],"mendeley":{"formattedCitation":"(59)","plainTextFormattedCitation":"(59)","previouslyFormattedCitation":"(5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5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jval.2018.05.003","ISSN":"15244733","PMID":"30224103","abstract":"Background: Constrained optimization methods are already widely used in health care to solve problems that represent traditional applications of operations research methods, such as choosing the optimal location for new facilities or making the most efficient use of operating room capacity. Objectives: In this paper we illustrate the potential utility of these methods for finding optimal solutions to problems in health care delivery and policy. To do so, we selected three award-winning papers in health care delivery or policy development, reflecting a range of optimization algorithms. Two of the three papers are reviewed using the ISPOR Constrained Optimization Good Practice Checklist, adapted from the framework presented in the initial Optimization Task Force Report. The first case study illustrates application of linear programming to determine the optimal mix of screening and vaccination strategies for the prevention of cervical cancer. The second case illustrates application of the Markov Decision Process to find the optimal strategy for treating type 2 diabetes patients for hypercholesterolemia using statins. The third paper (described in Appendix 1) is used as an educational tool. The goal is to describe the characteristics of a radiation therapy optimization problem and then invite the reader to formulate the mathematical model for solving it. This example is particularly interesting because it lends itself to a range of possible models, including linear, nonlinear, and mixed-integer programming formulations. From the case studies presented, we hope the reader will develop an appreciation for the wide range of problem types that can be addressed with constrained optimization methods, as well as the variety of methods available. Conclusions: Constrained optimization methods are informative in providing insights to decision makers about optimal target solutions and the magnitude of the loss of benefit or increased costs associated with the ultimate clinical decision or policy choice. Failing to identify a mathematically superior or optimal solution represents a missed opportunity to improve economic efficiency in the delivery of care and clinical outcomes for patients. The ISPOR Optimization Methods Emerging Good Practices Task Force's first report provided an introduction to constrained optimization methods to solve important clinical and health policy problems. This report also outlined the relationship of constrained optimization methods relativ…","author":[{"dropping-particle":"","family":"Crown","given":"William","non-dropping-particle":"","parse-names":false,"suffix":""},{"dropping-particle":"","family":"Buyukkaramikli","given":"Nasuh","non-dropping-particle":"","parse-names":false,"suffix":""},{"dropping-particle":"","family":"Sir","given":"Mustafa Y.","non-dropping-particle":"","parse-names":false,"suffix":""},{"dropping-particle":"","family":"Thokala","given":"Praveen","non-dropping-particle":"","parse-names":false,"suffix":""},{"dropping-particle":"","family":"Morton","given":"Alec","non-dropping-particle":"","parse-names":false,"suffix":""},{"dropping-particle":"","family":"Marshall","given":"Deborah A.","non-dropping-particle":"","parse-names":false,"suffix":""},{"dropping-particle":"","family":"Tosh","given":"Jonathan C.","non-dropping-particle":"","parse-names":false,"suffix":""},{"dropping-particle":"","family":"Ijzerman","given":"Maarten J.","non-dropping-particle":"","parse-names":false,"suffix":""},{"dropping-particle":"V.","family":"Padula","given":"William","non-dropping-particle":"","parse-names":false,"suffix":""},{"dropping-particle":"","family":"Pasupathy","given":"Kalyan S.","non-dropping-particle":"","parse-names":false,"suffix":""}],"container-title":"Value in Health","id":"ITEM-1","issue":"9","issued":{"date-parts":[["2018"]]},"page":"1019-1028","publisher":"Elsevier Inc.","title":"Application of Constrained Optimization Methods in Health Services Research: Report 2 of the ISPOR Optimization Methods Emerging Good Practices Task Force","type":"article-journal","volume":"21"},"uris":["http://www.mendeley.com/documents/?uuid=1487eef0-9e24-44a1-bce7-d83065c07517"]}],"mendeley":{"formattedCitation":"(60)","plainTextFormattedCitation":"(60)","previouslyFormattedCitation":"(6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11/j.1365-2753.2012.01829.x","ISSN":"13561294","PMID":"22332870","abstract":"Objectives The efficiency of a hospital's operating room (OR) management can affect its overall profitability. However, existing indicators that assess OR management efficiency do not take into account differences in hospital size, manpower and functional characteristics, thereby rendering them unsuitable for multi-institutional comparisons. The aim of this study was to develop indicators of OR management efficiency that would take into account differences in hospital size and manpower, which may then be applied to multi-institutional comparisons. Methods Using administrative data from 224 hospitals in Japan from 2008 to 2010, we performed four multiple linear regression analyses at the hospital level, in which the dependent variables were the number of operations per OR per month, procedural fees per OR per month, total utilization times per OR per month and total fees per OR per month for each of the models. Results The expected values of these four indicators were produced using multiple regression analysis results, adjusting for differences in hospital size and manpower, which are beyond the control of process owners' management. However, more than half of the variations in three of these four indicators were shown to be explained by differences in hospital size and manpower. Conclusion Using the ratio of observed to expected values (OE ratio), as well as the difference between the two values (OE difference) allows hospitals to identify weaknesses in efficiency with more validity when compared to unadjusted indicators. The new indicators may support the improvement and sustainment of a high-quality health care system. © 2012 Blackwell Publishing Ltd.","author":[{"dropping-particle":"","family":"Tanaka","given":"Masayuki","non-dropping-particle":"","parse-names":false,"suffix":""},{"dropping-particle":"","family":"Lee","given":"Jason","non-dropping-particle":"","parse-names":false,"suffix":""},{"dropping-particle":"","family":"Ikai","given":"Hiroshi","non-dropping-particle":"","parse-names":false,"suffix":""},{"dropping-particle":"","family":"Imanaka","given":"Yuichi","non-dropping-particle":"","parse-names":false,"suffix":""}],"container-title":"Journal of Evaluation in Clinical Practice","id":"ITEM-1","issue":"2","issued":{"date-parts":[["2013"]]},"page":"335-341","title":"Development of efficiency indicators of operating room management for multi-institutional comparisons","type":"article-journal","volume":"19"},"uris":["http://www.mendeley.com/documents/?uuid=8136553a-d0d9-4754-9309-b99e32fbc746"]}],"mendeley":{"formattedCitation":"(20)","plainTextFormattedCitation":"(20)","previouslyFormattedCitation":"(20)"},"properties":{"noteIndex":0},"schema":"https://github.com/citation-style-language/schema/raw/master/csl-citation.json"}</w:instrText>
            </w:r>
            <w:r w:rsidRPr="00BB2678">
              <w:rPr>
                <w:rFonts w:cstheme="majorHAnsi"/>
                <w:szCs w:val="20"/>
                <w:lang w:val="en-GB"/>
              </w:rPr>
              <w:fldChar w:fldCharType="separate"/>
            </w:r>
            <w:r w:rsidRPr="007C258D">
              <w:rPr>
                <w:rFonts w:cstheme="majorHAnsi"/>
                <w:noProof/>
                <w:szCs w:val="20"/>
                <w:lang w:val="en-GB"/>
              </w:rPr>
              <w:t>(2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20-01640-4","ISSN":"1573689X","PMID":"32789703","abstract":"With increasing economic pressure on health care, modern hospital management is focusing at industrial optimization techniques to improve efficiency while maintaining quality. Shop floor management, a technique of code-based, process-oriented guidance directly on site is a method of lean management intended to increase efficiency in the operating room. In the literature, there is only scant evidence that the introduction of this technique alone can increase efficiency. The aim of this retrospective study is to determine whether a single tool alone can significantly improve codes. We performed an empirical, retrospective analysis of a number of codes from 3800 operations during two periods of comparison: upon introduction of shop floor management, and one year thereafter. Data was extracted from the Hospital Information System and transferred to a database. There was no statistically significant change in the relevant codes chosen, whether specific to the operating room (turnover time, first patient in the room, waiting times for anesthesia and surgery (p = 0.637) or to planning stability (scheduled, cancelled (p = 0.505), unscheduled and total operations performed (p = 0.984)). There were absolute changes, such as a reduction in the turnover time from 17:37 min to 16:26 min, even though not statistically significant (p = 0.238). Implementation of shop floor management as a single intervention is not appropriate to achieve a significant, continuous improvement in codes. A combination with other techniques such as detailed process analyses is definitely required. This could be important additional information for units using Lean Health Care strategies.","author":[{"dropping-particle":"","family":"Mitteregger","given":"M.","non-dropping-particle":"","parse-names":false,"suffix":""},{"dropping-particle":"","family":"Köhler","given":"G.","non-dropping-particle":"","parse-names":false,"suffix":""},{"dropping-particle":"","family":"Szyszkowitz","given":"A.","non-dropping-particle":"","parse-names":false,"suffix":""},{"dropping-particle":"","family":"Uranitsch","given":"S.","non-dropping-particle":"","parse-names":false,"suffix":""},{"dropping-particle":"","family":"Stiegler","given":"M.","non-dropping-particle":"","parse-names":false,"suffix":""},{"dropping-particle":"","family":"Aigner","given":"F.","non-dropping-particle":"","parse-names":false,"suffix":""},{"dropping-particle":"","family":"Schaffler-Schaden","given":"D.","non-dropping-particle":"","parse-names":false,"suffix":""}],"container-title":"Journal of Medical Systems","id":"ITEM-1","issue":"9","issued":{"date-parts":[["2020"]]},"publisher":"Journal of Medical Systems","title":"Increasing Operating Room Efficiency with Shop Floor Management: an Empirical, Code-Based, Retrospective Analysis","type":"article-journal","volume":"44"},"uris":["http://www.mendeley.com/documents/?uuid=f217cc83-b50e-45f0-922a-8831de25e206"]}],"mendeley":{"formattedCitation":"(61)","plainTextFormattedCitation":"(61)","previouslyFormattedCitation":"(6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20-01569-8","ISSN":"1573689X","PMID":"32318828","abstract":"Within an everchanging healthcare system, continuous evaluation of standard operating procedures must be performed to ensure optimization of system level organization, communication, and efficiency. Using the Lean management approach, our institution introduced modifications to our musculoskeletal (MSK) radiology workflow in order to facilitate beneficial change that improved clinical workflow efficiency, reduced moonlighting costs, and improved radiologist satisfaction without sacrificing quality of care. The scope of our study included the MSK division of adult inpatient and outpatient populations at three hospitals in a single academic medical center. A root cause analysis was executed to determine the causative factors contributing to clinical inefficiency. Five main factors were identified, and appropriate countermeasures were introduced. Efficiency was measured via the turnaround time (TAT) for radiographic examinations, measured from exam completion to final report submission. Moonlighting expenses were monitored for the fiscal year in which the modifications were implemented. Surveys were administered to MSK radiologists before and after the countermeasures were introduced to determine subjective ratings of efficiency and satisfaction. The average TAT within our MSK division decreased from 40 h to 12 h after introducing changes to our workflow. During one fiscal year, moonlighting expenses decreased from $26,000 to $5000. Post-study survey results indicated increased efficiency of and satisfaction with our implemented modifications to the scheduling and clinical workflow. Optimization of our radiology department’s workflow led to increased productivity, efficiency, and radiologist satisfaction, as well as a reduction in moonlighting costs. This project leveraged Lean management principles to combat clinical inefficiency, waste time, and high costs.","author":[{"dropping-particle":"","family":"Baccei","given":"Steven J.","non-dropping-particle":"","parse-names":false,"suffix":""},{"dropping-particle":"","family":"Henderson","given":"Scott R.","non-dropping-particle":"","parse-names":false,"suffix":""},{"dropping-particle":"","family":"Lo","given":"Hao S.","non-dropping-particle":"","parse-names":false,"suffix":""},{"dropping-particle":"","family":"Reynolds","given":"Kevin","non-dropping-particle":"","parse-names":false,"suffix":""}],"container-title":"Journal of Medical Systems","id":"ITEM-1","issue":"6","issued":{"date-parts":[["2020"]]},"publisher":"Journal of Medical Systems","title":"Using Quality Improvement Methodology to Reduce Costs while Improving Efficiency and Provider Satisfaction in a Busy, Academic Musculoskeletal Radiology Division","type":"article-journal","volume":"44"},"uris":["http://www.mendeley.com/documents/?uuid=ad882039-e751-4862-93cb-111464ac4678"]}],"mendeley":{"formattedCitation":"(62)","plainTextFormattedCitation":"(62)","previouslyFormattedCitation":"(6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2)</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5937/jomb0-26055","ISSN":"1452-8258","abstract":"Background: The application of the Lean methodology in clinical laboratories can improve workflow and user satisfaction through the efficient delivery of analytical results. The purpose of this study was to optimise delivery times of the test results at a clinical laboratory, using Lean management principles in the pre-analytical phase. Methods: A prospective study with a quasi-experimental design was implemented. Staff functions were restructured and sample flows were modified. Delivery times of clinical results (glucose and haematocrit; 6648 data) from the Medicine and Adult Emergency services for years 2017 and 2018 were compared. Results: A reduction (p &lt; 0.05) in turnaround times in the delivery of glucose test results at the adult emergency service was observed (84 to 73 min, 13%, pre and post). In addition, there was a non-significant reduction in the turnaround times for glucose (Medicine) and haematocrit in both services. In the analytical and post-analytical phase (not intervened), an increase in turnaround times was observed in some cases. Conclusions: Other studies have indicated that the application of the Lean methodology in clinical laboratories improves workflow, increasing effectiveness and efficiency. This study showed an improvement in the delivery time of test results (glucose - Emergency), giving rise to a culture of cooperation and continuous improvement. It would, however, be essential to address the management model integrating the analytical and post-analytical phases.","author":[{"dropping-particle":"","family":"Letelier","given":"Pablo","non-dropping-particle":"","parse-names":false,"suffix":""},{"dropping-particle":"","family":"Guzmán","given":"Neftalí","non-dropping-particle":"","parse-names":false,"suffix":""},{"dropping-particle":"","family":"Medina","given":"Gustavo","non-dropping-particle":"","parse-names":false,"suffix":""},{"dropping-particle":"","family":"Calcumil","given":"Luis","non-dropping-particle":"","parse-names":false,"suffix":""},{"dropping-particle":"","family":"Huencho","given":"Pamela","non-dropping-particle":"","parse-names":false,"suffix":""},{"dropping-particle":"","family":"Mora","given":"Jonathan","non-dropping-particle":"","parse-names":false,"suffix":""},{"dropping-particle":"","family":"Quiñones","given":"Francisco","non-dropping-particle":"","parse-names":false,"suffix":""},{"dropping-particle":"","family":"Jara","given":"Jorge","non-dropping-particle":"","parse-names":false,"suffix":""},{"dropping-particle":"","family":"Reyno","given":"Cristóbal","non-dropping-particle":"","parse-names":false,"suffix":""},{"dropping-particle":"","family":"Farías","given":"Jorge","non-dropping-particle":"","parse-names":false,"suffix":""},{"dropping-particle":"","family":"Herrera","given":"Belén","non-dropping-particle":"","parse-names":false,"suffix":""},{"dropping-particle":"","family":"Brebi","given":"Priscilla","non-dropping-particle":"","parse-names":false,"suffix":""},{"dropping-particle":"","family":"Riquelme","given":"Ismael","non-dropping-particle":"","parse-names":false,"suffix":""},{"dropping-particle":"","family":"San","given":"Martín","non-dropping-particle":"","parse-names":false,"suffix":""}],"container-title":"Journal of Medical Biochemistry","id":"ITEM-1","issue":"1","issued":{"date-parts":[["2021"]]},"page":"26-32","title":"Workflow optimization in a clinical laboratory using Lean management principles in the pre-analytical phase","type":"article-journal","volume":"40"},"uris":["http://www.mendeley.com/documents/?uuid=58628229-9ed4-41c7-b662-3353a8cefb54"]}],"mendeley":{"formattedCitation":"(63)","plainTextFormattedCitation":"(63)","previouslyFormattedCitation":"(6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2178-020-09638-8","ISSN":"19359748","abstract":"Purpose of Review: The purpose of this review is to contextualize the topic of patient engagement in orthopedic surgery. There will be a specific focus on patient engagement platforms and the impact on outcomes and orthopedic clinical workflows. Recent Findings: In an attempt to engage patients and optimize the orthopedic perioperative surgical home, patient engagement platforms have emerged in the form of portals, mobile health applications, and chatbots. Collectively, these platforms have improved patient satisfaction scores and outcomes. Summary: Patient portals, mobile health applications, and chatbots can engage orthopedic patients and improve the effectiveness of the perioperative orthopedic surgical home. There are specific differences in these applications that should be noted and accounted for. When deciding to incorporate one of these systems into your practice, it is paramount to identify what you are looking to improve upon within your health system and choose a platform accordingly.","author":[{"dropping-particle":"","family":"Campbell","given":"Kevin","non-dropping-particle":"","parse-names":false,"suffix":""},{"dropping-particle":"","family":"Louie","given":"Philip","non-dropping-particle":"","parse-names":false,"suffix":""},{"dropping-particle":"","family":"Levine","given":"Brett","non-dropping-particle":"","parse-names":false,"suffix":""},{"dropping-particle":"","family":"Gililland","given":"Jeremy","non-dropping-particle":"","parse-names":false,"suffix":""}],"container-title":"Current Reviews in Musculoskeletal Medicine","id":"ITEM-1","issue":"4","issued":{"date-parts":[["2020"]]},"page":"479-484","publisher":"Current Reviews in Musculoskeletal Medicine","title":"Using Patient Engagement Platforms in the Postoperative Management of Patients","type":"article-journal","volume":"13"},"uris":["http://www.mendeley.com/documents/?uuid=6731d74a-18b6-4e2e-831c-d2474bf146eb"]}],"mendeley":{"formattedCitation":"(64)","plainTextFormattedCitation":"(64)","previouslyFormattedCitation":"(6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mc.2017.03.002","ISSN":"07338627","PMID":"28711122","abstract":"The current health care landscape and evidence support the establishment of observation units (OUs) for safe and efficient care for observation patients. Careful attention is required in the design of OU process, location, and layout to enable optimal care and finances. Developing and maintaining protocols to guide patient selection and clinical care are critical. OU management requires a strong, collaborative leadership model, appropriate staffing, and a robust monitoring system for quality, safety, and finances. With a better understanding of these principles of OU establishment and management, hospital leaders can generate and sustain service excellence.","author":[{"dropping-particle":"","family":"Conley","given":"Jared","non-dropping-particle":"","parse-names":false,"suffix":""},{"dropping-particle":"","family":"Bohan","given":"J. Stephen","non-dropping-particle":"","parse-names":false,"suffix":""},{"dropping-particle":"","family":"Baugh","given":"Christopher W.","non-dropping-particle":"","parse-names":false,"suffix":""}],"container-title":"Emergency Medicine Clinics of North America","id":"ITEM-1","issue":"3","issued":{"date-parts":[["2017"]]},"page":"519-533","title":"The Establishment and Management of an Observation Unit","type":"article-journal","volume":"35"},"uris":["http://www.mendeley.com/documents/?uuid=dc38e32c-fbd8-4c0a-876c-da74813fecb7"]}],"mendeley":{"formattedCitation":"(65)","plainTextFormattedCitation":"(65)","previouslyFormattedCitation":"(6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5)</w:t>
            </w:r>
            <w:r w:rsidRPr="00BB2678">
              <w:rPr>
                <w:rFonts w:cstheme="majorHAnsi"/>
                <w:szCs w:val="20"/>
                <w:lang w:val="en-GB"/>
              </w:rPr>
              <w:fldChar w:fldCharType="end"/>
            </w:r>
          </w:p>
        </w:tc>
      </w:tr>
      <w:tr w:rsidR="00306255" w:rsidRPr="00BB2678" w14:paraId="6B750CF7" w14:textId="77777777" w:rsidTr="00814BF5">
        <w:tc>
          <w:tcPr>
            <w:tcW w:w="708" w:type="dxa"/>
          </w:tcPr>
          <w:p w14:paraId="39947ACE"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6</w:t>
            </w:r>
          </w:p>
        </w:tc>
        <w:tc>
          <w:tcPr>
            <w:tcW w:w="1839" w:type="dxa"/>
          </w:tcPr>
          <w:p w14:paraId="103802F6"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teamwork</w:t>
            </w:r>
          </w:p>
        </w:tc>
        <w:tc>
          <w:tcPr>
            <w:tcW w:w="6520" w:type="dxa"/>
          </w:tcPr>
          <w:p w14:paraId="4FD64DD7"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author":[{"dropping-particle":"","family":"Stepaniak","given":"Pieter","non-dropping-particle":"","parse-names":false,"suffix":""},{"dropping-particle":"","family":"Vrijland","given":"Wietske","non-dropping-particle":"","parse-names":false,"suffix":""},{"dropping-particle":"","family":"Quelerij","given":"Marcel","non-dropping-particle":"de","parse-names":false,"suffix":""},{"dropping-particle":"","family":"Vries","given":"Guus","non-dropping-particle":"de","parse-names":false,"suffix":""},{"dropping-particle":"","family":"Heij","given":"Christiaan","non-dropping-particle":"","parse-names":false,"suffix":""}],"id":"ITEM-1","issue":"12","issued":{"date-parts":[["2010"]]},"page":"1165-1170","title":"Working With a Fixed Operating Room Team on Consecutive Similar Cases and the Effect on Case Duration and Turnover Time","type":"article-journal","volume":"145"},"uris":["http://www.mendeley.com/documents/?uuid=b8ef3f60-8008-4a98-91bb-10ff31e7ed15"]}],"mendeley":{"formattedCitation":"(66)","plainTextFormattedCitation":"(66)","previouslyFormattedCitation":"(6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pcorm.2016.01.003","ISSN":"2405-6030","author":[{"dropping-particle":"","family":"Reznick","given":"David","non-dropping-particle":"","parse-names":false,"suffix":""},{"dropping-particle":"","family":"Niazov","given":"Lora","non-dropping-particle":"","parse-names":false,"suffix":""},{"dropping-particle":"","family":"Holizna","given":"Eric","non-dropping-particle":"","parse-names":false,"suffix":""},{"dropping-particle":"","family":"Keebler","given":"Allen","non-dropping-particle":"","parse-names":false,"suffix":""},{"dropping-particle":"","family":"Siperstein","given":"Allan","non-dropping-particle":"","parse-names":false,"suffix":""}],"container-title":"Perioperative Care and Operating Room Management","id":"ITEM-1","issued":{"date-parts":[["2016"]]},"page":"1-5","publisher":"Elsevier","title":"Perioperative Care and Operating Room Management Dedicated teams to improve operative room ef fi ciency","type":"article-journal","volume":"3"},"uris":["http://www.mendeley.com/documents/?uuid=c3f59d48-580e-47ea-b0ca-9780e751bedd"]}],"mendeley":{"formattedCitation":"(67)","plainTextFormattedCitation":"(67)","previouslyFormattedCitation":"(6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arth.2015.08.008","ISSN":"15328406","PMID":"26350259","abstract":"The purpose of this study was to measure the time to perform particular activities in the operating room and calculate the cost per minute to perform each activity. We timed how long it takes to perform 15 individual activities carried out by orthopedic trainees during total hip and knee arthroplasty. We developed an algorithm, and then measured the time taken for the preparation of 20 consecutive patients using it. With the algorithm, overall preparation time was reduced by 25.32% for each hip arthroplasty and by 27.60% (P &lt; .0001) for each knee arthroplasty, saving £84.32 and £93.44 per case, respectively. Coordination between surgeons and theater staff is essential to reduce the time spent performing activities, and this will help improve theater efficiency.","author":[{"dropping-particle":"","family":"Volpin","given":"Andrea","non-dropping-particle":"","parse-names":false,"suffix":""},{"dropping-particle":"","family":"Khan","given":"Osman","non-dropping-particle":"","parse-names":false,"suffix":""},{"dropping-particle":"","family":"Haddad","given":"Fares S.","non-dropping-particle":"","parse-names":false,"suffix":""}],"container-title":"Journal of Arthroplasty","id":"ITEM-1","issue":"1","issued":{"date-parts":[["2016"]]},"page":"22-26","publisher":"Elsevier Inc.","title":"Theater Cost Is £16/Minute So What Are You Doing Just Standing There?","type":"article-journal","volume":"31"},"uris":["http://www.mendeley.com/documents/?uuid=16a1d3bf-92a4-4d5f-a0a4-06dd8b2b786a"]}],"mendeley":{"formattedCitation":"(68)","plainTextFormattedCitation":"(68)","previouslyFormattedCitation":"(6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3/jamia/ocy184","ISSN":"1527974X","PMID":"30889243","abstract":"Objectives: The study sought to identify collaborative electronic health record (EHR) usage patterns for pediatric trauma patients and determine how the usage patterns are related to patient outcomes. Materials and Methods: A process mining-based network analysis was applied to EHR metadata and trauma registry data for a cohort of pediatric trauma patients with minor injuries at a Level I pediatric trauma center. The EHR metadata were processed into an event log that was segmented based on gaps in the temporal continuity of events. A usage pattern was constructed for each encounter by creating edges among functional roles that were captured within the same event log segment. These patterns were classified into groups using graph kernel and unsupervised spectral clustering methods. Demographics, clinical and network characteristics, and emergency department (ED) length of stay (LOS) of the groups were compared. Results: Three distinct usage patterns that differed by network density were discovered: fully connected (clique), partially connected, and disconnected (isolated). Compared with the fully connected pattern, encounters with the partially connected pattern had an adjusted median ED LOS that was significantly longer (242.6 [95% confidence interval, 236.9-246.0] minutes vs 295.2 [95% confidence, 289.2-297.8] minutes), more frequently seen among day shift and weekday arrivals, and involved otolaryngology, ophthalmology services, and child life specialists. Discussion: The clique-like usage pattern was associated with decreased ED LOS for the study cohort, suggesting greater degree of collaboration resulted in shorter stay. Conclusions: Further investigation to understand and address causal factors can lead to improvement in multidisciplinary collaboration.","author":[{"dropping-particle":"","family":"Durojaiye","given":"Ashimiyu B.","non-dropping-particle":"","parse-names":false,"suffix":""},{"dropping-particle":"","family":"Levin","given":"Scott","non-dropping-particle":"","parse-names":false,"suffix":""},{"dropping-particle":"","family":"Toerper","given":"Matthew","non-dropping-particle":"","parse-names":false,"suffix":""},{"dropping-particle":"","family":"Kharrazi","given":"Hadi","non-dropping-particle":"","parse-names":false,"suffix":""},{"dropping-particle":"","family":"Lehmann","given":"Harold P.","non-dropping-particle":"","parse-names":false,"suffix":""},{"dropping-particle":"","family":"Gurses","given":"Ayse P.","non-dropping-particle":"","parse-names":false,"suffix":""}],"container-title":"Journal of the American Medical Informatics Association","id":"ITEM-1","issue":"6","issued":{"date-parts":[["2019"]]},"page":"506-515","title":"Evaluation of multidisciplinary collaboration in pediatric trauma care using EHR data","type":"article-journal","volume":"26"},"uris":["http://www.mendeley.com/documents/?uuid=ff1b2529-16b9-4542-97c8-60653646062c"]}],"mendeley":{"formattedCitation":"(69)","plainTextFormattedCitation":"(69)","previouslyFormattedCitation":"(6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6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mc.2017.08.003","ISSN":"07338627","PMID":"29132571","abstract":"Resilience is built, not born, and there is no single strategy that reliably manufactures resilient performance in all circumstances. Optimizing team performance in dynamic environments involves the complex interplay of strategies that target individual preparation, team interaction, environmental optimization, and systems-level resilience engineering. To accomplish this, health care can draw influence from human factors research to inform tangible, practical, and measurable improvements in performance and outcomes, modified to suit local and domain-specific needs.","author":[{"dropping-particle":"","family":"Hicks","given":"Christopher","non-dropping-particle":"","parse-names":false,"suffix":""},{"dropping-particle":"","family":"Petrosoniak","given":"Andrew","non-dropping-particle":"","parse-names":false,"suffix":""}],"container-title":"Emergency Medicine Clinics of North America","id":"ITEM-1","issue":"1","issued":{"date-parts":[["2018"]]},"page":"1-17","title":"The Human Factor: Optimizing Trauma Team Performance in Dynamic Clinical Environments","type":"article-journal","volume":"36"},"uris":["http://www.mendeley.com/documents/?uuid=60dc9f84-2496-499f-8df1-5cefe861cb93"]}],"mendeley":{"formattedCitation":"(70)","plainTextFormattedCitation":"(70)","previouslyFormattedCitation":"(7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suc.2020.09.001","ISSN":"15583171","PMID":"33212076","abstract":"Effective teamwork, both in and out of the operating room, is an essential component of safe and efficient surgical performance. There are multiple available assessment tools for evaluating teamwork and important contributors to teamwork such as safety culture and nontechnical skills. Multiple types of interventions exist to improve and train providers on teamwork, and many have been demonstrated to improve not only teamwork but also patient outcomes. Teamwork strategies can be adapted to different contexts, based on provider needs and resources.","author":[{"dropping-particle":"","family":"Kawaguchi","given":"Akemi L.","non-dropping-particle":"","parse-names":false,"suffix":""},{"dropping-particle":"","family":"Kao","given":"Lillian S.","non-dropping-particle":"","parse-names":false,"suffix":""}],"container-title":"Surgical Clinics of North America","id":"ITEM-1","issue":"1","issued":{"date-parts":[["2021"]]},"page":"15-27","title":"Teamwork and Surgical Team–Based Training","type":"article-journal","volume":"101"},"uris":["http://www.mendeley.com/documents/?uuid=02a20e1e-73de-494d-b3b8-6d8e11b61787"]}],"mendeley":{"formattedCitation":"(71)","plainTextFormattedCitation":"(71)","previouslyFormattedCitation":"(7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143-018-1043-0","ISSN":"14372320","PMID":"30334173","abstract":"Effective communication is critical in healthcare facilitation. Our aim is to illustrate the impact of digital communication tools in the field of neurosurgery based on the cumulative recently published reports to show an evidence-based review of both benefits and limitations. We performed a systematic review of records published from January 2003 to March 2018. A specific set of keywords such as “digital” and “communication” were used on PubMed database to conduct a thorough online search. 13 articles, out of 52, were comprehensively studied after complying with our inclusion and exclusion criteria. Many of the reviewed studies reported several applications of digital health communication tools in neurosurgery including 46% (6/13) in the Emergency Room and 23% (3/13) in the Operating Room. 38.5% (5/13) were applied in teaching hospitals. Reviewed studies were divided into two groups according to their applications (interventional (3/13) and non-interventional (10/13)). In the Emergency Room, digital health tools facilitated timely diagnosis and management, while in the operating room it permitted revolutionary robotic surgery. It showed potential for “no-risk learning” at academic institutions. While the fruitful impacts were convincing of the digital communication tools’ ability to enhance healthcare in neurosurgery, proper adherence to regulations against data loss and theft, two potential complications of digital tool misuse, must be maintained. Additionally, both time efficiency and the necessity of waiting for better implementation of communication tools proved to be obstacles to consistent digital tool integration.","author":[{"dropping-particle":"","family":"Nanah","given":"Abdelrahman","non-dropping-particle":"","parse-names":false,"suffix":""},{"dropping-particle":"","family":"Bayoumi","given":"Ahmed B.","non-dropping-particle":"","parse-names":false,"suffix":""}],"container-title":"Neurosurgical Review","id":"ITEM-1","issue":"3","issued":{"date-parts":[["2020"]]},"page":"835-846","publisher":"Neurosurgical Review","title":"The pros and cons of digital health communication tools in neurosurgery: a systematic review of literature","type":"article-journal","volume":"43"},"uris":["http://www.mendeley.com/documents/?uuid=dd7403de-d3e1-44ab-aae0-b6bcc84985f4"]}],"mendeley":{"formattedCitation":"(72)","plainTextFormattedCitation":"(72)","previouslyFormattedCitation":"(7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2)</w:t>
            </w:r>
            <w:r w:rsidRPr="00BB2678">
              <w:rPr>
                <w:rFonts w:cstheme="majorHAnsi"/>
                <w:szCs w:val="20"/>
                <w:lang w:val="en-GB"/>
              </w:rPr>
              <w:fldChar w:fldCharType="end"/>
            </w:r>
          </w:p>
        </w:tc>
      </w:tr>
      <w:tr w:rsidR="00306255" w:rsidRPr="00BB2678" w14:paraId="1AC6BD20" w14:textId="77777777" w:rsidTr="00814BF5">
        <w:tc>
          <w:tcPr>
            <w:tcW w:w="708" w:type="dxa"/>
          </w:tcPr>
          <w:p w14:paraId="047F5419"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7</w:t>
            </w:r>
          </w:p>
        </w:tc>
        <w:tc>
          <w:tcPr>
            <w:tcW w:w="1839" w:type="dxa"/>
          </w:tcPr>
          <w:p w14:paraId="23C9FA02"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Reduce non operative time</w:t>
            </w:r>
          </w:p>
        </w:tc>
        <w:tc>
          <w:tcPr>
            <w:tcW w:w="6520" w:type="dxa"/>
          </w:tcPr>
          <w:p w14:paraId="1688D7AD"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016/j.surg.2006.06.018","author":[{"dropping-particle":"","family":"Harders","given":"Maureen","non-dropping-particle":"","parse-names":false,"suffix":""},{"dropping-particle":"","family":"Malangoni","given":"Mark A","non-dropping-particle":"","parse-names":false,"suffix":""},{"dropping-particle":"","family":"Weight","given":"Steven","non-dropping-particle":"","parse-names":false,"suffix":""},{"dropping-particle":"","family":"Sidhu","given":"Tejbir","non-dropping-particle":"","parse-names":false,"suffix":""}],"id":"ITEM-1","issued":{"date-parts":[["2006"]]},"page":"509-516","title":"Improving operating room efficiency through process redesign","type":"article-journal"},"uris":["http://www.mendeley.com/documents/?uuid=527f9157-092a-4793-aa90-dcc90a3d68c3"]}],"mendeley":{"formattedCitation":"(73)","plainTextFormattedCitation":"(73)","previouslyFormattedCitation":"(7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3)</w:t>
            </w:r>
            <w:r w:rsidRPr="00BB2678">
              <w:rPr>
                <w:rFonts w:cstheme="majorHAnsi"/>
                <w:szCs w:val="20"/>
                <w:lang w:val="en-GB"/>
              </w:rPr>
              <w:fldChar w:fldCharType="end"/>
            </w:r>
          </w:p>
        </w:tc>
      </w:tr>
      <w:tr w:rsidR="00306255" w:rsidRPr="00BB2678" w14:paraId="6CE5D350" w14:textId="77777777" w:rsidTr="00814BF5">
        <w:tc>
          <w:tcPr>
            <w:tcW w:w="708" w:type="dxa"/>
          </w:tcPr>
          <w:p w14:paraId="55522DB8"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8</w:t>
            </w:r>
          </w:p>
        </w:tc>
        <w:tc>
          <w:tcPr>
            <w:tcW w:w="1839" w:type="dxa"/>
          </w:tcPr>
          <w:p w14:paraId="4CB0D56B"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anaesthesia procedure</w:t>
            </w:r>
          </w:p>
        </w:tc>
        <w:tc>
          <w:tcPr>
            <w:tcW w:w="6520" w:type="dxa"/>
          </w:tcPr>
          <w:p w14:paraId="36F84117"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111/jphs.12040","ISSN":"17598893","abstract":"Objectives: Muscle relaxants are used in anaesthesia to obtain adequate muscle relaxation for intubation and operations. A goal of hospital management is to improve the hospital's budget by selecting adequate neuromuscular blocking agents for short-term operations. Methods: A basic investigation was conducted of the time required to reach maximal blocking (MB) with administration of atracurium and rocuronium during anaesthesia induction and recovery time (RT). Patients were divided into random groups. Group R received rocuronium 0.6mg/kg IV and group A received atracurium 0.5mg/kg IV. Time required to reach MB and RT was measured with a train-of-four (TOF) device where MB and RT were named TOF0 and TOF75 respectively. Direct expenses were used to evaluate the effect on hospital budget. Key findings: Mean times calculated to reach TOF75 in recovery with rocuronium and atracurium were 38 and 51min respectively. Mean durations of operations where atracurium and rocuronium were used were 47 and 46min respectively. In group R, patients reached TOF75 before the operation time and eventually extubated safely. In group A, the time to reach TOF75 was 51min but operation time was 46min and patients needed an additional 5min for recovery and safe extubation. Preparation period was determined as 14min. These results indicate that 60min in group R and 65min in group A were needed from the start of one operation to the start of the next. Conclusions: This study showed that if a hospital's usage ratio is 100% performance capacity, and there are no other problems, in 1month by using rocuronium it could perform an extra 15 paediatric surgical operations gaining additional income of US$2436 for one operation room per month. © 2013 Royal Pharmaceutical Society.","author":[{"dropping-particle":"","family":"Koçkaya","given":"Güvenç","non-dropping-particle":"","parse-names":false,"suffix":""},{"dropping-particle":"","family":"Koçkaya","given":"Pinar D.","non-dropping-particle":"","parse-names":false,"suffix":""},{"dropping-particle":"","family":"Özbaǧriaçik","given":"Özgür","non-dropping-particle":"","parse-names":false,"suffix":""},{"dropping-particle":"","family":"Oba","given":"Sibel","non-dropping-particle":"","parse-names":false,"suffix":""}],"container-title":"Journal of Pharmaceutical Health Services Research","id":"ITEM-1","issue":"1","issued":{"date-parts":[["2014"]]},"page":"61-66","title":"Improving cost-efficiency at a hospital by showing the time-saving effect of using different neuromuscular blockers for short operations","type":"article-journal","volume":"5"},"uris":["http://www.mendeley.com/documents/?uuid=2e152402-f1fb-44fe-a006-4ca109fac27d"]}],"mendeley":{"formattedCitation":"(74)","plainTextFormattedCitation":"(74)","previouslyFormattedCitation":"(7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7/MD.0000000000006148","ISBN":"0000000000","ISSN":"15365964","PMID":"28207547","abstract":"Reducing anesthesia-controlled time (ACT) may improve operation room (OR) efficiency result from different anesthetic techniques. However, the information about the difference in ACT between desflurane (DES) anesthesia and propofol-based total intravenous anesthesia (TIVA) techniques for open major upper abdominal surgery under general anesthesia (GA) is not available in the literature. This retrospective study uses our hospital database to analyze the ACT of open major upper abdominal surgery without liver resection after either desflurane/fentanyl-based anesthesia or TIVA via target-controlled infusion with fentanyl/propofol from January 2010 to December 2011. The various time intervals including waiting for anesthesia time, anesthesia time, surgical time, extubation time, exit from OR after extubation, total OR time, and postanesthetic care unit (PACU) stay time and percentage of prolonged extubation (≥15 minutes) were compared between these 2 anesthetic techniques. We included data from 343 patients, with 159 patients receiving TIVA and 184 patients receiving DES. The only significant difference is extubation time, TIVA was faster than the DES group (8.5±3.8 vs 9.4±3.7 minutes; P=0.04). The factors contributed to prolonged extubation were age, gender, body mass index, DES anesthesia, and anesthesia time. In our hospital, propofol-based TIVA by target-controlled infusion provides faster emergence compared with DES anesthesia; however, it did not improve OR efficiency in open major abdominal surgery. Older, male gender, higher body mass index, DES anesthesia, and lengthy anesthesia time were factors that contribute to extubation time.","author":[{"dropping-particle":"","family":"Lai","given":"Hou Chuan","non-dropping-particle":"","parse-names":false,"suffix":""},{"dropping-particle":"","family":"Chan","given":"Shun Ming","non-dropping-particle":"","parse-names":false,"suffix":""},{"dropping-particle":"","family":"Lu","given":"Chueng He","non-dropping-particle":"","parse-names":false,"suffix":""},{"dropping-particle":"","family":"Wong","given":"Chih Shung","non-dropping-particle":"","parse-names":false,"suffix":""},{"dropping-particle":"","family":"Cherng","given":"Chen Hwan","non-dropping-particle":"","parse-names":false,"suffix":""},{"dropping-particle":"","family":"Wu","given":"Zhi Fu","non-dropping-particle":"","parse-names":false,"suffix":""}],"container-title":"Medicine (United States)","id":"ITEM-1","issue":"7","issued":{"date-parts":[["2017"]]},"page":"1-5","title":"Planning for operating room efficiency and faster anesthesia wake-up time in open major upper abdominal surgery","type":"article-journal","volume":"96"},"uris":["http://www.mendeley.com/documents/?uuid=3c447171-11c3-474f-9670-97dd743f628b"]}],"mendeley":{"formattedCitation":"(75)","plainTextFormattedCitation":"(75)","previouslyFormattedCitation":"(7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7/ACO.0000000000000744","ISBN":"0000000000000","ISSN":"14736500","PMID":"31246712","abstract":"Purpose of reviewAlthough the NORA setting continues to outgrow the main operating room in cases, there are few studies addressing efficiency metrics, and even fewer studies addressing those of a single specialty outpatient gastroenterology facility. In order to capitalize on this growing trend, gastrointestinal endoscopies must be scheduled in a way that prevents lost potential revenue while maintaining patient convenience, comfort, safety, and satisfaction. By standardizing our scheduling for procedure block time among various endoscopists and converting our sedation practices from conscious sedation to solely Propofol sedation in a 4:1 CRNA to Anesthesiologist model, we increased revenue while maximizing physician efficiency and site utilization.Recent findingsThe commonly used main operating room efficiency benchmarks cannot effectively be applied in NORA as these two locations have widely different procedure times, turn-around-times, and recovery times. In fact, procedures in gastrointestinal endoscopy suites can be completed in less time than a typical operating room takes for turnover.SummaryBy adapting our sedation practices to solely Propofol sedation and by standardizing our procedural schedule times among all the endoscopists, we maximized the number of cases and revenue in our outpatient gastrointestinal endoscopy suite while increasing patient satisfaction through reduction in overall patient facility time and procedure to discharge time.","author":[{"dropping-particle":"","family":"Navidi","given":"Bijan","non-dropping-particle":"","parse-names":false,"suffix":""},{"dropping-particle":"","family":"Kiai","given":"Kianusch","non-dropping-particle":"","parse-names":false,"suffix":""}],"container-title":"Current Opinion in Anaesthesiology","id":"ITEM-1","issue":"4","issued":{"date-parts":[["2019"]]},"page":"498-503","title":"Efficiency and scheduling in the nonoperating room anesthesia suite: Implications from patient satisfaction to increased revenue operating room: A common (Dollars and Sense) approach","type":"article-journal","volume":"32"},"uris":["http://www.mendeley.com/documents/?uuid=dc040586-c844-4787-b631-e8cc02ee8fac"]}],"mendeley":{"formattedCitation":"(76)","plainTextFormattedCitation":"(76)","previouslyFormattedCitation":"(7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abstract":"Benchmarking and comparing group productivity is an essential activity of data-driven management. For clinical anesthesiology, accomplishing this task is a daunting effort if meaningful conclusions are to be made. For anesthesiol- ogy groups, productivity must be done at the facility level in order to reduce some of the confounding factors. When industry or external comparisons are done, then the use of total ASA units per anesthetizing sites allows for over- all productivity comparisons. Additional productivity components (total ASA units/h, h/case, h/operating room/d) allow for leaders to develop productivity dashboards. With the emergence of large groups that provide care in multiple facilities, these large groups can choose to invest more effort in collecting data and comparing facility productivity internally with group-defined mea- surements including total ASA units per full time equivalent. (Anesthesiology 2019; 130:336–48)","author":[{"dropping-particle":"","family":"Abouleish","given":"Amr","non-dropping-particle":"","parse-names":false,"suffix":""},{"dropping-particle":"","family":"Hudson","given":"Mark","non-dropping-particle":"","parse-names":false,"suffix":""},{"dropping-particle":"","family":"Whitten","given":"Charles","non-dropping-particle":"","parse-names":false,"suffix":""}],"container-title":"Anesthesiol","id":"ITEM-1","issue":"2","issued":{"date-parts":[["2019"]]},"page":"336-348","title":"Measuring Clinical Productivity of Anesthsiology Groups","type":"article-journal","volume":"130"},"uris":["http://www.mendeley.com/documents/?uuid=cd85b44e-6592-4219-92dd-7acebb68b0a3"]}],"mendeley":{"formattedCitation":"(77)","plainTextFormattedCitation":"(77)","previouslyFormattedCitation":"(7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7/ACO.0000000000000528","ISBN":"0000000000000","ISSN":"14736500","PMID":"28984638","abstract":"Purpose of review Nonoperating room anesthesia (NORA) has grown from an insignificant percentage of total anesthesia cases into a major percentage of anesthesia workload over the past 30 years. This trend evidences no signs of abating. Recent findings With the rapid development of novel interventional techniques in cardiology, radiology, gastroenterology and pulmonary medicine and other areas, the core responsibilities of the anesthesia provider will no longer be confined to delivering care in traditional operating rooms. This change presents challenges for the profession on several fronts. Efficient staffing of multiple locations poses challenges. The demand for anesthesia services continues to increase, but underutilization is a major problem. Each clinical area presents unique patient care issues. New interventional techniques are continually developed with which anesthesiologists need to be familiar in each specific area. NORA patients are older and medically complex, yet many are treated on an outpatient basis. Consequently, anesthetic management for NORA will of necessity require techniques that allow patients to recover quickly. Summary It may be anticipated that in the next decade that NORA cases will constitute over 50% of the number of cases performed with anesthesia involvement. As the last century belonged to invasive surgery, the next century will belong to interventionalists. There is also an increasing national emphasis on quality measurement and metrics reporting. Future anesthesia payment models under Medicare Access and CHIP Reauthorization Act, such as merit-based incentive payment system (MIPS), emphasize various process and outcomes measures. Anesthesiologists will be evaluated based on a composite performance score consisting of four components: quality, resource use, clinical practice improvement activities and meaningful use of certified electronic health record technology.","author":[{"dropping-particle":"","family":"Boggs","given":"Steven D.","non-dropping-particle":"","parse-names":false,"suffix":""},{"dropping-particle":"","family":"Barnett","given":"Sheila R.","non-dropping-particle":"","parse-names":false,"suffix":""},{"dropping-particle":"","family":"Urman","given":"Richard D.","non-dropping-particle":"","parse-names":false,"suffix":""}],"container-title":"Current Opinion in Anaesthesiology","id":"ITEM-1","issue":"6","issued":{"date-parts":[["2017"]]},"page":"644-651","title":"The future of nonoperating room anesthesia in the 21st century: Emphasis on quality and safety","type":"article-journal","volume":"30"},"uris":["http://www.mendeley.com/documents/?uuid=87d8eddc-b7bd-43de-abf2-6f0d808020c0"]}],"mendeley":{"formattedCitation":"(78)","plainTextFormattedCitation":"(78)","previouslyFormattedCitation":"(7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729-018-9457-3","ISSN":"15729389","PMID":"30387040","abstract":"The operating room is a major cost and revenue center for most hospitals. Thus, more effective operating room management and scheduling can provide significant benefits. In many hospitals, the post-anesthesia care unit (PACU), where patients recover after their surgical procedures, is a bottleneck. If the PACU reaches capacity, patients must wait in the operating room until the PACU has available space, leading to delays and possible cancellations for subsequent operating room procedures. We develop a generalizable optimization and machine learning approach to sequence operating room procedures to minimize delays caused by PACU unavailability. Specifically, we use machine learning to estimate the required PACU time for each type of surgical procedure, we develop and solve two integer programming models to schedule procedures in the operating rooms to minimize maximum PACU occupancy, and we use discrete event simulation to compare our optimized schedule to the existing schedule. Using data from Lucile Packard Children’s Hospital Stanford, we show that the scheduling system can significantly reduce operating room delays caused by PACU congestion while still keeping operating room utilization high: simulation of the second half of 2016 shows that our model could have reduced total PACU holds by 76% without decreasing operating room utilization. We are currently working on implementing the scheduling system at the hospital.","author":[{"dropping-particle":"","family":"Fairley","given":"Michael","non-dropping-particle":"","parse-names":false,"suffix":""},{"dropping-particle":"","family":"Scheinker","given":"David","non-dropping-particle":"","parse-names":false,"suffix":""},{"dropping-particle":"","family":"Brandeau","given":"Margaret L.","non-dropping-particle":"","parse-names":false,"suffix":""}],"container-title":"Health Care Management Science","id":"ITEM-1","issue":"4","issued":{"date-parts":[["2019"]]},"page":"756-767","publisher":"Health Care Management Science","title":"Improving the efficiency of the operating room environment with an optimization and machine learning model","type":"article-journal","volume":"22"},"uris":["http://www.mendeley.com/documents/?uuid=a3cf51e9-69db-4a3e-94e3-caff38bbf9f1"]}],"mendeley":{"formattedCitation":"(79)","plainTextFormattedCitation":"(79)","previouslyFormattedCitation":"(7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7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abstract":"Background : Compliance with quality and patient safety guidelines for anesthesia is important but difficult to obtain. Many hospitals worldwide are preparing for or passing an accreditation process with Joint Commission International (JCI), with anesthesia teams endeavoring optimal conformity with these JCI guidelines. Requirements involve pre-anesthesia assessment, informed consent, pre-induction assessment, safe surgery checklist, anesthesia record keeping and correct postoperative care. Objectives : Our primary goal was to improve quality of anesthesia care and patient safety through optimization of perioperative flow and anesthesia file documentation, by addressing issues with the implementation of key anesthesia requirements, the required steps to achieve optimal compliance and the need for sustained efforts to maintain quality standards or continue improvement. Our secondary goal was to consolidate progress and to prevent a decrease in compliance, by continuing to measure compliance and by giving feedback up to 2 years later. Methods : Postoperatively, all patients’ records undergoing general or regional anesthesia were assessed on completeness. Compliance was measured at baseline, during the 4 months before and after the JCI-audit, and at 1y and 2y follow up study periods. Process improvements were done in all study periods, except when preparing the 1y follow up study period. Statistical analysis was performed using the Cochran-Armitage trend test, Chi Square, Fischer Exact and ANOVA tests. Results with p &lt; 0.05 were considered statistically significant. Results : Significant improvement in compliance wasobserved in pre-anesthesia assessment, informed consent, pre-induction assessment, and anesthesia record keeping. One year later, however, improvement was not sustained for pre-anesthesia assessment and informed consent. New interventions preparing the two year follow up study period improved significantly compliance with these requirements. Conclusion : This study shows the strong potential for improving compliance with JCI Standards for Anesthesia, through streamlining procedures, intensive communication and accurate follow-up. The damping effect late after stopping the communications shows that it is important to persevere much longer than previously thought.","author":[{"dropping-particle":"","family":"Ringoir","given":"Jolien","non-dropping-particle":"","parse-names":false,"suffix":""},{"dropping-particle":"","family":"Biesen","given":"Stefaan","non-dropping-particle":"Van","parse-names":false,"suffix":""},{"dropping-particle":"","family":"Pauwels","given":"Johan","non-dropping-particle":"","parse-names":false,"suffix":""},{"dropping-particle":"","family":"Pannier","given":"Elise","non-dropping-particle":"","parse-names":false,"suffix":""},{"dropping-particle":"","family":"Wouters","given":"Patrick","non-dropping-particle":"","parse-names":false,"suffix":""},{"dropping-particle":"","family":"Velde","given":"Marc","non-dropping-particle":"Van de","parse-names":false,"suffix":""},{"dropping-particle":"","family":"Swinnen","given":"Walter","non-dropping-particle":"","parse-names":false,"suffix":""}],"container-title":"Acta Anaesthesiologica Belgica","id":"ITEM-1","issue":"3","issued":{"date-parts":[["2019"]]},"page":"119-128","title":"Improving compliance with hospital accreditation standards for anesthesia through repetitive feedback and education: a cross-sectional study","type":"article-journal","volume":"70"},"uris":["http://www.mendeley.com/documents/?uuid=1c8d84b0-744c-4b65-a8ab-75d288718b9e"]}],"mendeley":{"formattedCitation":"(80)","plainTextFormattedCitation":"(80)","previouslyFormattedCitation":"(8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0)</w:t>
            </w:r>
            <w:r w:rsidRPr="00BB2678">
              <w:rPr>
                <w:rFonts w:cstheme="majorHAnsi"/>
                <w:szCs w:val="20"/>
                <w:lang w:val="en-GB"/>
              </w:rPr>
              <w:fldChar w:fldCharType="end"/>
            </w:r>
          </w:p>
        </w:tc>
      </w:tr>
      <w:tr w:rsidR="00306255" w:rsidRPr="00BB2678" w14:paraId="4531FA8D" w14:textId="77777777" w:rsidTr="00814BF5">
        <w:tc>
          <w:tcPr>
            <w:tcW w:w="708" w:type="dxa"/>
          </w:tcPr>
          <w:p w14:paraId="47E89A99"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9</w:t>
            </w:r>
          </w:p>
        </w:tc>
        <w:tc>
          <w:tcPr>
            <w:tcW w:w="1839" w:type="dxa"/>
          </w:tcPr>
          <w:p w14:paraId="417FC735"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Define OR efficiency</w:t>
            </w:r>
          </w:p>
        </w:tc>
        <w:tc>
          <w:tcPr>
            <w:tcW w:w="6520" w:type="dxa"/>
          </w:tcPr>
          <w:p w14:paraId="5E0A1E1C"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111/j.1399-6576.2008.01781.x","ISSN":"00015172","PMID":"19025537","abstract":"Background: How to increase efficiency in operating departments has been widely studied. However, there is no overall definition of efficiency. Supervisors urging staff to work efficiently may meet strong reactions due to staff believing that demands for efficiency means just stress at work. Differences in how efficiency is understood may constitute an obstacle to supervisors' efforts to promote it. This study aimed to explore how staff and leadership understand operating room efficiency. Methods: Twenty-one members of staff and supervisors in an operating department in a Swedish county hospital were interviewed. The analysis was performed with a phenomenographic approach that aims to discover the variations in how a phenomenon is understood by a group of people. Results: Six categories were found in the understanding of operation room efficiency: (A) having the right qualifications; (B) enjoying work; (C) planning and having good control and overview; (D) each professional performing the correct tasks; (E) completing a work assignment; and (F) producing as much as possible per time unit. The most significant finding was that most of the nurses and assistant nurses understood efficiency as individual knowledge and experience emphasizing the importance of the work process, whereas the supervisors and physicians understood efficiency in terms of production per time unit or completing an assignment. Conclusions: The concept 'operating room efficiency' is understood in different ways by leadership and staff members. Supervisors who are aware of this variation will have better prerequisites for defining the concept and for creating a common platform towards becoming efficient. © 2008 The Authors.","author":[{"dropping-particle":"","family":"Arakelian","given":"E.","non-dropping-particle":"","parse-names":false,"suffix":""},{"dropping-particle":"","family":"Gunningberg","given":"L.","non-dropping-particle":"","parse-names":false,"suffix":""},{"dropping-particle":"","family":"Larsson","given":"J.","non-dropping-particle":"","parse-names":false,"suffix":""}],"container-title":"Acta Anaesthesiologica Scandinavica","id":"ITEM-1","issue":"10","issued":{"date-parts":[["2008"]]},"page":"1423-1428","title":"Job satisfaction or production? How staff and leadership understand operating room efficiency: A qualitative study","type":"article-journal","volume":"52"},"uris":["http://www.mendeley.com/documents/?uuid=7c497f35-74c8-469f-b431-14e4b8fe9d03"]}],"mendeley":{"formattedCitation":"(16)","plainTextFormattedCitation":"(16)","previouslyFormattedCitation":"(15)"},"properties":{"noteIndex":0},"schema":"https://github.com/citation-style-language/schema/raw/master/csl-citation.json"}</w:instrText>
            </w:r>
            <w:r w:rsidRPr="00BB2678">
              <w:rPr>
                <w:rFonts w:cstheme="majorHAnsi"/>
                <w:szCs w:val="20"/>
                <w:lang w:val="en-GB"/>
              </w:rPr>
              <w:fldChar w:fldCharType="separate"/>
            </w:r>
            <w:r w:rsidRPr="006C6F1F">
              <w:rPr>
                <w:rFonts w:cstheme="majorHAnsi"/>
                <w:noProof/>
                <w:szCs w:val="20"/>
                <w:lang w:val="en-GB"/>
              </w:rPr>
              <w:t>(16)</w:t>
            </w:r>
            <w:r w:rsidRPr="00BB2678">
              <w:rPr>
                <w:rFonts w:cstheme="majorHAnsi"/>
                <w:szCs w:val="20"/>
                <w:lang w:val="en-GB"/>
              </w:rPr>
              <w:fldChar w:fldCharType="end"/>
            </w:r>
          </w:p>
        </w:tc>
      </w:tr>
      <w:tr w:rsidR="00306255" w:rsidRPr="00BB2678" w14:paraId="33FA0037" w14:textId="77777777" w:rsidTr="00814BF5">
        <w:tc>
          <w:tcPr>
            <w:tcW w:w="708" w:type="dxa"/>
          </w:tcPr>
          <w:p w14:paraId="2965E005"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10</w:t>
            </w:r>
          </w:p>
        </w:tc>
        <w:tc>
          <w:tcPr>
            <w:tcW w:w="1839" w:type="dxa"/>
          </w:tcPr>
          <w:p w14:paraId="444FEFC4"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scheduling</w:t>
            </w:r>
          </w:p>
        </w:tc>
        <w:tc>
          <w:tcPr>
            <w:tcW w:w="6520" w:type="dxa"/>
          </w:tcPr>
          <w:p w14:paraId="49AE04C6"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590/0103-6513.20190025","ISSN":"01036513","abstract":"Paper aims: To find efficient operation room scheduling for residents considering several resources constraints and ensuring a minimum number of surgeries for approval in the training program. Originality: We find no research in current literature addressing operation room resource allocation for residents training in order to meet legislation approval criteria. Research method: The number of procedures to be performed by each resident was defined by Brazilian legislation and by the rules obtained from interviews with the chief professor of a vascular hospital. To solve the allocation of doctors to surgeries planning problem, also addressed in literature as Master Surgical Schedule (MSS), we propose a mathematical programming approach. Main findings: The mathematical model showed that some of the current rules of resource availability bring about infeasible planning when trying to achieve the legislation quantitative rules for the residents training. Implications for theory and practice: The model allowed the decision maker to plan and schedule vascular surgeries in a better and faster way, through an automated system, instead of allocating residents to surgeries manually, which takes many hours per month. Furthermore, changing the input data in the proposed model can allow other hospitals or specialists to get efficient results in less time.","author":[{"dropping-particle":"","family":"Assad","given":"Daniel Bouzon Nagem","non-dropping-particle":"","parse-names":false,"suffix":""},{"dropping-particle":"","family":"Spiegel","given":"Thais","non-dropping-particle":"","parse-names":false,"suffix":""}],"container-title":"Production","id":"ITEM-1","issued":{"date-parts":[["2019"]]},"title":"Maximizing the efficiency of residents operating room scheduling: A case study at a teaching hospital","type":"article-journal","volume":"29"},"uris":["http://www.mendeley.com/documents/?uuid=6a4c2d45-7733-46df-becf-107112c8eff7"]}],"mendeley":{"formattedCitation":"(18)","plainTextFormattedCitation":"(18)","previouslyFormattedCitation":"(17)"},"properties":{"noteIndex":0},"schema":"https://github.com/citation-style-language/schema/raw/master/csl-citation.json"}</w:instrText>
            </w:r>
            <w:r w:rsidRPr="00BB2678">
              <w:rPr>
                <w:rFonts w:cstheme="majorHAnsi"/>
                <w:szCs w:val="20"/>
                <w:lang w:val="en-GB"/>
              </w:rPr>
              <w:fldChar w:fldCharType="separate"/>
            </w:r>
            <w:r w:rsidRPr="006C6F1F">
              <w:rPr>
                <w:rFonts w:cstheme="majorHAnsi"/>
                <w:noProof/>
                <w:szCs w:val="20"/>
                <w:lang w:val="en-GB"/>
              </w:rPr>
              <w:t>(1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ISSN":"23285273","PMID":"32144960","abstract":"Systems engineering is an interdisciplinary approach to creating, evaluating, and managing a complex process in order to increase reliability, cost-effectiveness, and quality. The operating room is a complex environment that requires human-human interaction, human-device interaction, planning, and coordination of scarce resources for the purpose of providing surgery to patients in a safe and efficient manner. The operating room is an important revenue generator, but it can also be responsible for unsustainable costs if not managed effectively. Reducing costs and increasing the efficiency of surgical cases is important for generating health care value. Efficiency efforts that aim for standardization of surgical protocols must be balanced by flexibility in the unpredictable operating room environment. This paper reviews systems engineering efforts to improve efficiency in the operating room including operating room scheduling, personnel factors, resource management, orthopedic-specific initiatives, and future innovations.","author":[{"dropping-particle":"","family":"Ramme","given":"Austin J.","non-dropping-particle":"","parse-names":false,"suffix":""},{"dropping-particle":"","family":"Hutzler","given":"Lorraine H.","non-dropping-particle":"","parse-names":false,"suffix":""},{"dropping-particle":"","family":"Cerfolio","given":"Robert J.","non-dropping-particle":"","parse-names":false,"suffix":""},{"dropping-particle":"","family":"Bosco","given":"Joseph A.","non-dropping-particle":"","parse-names":false,"suffix":""}],"container-title":"Bulletin of the Hospital for Joint Diseases","id":"ITEM-1","issue":"1","issued":{"date-parts":[["2020"]]},"page":"26-32","title":"Applying systems engineering to increase operating room efficiency","type":"article-journal","volume":"78"},"uris":["http://www.mendeley.com/documents/?uuid=80dd3433-9570-46e5-84c6-e6cf828f3d16"]}],"mendeley":{"formattedCitation":"(81)","plainTextFormattedCitation":"(81)","previouslyFormattedCitation":"(8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80/24725579.2020.1793845","ISSN":"24725587","abstract":"The intensive care unit is a highly specialized and expensive hospital resource serving both emergency and scheduled patients. The vast majority of scheduled patients arrive from the operating theater. Therefore, the operating theater schedule has a strong impact on intensive care unit occupancy levels. Prior research focuses on the creation of a new master surgery schedule to optimize the patient flow in downstream units. In practice, however, the master surgery schedule affects a multitude of related processes, and changing it causes significant disruptions within the hospital. Hence, our approach emphasizes a centralized reallocation of scheduled surgeries while maintaining the existing master surgery schedule. We propose a mixed-integer quadratic model that optimizes the tactical surgery schedule to balance the expected day-to-day occupancy of scheduled patients in the surgical intensive care unit. Supported by two years of data from a German university hospital, we analyze three planning strategies and their impact on bed utilization in the intensive care unit. Our approach yields an improvement of 17.5% in intensive care bed utilization variability compared to a decentral approach, which is similar to current hospital practice. Additionally, we show that our approach can realize the majority of the improvement potential without the disruptions that derive from an entirely new master surgery schedule.","author":[{"dropping-particle":"","family":"Heider","given":"Steffen","non-dropping-particle":"","parse-names":false,"suffix":""},{"dropping-particle":"","family":"Schoenfelder","given":"Jan","non-dropping-particle":"","parse-names":false,"suffix":""},{"dropping-particle":"","family":"McRae","given":"Sebastian","non-dropping-particle":"","parse-names":false,"suffix":""},{"dropping-particle":"","family":"Koperna","given":"Thomas","non-dropping-particle":"","parse-names":false,"suffix":""},{"dropping-particle":"","family":"Brunner","given":"Jens O.","non-dropping-particle":"","parse-names":false,"suffix":""}],"container-title":"IISE Transactions on Healthcare Systems Engineering","id":"ITEM-1","issued":{"date-parts":[["2020"]]},"page":"1-14","title":"Tactical scheduling of surgeries to level bed utilization in the intensive care unit","type":"article-journal","volume":"5579"},"uris":["http://www.mendeley.com/documents/?uuid=56db731d-8fe2-480a-bdd0-ef81486d61ec"]}],"mendeley":{"formattedCitation":"(82)","plainTextFormattedCitation":"(82)","previouslyFormattedCitation":"(8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2)</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878-018-0322-6","ISSN":"15732886","abstract":"This paper provides a comprehensive survey of research on operating room planning and scheduling problems. Aiming to give a comprehensive classification on the studied problems, we review the literature from the perspectives of decision level, scheduling strategy, patient characteristics, problem setting, uncertainty, mathematical models, and solutions and methods. The papers are reviewed in diversified ways so as to obtain a detailed overview in this area, and the fields that need to be focused on are summarized. It shows that mathematical programming and heuristics are frequently applied in the complex linear and combinatorial optimization problems. Furthermore, future research trends and directions on operating room planning and scheduling are also identified.","author":[{"dropping-particle":"","family":"Zhu","given":"Shuwan","non-dropping-particle":"","parse-names":false,"suffix":""},{"dropping-particle":"","family":"Fan","given":"Wenjuan","non-dropping-particle":"","parse-names":false,"suffix":""},{"dropping-particle":"","family":"Yang","given":"Shanlin","non-dropping-particle":"","parse-names":false,"suffix":""},{"dropping-particle":"","family":"Pei","given":"Jun","non-dropping-particle":"","parse-names":false,"suffix":""},{"dropping-particle":"","family":"Pardalos","given":"Panos M.","non-dropping-particle":"","parse-names":false,"suffix":""}],"container-title":"Journal of Combinatorial Optimization","id":"ITEM-1","issue":"3","issued":{"date-parts":[["2019"]]},"page":"757-805","publisher":"Springer US","title":"Operating room planning and surgical case scheduling: a review of literature","type":"article-journal","volume":"37"},"uris":["http://www.mendeley.com/documents/?uuid=72ac6f71-5d86-4993-84f5-801243c1b079"]}],"mendeley":{"formattedCitation":"(83)","plainTextFormattedCitation":"(83)","previouslyFormattedCitation":"(8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anclin.2018.01.002","ISSN":"22103538","PMID":"29759280","abstract":"A keystone of operating room (OR) management is proper OR allocation to optimize access, safety, efficiency, and throughput. Access is important to surgeons, and overlapping surgery may increase patient access to surgeons with specialized skill sets and facilitate the training of medical students, residents, and fellows. Overlapping surgery is commonly performed in academic medical centers, although recent public scrutiny has raised debate about its safety, necessitating monitoring. This article introduces a system to monitor overlapping surgery, providing a surgeon-specific Key Performance Indicator, and discusses overlapping surgery as an approach toward OR management goals of efficiency and throughput.","author":[{"dropping-particle":"","family":"Morris","given":"Amanda J.","non-dropping-particle":"","parse-names":false,"suffix":""},{"dropping-particle":"","family":"Sanford","given":"Joseph A.","non-dropping-particle":"","parse-names":false,"suffix":""},{"dropping-particle":"","family":"Damrose","given":"Edward J.","non-dropping-particle":"","parse-names":false,"suffix":""},{"dropping-particle":"","family":"Wald","given":"Samuel H.","non-dropping-particle":"","parse-names":false,"suffix":""},{"dropping-particle":"","family":"Kadry","given":"Bassam","non-dropping-particle":"","parse-names":false,"suffix":""},{"dropping-particle":"","family":"Macario","given":"Alex","non-dropping-particle":"","parse-names":false,"suffix":""}],"container-title":"Anesthesiology Clinics","id":"ITEM-1","issue":"2","issued":{"date-parts":[["2018"]]},"page":"161-176","title":"Overlapping Surgery: A Case Study in Operating Room Throughput and Efficiency","type":"article-journal","volume":"36"},"uris":["http://www.mendeley.com/documents/?uuid=4c111fd5-45f7-496a-882e-4db23bc3e964"]}],"mendeley":{"formattedCitation":"(84)","plainTextFormattedCitation":"(84)","previouslyFormattedCitation":"(8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jbi.2019.103170","ISSN":"15320464","PMID":"30959205","abstract":"Strategic allocation of limited operating room (OR) capacity to surgeons is crucial for the coordination of surgical work flow, including planning of consultation and surgery days, and staff assignment to perioperative teams. However, it is a challenging problem in practice, since the capacity allocation needs to be cyclic for schedule predictability and surgical team coordination, and also needs to satisfy surgeons’ preferences. It is further complicated by the practice of surgeons sharing ORs. In this study, we propose a mathematical optimization model to coordinate capacity allocation among surgeons in order to improve the utilization of surgical capacity. We introduce the concept of capacity allocation patterns to account for schedule cyclicity and surgeons’ preferences. Further, we develop a data-driven approach to coordinate OR sharing among surgeons based on their historical OR usage. The proposed methodology is applied to a case study with data from a surgical division at Mayo Clinic. Compared with the state-of-the-practice, the proposed approach shows a substantial potential in reducing the maximum number of ORs allocated daily to the division with little overtime. With a solution time of less than 0.5 s, the proposed methodology can be readily used as a decision support tool in surgical practice.","author":[{"dropping-particle":"","family":"Bai","given":"Miao","non-dropping-particle":"","parse-names":false,"suffix":""},{"dropping-particle":"","family":"Pasupathy","given":"Kalyan S.","non-dropping-particle":"","parse-names":false,"suffix":""},{"dropping-particle":"","family":"Sir","given":"Mustafa Y.","non-dropping-particle":"","parse-names":false,"suffix":""}],"container-title":"Journal of Biomedical Informatics","id":"ITEM-1","issue":"August 2018","issued":{"date-parts":[["2019"]]},"page":"103170","publisher":"Elsevier","title":"Pattern-based strategic surgical capacity allocation","type":"article-journal","volume":"94"},"uris":["http://www.mendeley.com/documents/?uuid=5da0271c-eb74-461e-bf61-c6c557b7f566"]}],"mendeley":{"formattedCitation":"(85)","plainTextFormattedCitation":"(85)","previouslyFormattedCitation":"(8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3390/ijerph17103511","ISSN":"16604601","PMID":"32443414","abstract":"Operating Room (OR) managers frequently encounter uncertainties related to real-time scheduling, especially on the day of surgery. It is necessary to enable earlier identification of uncertainties occurring in the perioperative environment. This study aims to propose a framework for resilient surgical scheduling by identifying uncertainty factors affecting the real-time surgical scheduling through a mixed-methods study. We collected the pre-and post-surgical scheduling data for twenty days and a one-day observation data in a top-tier general university hospital in South Korea. Data were compared and analyzed for any changes related to the dimensions of uncertainty. The observations in situ of surgical scheduling were performed to confirm our findings from the quantitative data. Analysis was divided into two phases of fundamental uncertainties categorization (conceptual, technical and personal) and uncertainties leveling for effective decision-making strategies. Pre-and post-surgical scheduling data analysis showed that unconfirmed patient medical conditions and emergency cases are the main causes of frequent same-day surgery schedule changes, with derived factors that affect the scheduling pattern (time of surgery, overtime surgery, surgical procedure changes and surgery duration). The observation revealed how the OR manager controlled the unexpected events to prevent overtime surgeries. In conclusion, integrating resilience approach to identifying uncertainties and managing event changes can minimize potential risks that may compromise the surgical personnel and patients’ safety, thereby promoting higher resilience in the current system. Furthermore, this strategy may improve coordination among personnel and increase surgical scheduling efficiency.","author":[{"dropping-particle":"","family":"Wiyartanti","given":"Lisa","non-dropping-particle":"","parse-names":false,"suffix":""},{"dropping-particle":"","family":"Lim","given":"Choon Hak","non-dropping-particle":"","parse-names":false,"suffix":""},{"dropping-particle":"","family":"Park","given":"Myon Woong","non-dropping-particle":"","parse-names":false,"suffix":""},{"dropping-particle":"","family":"Kim","given":"Jae Kwan","non-dropping-particle":"","parse-names":false,"suffix":""},{"dropping-particle":"","family":"Kwon","given":"Gyu Hyun","non-dropping-particle":"","parse-names":false,"suffix":""},{"dropping-particle":"","family":"Kim","given":"Laehyun","non-dropping-particle":"","parse-names":false,"suffix":""}],"container-title":"International Journal of Environmental Research and Public Health","id":"ITEM-1","issue":"10","issued":{"date-parts":[["2020"]]},"title":"Resilience in the surgical scheduling to support adaptive scheduling system","type":"article-journal","volume":"17"},"uris":["http://www.mendeley.com/documents/?uuid=cefb8a7b-1aff-4136-be99-6c873a1afad3"]}],"mendeley":{"formattedCitation":"(86)","plainTextFormattedCitation":"(86)","previouslyFormattedCitation":"(8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55/2018/5341394","ISSN":"20402309","PMID":"30008991","abstract":"Increased healthcare costs are pushing hospitals to reduce costs and increase the quality of care. Operating rooms are the most important source of income and expense for hospitals. Therefore, the hospital management focuses on the effectiveness of schedules and plans. This study includes analyses of recent research on operating room scheduling and planning. Most studies in the literature, from 2000 to the present day, were evaluated according to patient characteristics, performance measures, solution techniques used in the research, the uncertainty of the problem, applicability of the research, and the planning strategy to be dealt within the solution. One hundred seventy studies were examined in detail, after scanning the Emerald, Science Direct, JSTOR, Springer, Taylor and Francis, and Google Scholar databases. To facilitate the identification of these studies, they are grouped according to the different criteria of concern and then, a detailed overview is presented.","author":[{"dropping-particle":"","family":"Gür","given":"Şeyda","non-dropping-particle":"","parse-names":false,"suffix":""},{"dropping-particle":"","family":"Eren","given":"Tamer","non-dropping-particle":"","parse-names":false,"suffix":""}],"container-title":"Journal of Healthcare Engineering","id":"ITEM-1","issued":{"date-parts":[["2018"]]},"title":"Application of Operational Research Techniques in Operating Room Scheduling Problems: Literature Overview","type":"article-journal","volume":"2018"},"uris":["http://www.mendeley.com/documents/?uuid=9bbc8359-9f83-4a69-a783-63cc2cfe3df1"]}],"mendeley":{"formattedCitation":"(87)","plainTextFormattedCitation":"(87)","previouslyFormattedCitation":"(8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729-020-09507-3","ISSN":"15729389","PMID":"32578001","abstract":"Japan’s healthcare expenditures, which are largely publicly funded, have been growing dramatically due to the rapid aging of the population as well as the innovation and diffusion of new medical technologies. Annual costs for surgical treatments are estimated to be approximately USD 20 billion. Using unique longitudinal clinical data at the individual surgeon level, this study aims to estimate the technical efficiency of surgical treatments across surgical specialties in a high-volume Japanese teaching hospital by employing stochastic frontier analysis (SFA) with production frontier models. We simultaneously examine the impacts of potential determinants that are likely to affect inefficiency in operating rooms. Our empirical results show a relatively high average technical efficiency of surgical production, with modest disparity across surgical specialties. We also demonstrate that an increase in the number of operations performed by a surgeon significantly reduces operating room inefficiency, whereas the revision of the fee-for-service schedule for surgical treatments does not have a significant impact on inefficiency. In addition, we find higher technical efficiency among surgeons who perform multiple daily surgeries than those who perform a single operation in a day. We suggest that it is important for hospital management to retain efficient surgeons and physicians and provide efficient healthcare services given the competitive Japanese healthcare market.","author":[{"dropping-particle":"","family":"Watanabe","given":"Yuichi","non-dropping-particle":"","parse-names":false,"suffix":""},{"dropping-particle":"","family":"Noguchi","given":"Haruko","non-dropping-particle":"","parse-names":false,"suffix":""},{"dropping-particle":"","family":"Nakata","given":"Yoshinori","non-dropping-particle":"","parse-names":false,"suffix":""}],"container-title":"Health Care Management Science","id":"ITEM-1","issue":"3","issued":{"date-parts":[["2020"]]},"page":"401-413","publisher":"Health Care Management Science","title":"How efficient are surgical treatments in Japan? The case of a high-volume Japanese hospital","type":"article-journal","volume":"23"},"uris":["http://www.mendeley.com/documents/?uuid=31fbad24-e0f6-4be1-8d5a-712e484790db"]}],"mendeley":{"formattedCitation":"(88)","plainTextFormattedCitation":"(88)","previouslyFormattedCitation":"(8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orhc.2012.10.001","ISSN":"22116923","abstract":"This paper addresses Operating Room (OR) planning policies in elective surgery. In particular, we investigate long-term policies for determining the Master Surgical Schedule (MSS) throughout the year, analyzing the tradeoff between organizational simplicity, favored by an MSS that does not change completely every week, and quality of the service offered to the patients, favored by an MSS that dynamically adapts to the current state of waiting lists, the latter objective being related to a lean approach to hospital management. Surgical cases are selected from the waiting lists according to several parameters, including surgery duration, waiting time and priority class of the operations. We apply the proposed models to the operating theater of a public, medium-size hospital in Empoli, Italy, using Integer Linear Programming formulations, and analyze the scalability of the approach on larger hospitals. The simulations point out that introducing a very limited degree of variability in MSS in terms of OR sessions assignment can largely pay off in terms of resource efficiency and due date performance. © 2012 Elsevier Ltd.","author":[{"dropping-particle":"","family":"Agnetis","given":"A.","non-dropping-particle":"","parse-names":false,"suffix":""},{"dropping-particle":"","family":"Coppi","given":"A.","non-dropping-particle":"","parse-names":false,"suffix":""},{"dropping-particle":"","family":"Corsini","given":"M.","non-dropping-particle":"","parse-names":false,"suffix":""},{"dropping-particle":"","family":"Dellino","given":"G.","non-dropping-particle":"","parse-names":false,"suffix":""},{"dropping-particle":"","family":"Meloni","given":"C.","non-dropping-particle":"","parse-names":false,"suffix":""},{"dropping-particle":"","family":"Pranzo","given":"M.","non-dropping-particle":"","parse-names":false,"suffix":""}],"container-title":"Operations Research for Health Care","id":"ITEM-1","issue":"4","issued":{"date-parts":[["2012"]]},"page":"95-104","publisher":"Elsevier Ltd","title":"Long term evaluation of operating theater planning policies","type":"article-journal","volume":"1"},"uris":["http://www.mendeley.com/documents/?uuid=7e045c5b-c790-4ace-9bd0-0e71cb204daf"]}],"mendeley":{"formattedCitation":"(89)","plainTextFormattedCitation":"(89)","previouslyFormattedCitation":"(8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8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20-01644-0","ISSN":"1573689X","PMID":"32803733","abstract":"Efficient operating room (OR) scheduling can improve OR utilization and reduce costs. We hypothesize that the scheduling office (ORSO) leading the modification scheduling process could increase OR utilization rate. Using retrospective data from a single tertiary hospital in two consecutive calendar years, we compared OR utilization rate, the number of daily cases and cumulative operative time in the pre- and post-implementation of scheduling process alteration. We operated about 100,609 cases in the OR during the study period. Daytime utilization rate increased from 85.6% to 89.4% (P &lt; 0.001); overall OR utilization rate from 115.1% to 117.6% (P = 0.019); daily case numbers from 229.9 ± 7.3 to 239.6 ± 7.6 (P = 0.0.14); and cumulative operation time of total and daytime cases from 611.7 case-hour/day to 624.5 case-hour/day (P = 0.013) and from 510.8 case-hour/day to 533.8 case-hour/day (P &lt; 0.001), respectively. Evening/night time case-hour significantly decreased from 100.9 case-hour/day to 90.7 case-hour/day (P &lt; 0.001). The optimization of the scheduling process and coordination by the office during regular workhours resulted in enhanced OR efficiency. The OR scheduling office can act as a control tower to make OR management more flexible, which can improve efficiency and carry financial benefits in tertiary hospitals.","author":[{"dropping-particle":"","family":"Park","given":"Hee Sun","non-dropping-particle":"","parse-names":false,"suffix":""},{"dropping-particle":"","family":"Kim","given":"Sung Hoon","non-dropping-particle":"","parse-names":false,"suffix":""},{"dropping-particle":"","family":"Bong","given":"Myoung Rye","non-dropping-particle":"","parse-names":false,"suffix":""},{"dropping-particle":"","family":"Choi","given":"Dae Kee","non-dropping-particle":"","parse-names":false,"suffix":""},{"dropping-particle":"","family":"Kim","given":"Wook Jong","non-dropping-particle":"","parse-names":false,"suffix":""},{"dropping-particle":"","family":"Ku","given":"Seung Woo","non-dropping-particle":"","parse-names":false,"suffix":""},{"dropping-particle":"","family":"Ro","given":"Young Jin","non-dropping-particle":"","parse-names":false,"suffix":""},{"dropping-particle":"","family":"Choi","given":"In Cheol","non-dropping-particle":"","parse-names":false,"suffix":""}],"container-title":"Journal of Medical Systems","id":"ITEM-1","issue":"9","issued":{"date-parts":[["2020"]]},"publisher":"Journal of Medical Systems","title":"Optimization of the Operating Room Scheduling Process for Improving Efficiency in a Tertiary Hospital","type":"article-journal","volume":"44"},"uris":["http://www.mendeley.com/documents/?uuid=23c30e72-98ce-4842-b658-820eb4baf93b"]}],"mendeley":{"formattedCitation":"(90)","plainTextFormattedCitation":"(90)","previouslyFormattedCitation":"(9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729-015-9343-1","ISSN":"13869620","PMID":"26433372","abstract":"The planning of surgery durations is crucial for efficient usage of operating theaters. Both planning too long and too short durations for surgeries lead to undesirable consequences, e.g. idle time, overtime, or rescheduling of surgeries. We define these consequences as operating room inefficiency. The overall objective of planning surgery durations is to minimize expected operating room inefficiency, since surgery durations are stochastic. While most health care studies assume economically rational behavior of decision makers, experimental studies have shown that decision makers often do not act according to economic incentives. Based on insights from health care operations management, medical decision making, behavioral operations management, as well as empirical observations, we derive hypotheses that surgeons’ behavior deviates from economically rational behavior. To investigate this, we undertake an experimental study where experienced surgeons are asked to plan surgeries with uncertain durations. We discover systematic deviations from optimal decision making and offer behavioral explanations for the observed biases. Our research provides new insights to tackle a major problem in hospitals, i.e. low operating room utilization going along with staff overtime.","author":[{"dropping-particle":"","family":"Fügener","given":"Andreas","non-dropping-particle":"","parse-names":false,"suffix":""},{"dropping-particle":"","family":"Schiffels","given":"Sebastian","non-dropping-particle":"","parse-names":false,"suffix":""},{"dropping-particle":"","family":"Kolisch","given":"Rainer","non-dropping-particle":"","parse-names":false,"suffix":""}],"container-title":"Health Care Management Science","id":"ITEM-1","issue":"1","issued":{"date-parts":[["2017"]]},"page":"115-128","title":"Overutilization and underutilization of operating rooms - insights from behavioral health care operations management","type":"article-journal","volume":"20"},"uris":["http://www.mendeley.com/documents/?uuid=ea166af0-e6ad-4187-a8f8-17db38067322"]}],"mendeley":{"formattedCitation":"(91)","plainTextFormattedCitation":"(91)","previouslyFormattedCitation":"(9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10-9486-z","ISSN":"01485598","PMID":"20703709","abstract":"This paper presents the framework for forecasting the surgery time by taking into account the surgical environment in an ophthalmology department (experience of surgeon in years, experience of anesthetist in years, staff experience in years, type of anesthesia etc.). The estimation of surgery times is done using three techniques, such as the Adaptive Neuro Fuzzy Inference Systems (ANFIS), Artificial Neural Networks (ANN) and Multiple Linear Regression Analysis (MLRA) and the results of estimation accuracy were compared. Though the developed framework is general, it is illustrated for three ophthalmologic surgeries such as the cataract surgery, corneal transplant surgery and Oculoplastic surgery. The framework is validated by using data obtained from a local hospital. It is hypothesized that by accurately knowing the surgery times, one can schedule the operations optimally resulting in the efficient utilization of the operating rooms. This increase in the efficiency is demonstrated through computer simulations of the operating theater. © Springer Science+Business Media, LLC 2010.","author":[{"dropping-particle":"","family":"Devi","given":"S. Prasanna","non-dropping-particle":"","parse-names":false,"suffix":""},{"dropping-particle":"","family":"Rao","given":"K. Suryaprakasa","non-dropping-particle":"","parse-names":false,"suffix":""},{"dropping-particle":"","family":"Sangeetha","given":"S. Sai","non-dropping-particle":"","parse-names":false,"suffix":""}],"container-title":"Journal of Medical Systems","id":"ITEM-1","issue":"2","issued":{"date-parts":[["2012"]]},"page":"415-430","title":"Prediction of surgery times and scheduling of operation theaters in optholmology department","type":"article-journal","volume":"36"},"uris":["http://www.mendeley.com/documents/?uuid=b9e971bb-81c6-4eeb-aa86-126ce1660209"]}],"mendeley":{"formattedCitation":"(92)","plainTextFormattedCitation":"(92)","previouslyFormattedCitation":"(9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2)</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meddos.2019.02.006","ISSN":"18734022","PMID":"30952384","abstract":"The purpose of this study was to design a toolkit that interacts with the Monaco (Elekta AB, Stockholm, Sweden) treatment planning system (TPS) for optimization of intensity-modulated radiation therapy and volumetric-modulated arc therapy without the need for a dedicated application programming interface. Successful inverse planning of radiotherapeutic treatment depends on the tweaking of many parameters; a tool was thus needed to explore these parameters more exhaustively without significantly increasing planning time. The software that we used was based on an open-source library that mimics human interaction with Microsoft Windows applications. We developed a simple Autoflow software routine that analyzes and optimizes calculated plans by considering the relative impact of different cost functions and modifying constraints accordingly. It was also designed to change segmentation parameters to fit more complex treatments. The toolkit is publicly available for download at https://bitbucket.org/hgugmradiofisica/pymonaco/src/master/. A study of prostate cancer cases was conducted to compare automatically created plans with previously treated cases. The toolkit fully automated the radiotherapy planning procedure, allowing the TPS to calculate or optimize plans during nonworking hours. In the prostate study, the use of this tool reduced the dose to organs at risk with a negligible decrease in target coverage. This tool enables the efficient use of the TPS, allowing research and clinical applications to coexist without conflict. It provides consistency and efficiency throughout the treatment planning process, which may be of great value to clinics with few resources. The impact of this tool on clinical workflow is important, as it not only provides better efficiency, but also increases treatment quality.","author":[{"dropping-particle":"","family":"Ayala","given":"Rafael","non-dropping-particle":"","parse-names":false,"suffix":""},{"dropping-particle":"","family":"Ruiz","given":"Gema","non-dropping-particle":"","parse-names":false,"suffix":""},{"dropping-particle":"","family":"Valdivielso","given":"Teresa","non-dropping-particle":"","parse-names":false,"suffix":""}],"container-title":"Medical Dosimetry","id":"ITEM-1","issue":"4","issued":{"date-parts":[["2019"]]},"page":"409-414","publisher":"Elsevier Inc.","title":"Automatizing a nonscripting TPS for optimizing clinical workflow and reoptimizing IMRT/VMAT plans","type":"article-journal","volume":"44"},"uris":["http://www.mendeley.com/documents/?uuid=e0e7ee7a-08e6-4d60-b2c6-7b7b7e46ef48"]}],"mendeley":{"formattedCitation":"(93)","plainTextFormattedCitation":"(93)","previouslyFormattedCitation":"(9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515/iss-2017-0005","ISSN":"23647485","abstract":"Due to the rapidly evolving medical, technological, and technical possibilities, surgical procedures are becoming more and more complex. On the one hand, this offers an increasing number of advantages for patients, such as enhanced patient safety, minimal invasive interventions, and less medical malpractices. On the other hand, it also heightens pressure on surgeons and other clinical staff and has brought about a new policy in hospitals, which must rely on a great number of economic, social, psychological, qualitative, practical, and technological resources. As a result, medical disciplines, such as surgery, are slowly merging with technical disciplines. However, this synergy is not yet fully matured. The current information and communication technology in hospitals cannot manage the clinical and operational sequence adequately. The consequences are breaches in the surgical workflow, extensions in procedure times, and media disruptions. Furthermore, the data accrued in operating rooms (ORs) by surgeons and systems are not sufficiently implemented. A flood of information, \"big data\", is available from information systems. That might be deployed in the context of Medicine 4.0 to facilitate the surgical treatment. However, it is unused due to infrastructure breaches or communication errors. Surgical process models (SPMs) alleviate these problems. They can be defined as simplified, formal, or semiformal representations of a network of surgery-related activities, reflecting a predefined subset of interest. They can employ different means of generation, languages, and data acquisition strategies. They can represent surgical interventions with high resolution, offering qualifiable and quantifiable information on the course of the intervention on the level of single, minute, surgical work-steps. The basic idea is to gather information concerning the surgical intervention and its activities, such as performance time, surgical instrument used, trajectories, movements, or intervention phases. These data can be gathered by means of workflow recordings. These recordings are abstracted to represent an individual surgical process as a model and are an essential requirement to enable Medicine 4.0 in the OR. Further abstraction can be generated by merging individual process models to form generic SPMs to increase the validity for a larger number of patients. Furthermore, these models can be applied in a wide variety of use-cases. In this regard, the term \"modeling\" can…","author":[{"dropping-particle":"","family":"Neumuth","given":"Thomas","non-dropping-particle":"","parse-names":false,"suffix":""}],"container-title":"Innovative Surgical Sciences","id":"ITEM-1","issue":"3","issued":{"date-parts":[["2020"]]},"page":"123-137","title":"Surgical process modeling","type":"article-journal","volume":"2"},"uris":["http://www.mendeley.com/documents/?uuid=14d924c6-ade7-47bd-99ea-e7ad31111aac"]}],"mendeley":{"formattedCitation":"(94)","plainTextFormattedCitation":"(94)","previouslyFormattedCitation":"(9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86/s12911-020-1021-7","ISSN":"14726947","PMID":"31992301","abstract":"Background: The emergency department is a critical juncture in the trajectory of care of patients with serious, life-limiting illness. Implementation of a clinical decision support (CDS) tool automates identification of older adults who may benefit from palliative care instead of relying upon providers to identify such patients, thus improving quality of care by assisting providers with adhering to guidelines. The Primary Palliative Care for Emergency Medicine (PRIM-ER) study aims to optimize the use of the electronic health record by creating a CDS tool to identify high risk patients most likely to benefit from primary palliative care and provide point-of-care clinical recommendations. Methods: A clinical decision support tool entitled Emergency Department Supportive Care Clinical Decision Support (Support-ED) was developed as part of an institutionally-sponsored value based medicine initiative at the Ronald O. Perelman Department of Emergency Medicine at NYU Langone Health. A multidisciplinary approach was used to develop Support-ED including: a scoping review of ED palliative care screening tools; launch of a workgroup to identify patient screening criteria and appropriate referral services; initial design and usability testing via the standard System Usability Scale questionnaire, education of the ED workforce on the Support-ED background, purpose and use, and; creation of a dashboard for monitoring and feedback. Results: The scoping review identified the Palliative Care and Rapid Emergency Screening (P-CaRES) survey as a validated instrument in which to adapt and apply for the creation of the CDS tool. The multidisciplinary workshops identified two primary objectives of the CDS: to identify patients with indicators of serious life limiting illness, and to assist with referrals to services such as palliative care or social work. Additionally, the iterative design process yielded three specific patient scenarios that trigger a clinical alert to fire, including: 1) when an advance care planning document was present, 2) when a patient had a previous disposition to hospice, and 3) when historical and/or current clinical data points identify a serious life-limiting illness without an advance care planning document present. Monitoring and feedback indicated a need for several modifications to improve CDS functionality. Conclusions: CDS can be an effective tool in the implementation of primary palliative care quality improvement best practices. Health syst…","author":[{"dropping-particle":"","family":"Tan","given":"Audrey","non-dropping-particle":"","parse-names":false,"suffix":""},{"dropping-particle":"","family":"Durbin","given":"Mark","non-dropping-particle":"","parse-names":false,"suffix":""},{"dropping-particle":"","family":"Chung","given":"Frank R.","non-dropping-particle":"","parse-names":false,"suffix":""},{"dropping-particle":"","family":"Rubin","given":"Ada L.","non-dropping-particle":"","parse-names":false,"suffix":""},{"dropping-particle":"","family":"Cuthel","given":"Allison M.","non-dropping-particle":"","parse-names":false,"suffix":""},{"dropping-particle":"","family":"McQuilkin","given":"Jordan A.","non-dropping-particle":"","parse-names":false,"suffix":""},{"dropping-particle":"","family":"Modrek","given":"Aram S.","non-dropping-particle":"","parse-names":false,"suffix":""},{"dropping-particle":"","family":"Jamin","given":"Catherine","non-dropping-particle":"","parse-names":false,"suffix":""},{"dropping-particle":"","family":"Gavin","given":"Nicholas","non-dropping-particle":"","parse-names":false,"suffix":""},{"dropping-particle":"","family":"Mann","given":"Devin","non-dropping-particle":"","parse-names":false,"suffix":""},{"dropping-particle":"","family":"Swartz","given":"Jordan L.","non-dropping-particle":"","parse-names":false,"suffix":""},{"dropping-particle":"","family":"Austrian","given":"Jonathan S.","non-dropping-particle":"","parse-names":false,"suffix":""},{"dropping-particle":"","family":"Testa","given":"Paul A.","non-dropping-particle":"","parse-names":false,"suffix":""},{"dropping-particle":"","family":"Hill","given":"Jacob D.","non-dropping-particle":"","parse-names":false,"suffix":""},{"dropping-particle":"","family":"Grudzen","given":"Corita R.","non-dropping-particle":"","parse-names":false,"suffix":""},{"dropping-particle":"","family":"Abella","given":"Benjamin","non-dropping-particle":"","parse-names":false,"suffix":""},{"dropping-particle":"","family":"Allard","given":"David","non-dropping-particle":"","parse-names":false,"suffix":""},{"dropping-particle":"","family":"Austrian","given":"Jonathan","non-dropping-particle":"","parse-names":false,"suffix":""},{"dropping-particle":"","family":"Bellolio","given":"M. Fernanda","non-dropping-particle":"","parse-names":false,"suffix":""},{"dropping-particle":"","family":"Blum","given":"Michael","non-dropping-particle":"","parse-names":false,"suffix":""},{"dropping-particle":"","family":"Burstain","given":"Todd","non-dropping-particle":"","parse-names":false,"suffix":""},{"dropping-particle":"","family":"Caterino","given":"Jeffrey","non-dropping-particle":"","parse-names":false,"suffix":""},{"dropping-particle":"","family":"Cooper","given":"Julie","non-dropping-particle":"","parse-names":false,"suffix":""},{"dropping-particle":"","family":"Darrow","given":"Bruce","non-dropping-particle":"","parse-names":false,"suffix":""},{"dropping-particle":"","family":"Elie","given":"Marie Carmelle","non-dropping-particle":"","parse-names":false,"suffix":""},{"dropping-particle":"","family":"Elsayem","given":"Ahmed","non-dropping-particle":"","parse-names":false,"suffix":""},{"dropping-particle":"","family":"Frenzel","given":"John","non-dropping-particle":"","parse-names":false,"suffix":""},{"dropping-particle":"","family":"Goldberg","given":"Howard","non-dropping-particle":"","parse-names":false,"suffix":""},{"dropping-particle":"","family":"Grudzen","given":"Corita","non-dropping-particle":"","parse-names":false,"suffix":""},{"dropping-particle":"","family":"Herrera","given":"Iris","non-dropping-particle":"","parse-names":false,"suffix":""},{"dropping-particle":"","family":"Howell","given":"John","non-dropping-particle":"","parse-names":false,"suffix":""},{"dropping-particle":"","family":"Hsaio","given":"Allen","non-dropping-particle":"","parse-names":false,"suffix":""},{"dropping-particle":"","family":"Isaacs","given":"Eric","non-dropping-particle":"","parse-names":false,"suffix":""},{"dropping-particle":"","family":"Jubanyik","given":"Karen","non-dropping-particle":"","parse-names":false,"suffix":""},{"dropping-particle":"","family":"Kawamoto","given":"Ken","non-dropping-particle":"","parse-names":false,"suffix":""},{"dropping-particle":"","family":"Lamba","given":"Sangeeta","non-dropping-particle":"","parse-names":false,"suffix":""},{"dropping-particle":"","family":"Madsen","given":"Troy","non-dropping-particle":"","parse-names":false,"suffix":""},{"dropping-particle":"","family":"Miller","given":"Joseph","non-dropping-particle":"","parse-names":false,"suffix":""},{"dropping-particle":"","family":"Ouchi","given":"Kei","non-dropping-particle":"","parse-names":false,"suffix":""},{"dropping-particle":"","family":"Patel","given":"Rajesh","non-dropping-particle":"","parse-names":false,"suffix":""},{"dropping-particle":"","family":"Pramanik","given":"Rajiv","non-dropping-particle":"","parse-names":false,"suffix":""},{"dropping-particle":"","family":"Richardson","given":"Lynne","non-dropping-particle":"","parse-names":false,"suffix":""},{"dropping-particle":"","family":"Rizer","given":"Milisa","non-dropping-particle":"","parse-names":false,"suffix":""},{"dropping-particle":"","family":"Schoenfeld","given":"Elizabeth","non-dropping-particle":"","parse-names":false,"suffix":""},{"dropping-particle":"","family":"Shiuh","given":"Timothy","non-dropping-particle":"","parse-names":false,"suffix":""},{"dropping-particle":"","family":"Shreves","given":"Ashley","non-dropping-particle":"","parse-names":false,"suffix":""},{"dropping-particle":"","family":"Swor","given":"Robert","non-dropping-particle":"","parse-names":false,"suffix":""},{"dropping-particle":"","family":"Tan","given":"Audrey","non-dropping-particle":"","parse-names":false,"suffix":""},{"dropping-particle":"","family":"Testa","given":"Paul","non-dropping-particle":"","parse-names":false,"suffix":""},{"dropping-particle":"","family":"Venkat","given":"Arvind","non-dropping-particle":"","parse-names":false,"suffix":""},{"dropping-particle":"","family":"Webb","given":"Kendall","non-dropping-particle":"","parse-names":false,"suffix":""},{"dropping-particle":"","family":"Weeks","given":"Howard","non-dropping-particle":"","parse-names":false,"suffix":""},{"dropping-particle":"","family":"White","given":"Robert","non-dropping-particle":"","parse-names":false,"suffix":""},{"dropping-particle":"","family":"Wyatt","given":"Decker","non-dropping-particle":"","parse-names":false,"suffix":""},{"dropping-particle":"","family":"Zimmie","given":"Matthew","non-dropping-particle":"","parse-names":false,"suffix":""},{"dropping-particle":"","family":"Zimny","given":"Erin","non-dropping-particle":"","parse-names":false,"suffix":""}],"container-title":"BMC Medical Informatics and Decision Making","id":"ITEM-1","issue":"1","issued":{"date-parts":[["2020"]]},"page":"1-11","publisher":"BMC Medical Informatics and Decision Making","title":"Design and implementation of a clinical decision support tool for primary palliative Care for Emergency Medicine (PRIM-ER)","type":"article-journal","volume":"20"},"uris":["http://www.mendeley.com/documents/?uuid=1d7a9c7c-3ebb-4252-a405-9776f129da21"]}],"mendeley":{"formattedCitation":"(95)","plainTextFormattedCitation":"(95)","previouslyFormattedCitation":"(9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77/1533033819873922","ISSN":"15330338","PMID":"31495281","abstract":"Treatment planning is an essential step of the radiotherapy workflow. It has become more sophisticated over the past couple of decades with the help of computer science, enabling planners to design highly complex radiotherapy plans to minimize the normal tissue damage while persevering sufficient tumor control. As a result, treatment planning has become more labor intensive, requiring hours or even days of planner effort to optimize an individual patient case in a trial-and-error fashion. More recently, artificial intelligence has been utilized to automate and improve various aspects of medical science. For radiotherapy treatment planning, many algorithms have been developed to better support planners. These algorithms focus on automating the planning process and/or optimizing dosimetric trade-offs, and they have already made great impact on improving treatment planning efficiency and plan quality consistency. In this review, the smart planning tools in current clinical use are summarized in 3 main categories: automated rule implementation and reasoning, modeling of prior knowledge in clinical practice, and multicriteria optimization. Novel artificial intelligence-based treatment planning applications, such as deep learning-based algorithms and emerging research directions, are also reviewed. Finally, the challenges of artificial intelligence-based treatment planning are discussed for future works.","author":[{"dropping-particle":"","family":"Wang","given":"Chunhao","non-dropping-particle":"","parse-names":false,"suffix":""},{"dropping-particle":"","family":"Zhu","given":"Xiaofeng","non-dropping-particle":"","parse-names":false,"suffix":""},{"dropping-particle":"","family":"Hong","given":"Julian C.","non-dropping-particle":"","parse-names":false,"suffix":""},{"dropping-particle":"","family":"Zheng","given":"Dandan","non-dropping-particle":"","parse-names":false,"suffix":""}],"container-title":"Technology in cancer research &amp; treatment","id":"ITEM-1","issued":{"date-parts":[["2019"]]},"page":"1-11","title":"Artificial Intelligence in Radiotherapy Treatment Planning: Present and Future","type":"article-journal","volume":"18"},"uris":["http://www.mendeley.com/documents/?uuid=5fa7137b-91e6-4757-bc3d-5ed91eeeff30"]}],"mendeley":{"formattedCitation":"(96)","plainTextFormattedCitation":"(96)","previouslyFormattedCitation":"(9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6)</w:t>
            </w:r>
            <w:r w:rsidRPr="00BB2678">
              <w:rPr>
                <w:rFonts w:cstheme="majorHAnsi"/>
                <w:szCs w:val="20"/>
                <w:lang w:val="en-GB"/>
              </w:rPr>
              <w:fldChar w:fldCharType="end"/>
            </w:r>
          </w:p>
        </w:tc>
      </w:tr>
      <w:tr w:rsidR="00306255" w:rsidRPr="00BB2678" w14:paraId="700FD569" w14:textId="77777777" w:rsidTr="00814BF5">
        <w:tc>
          <w:tcPr>
            <w:tcW w:w="708" w:type="dxa"/>
          </w:tcPr>
          <w:p w14:paraId="18E7011E"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11</w:t>
            </w:r>
          </w:p>
        </w:tc>
        <w:tc>
          <w:tcPr>
            <w:tcW w:w="1839" w:type="dxa"/>
          </w:tcPr>
          <w:p w14:paraId="7122AC25"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overall equipment effectiveness</w:t>
            </w:r>
          </w:p>
        </w:tc>
        <w:tc>
          <w:tcPr>
            <w:tcW w:w="6520" w:type="dxa"/>
          </w:tcPr>
          <w:p w14:paraId="5A32F5E2"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108/IJLSS-12-2017-0141","ISSN":"20404174","abstract":"Purpose: Overall equipment effectiveness (OEE) is a performance indicator that is been used to measure manufacturing productivity. The purpose of this paper is to propose the operating room effectiveness for hospital operating rooms (ORs), adapted from the OEE, to measure performance and identify losses based on lean health-care principles. Design/methodology/approach: The present study is an exploratory, descriptive and applied research work. Literature review, documents of the hospital, observation and interviews with employees of a large university hospital in southern Brazil were analyzed to organize the proposed effectiveness indicator. After that, historical data of the ORs was collected and the usefulness of the indicator was analyzed. The indicator was applied for 10 months and validated with an expert committee from the hospital. Findings: The present study describes an adaptation of a performance indicator to ORs of hospitals, allowing to classify its types of operational losses in a lean health-care context. The application of this indicator and the development of improvement actions to a university hospital, resulted in operational efficiency gains of 12 per cent and estimated annual savings of US$400,000. Practical implications: ORs are a critical service for hospitals. This paper presents a new way to measure the performance of ORs and identify their main types of wastes. It also shows how to implement it and the potential gains of its application. The main research limitations are related to technical analysis of care data from doctors and nurses involved. Originality/value: This paper fulfills the need to study how ORs performance can be measured and its operational wastes can be identified. In addition, this paper classifies the planning, performance and quality related losses, which can be used by researchers and practitioners to improve the performance of operation rooms.","author":[{"dropping-particle":"","family":"Souza","given":"Thiago A.","non-dropping-particle":"","parse-names":false,"suffix":""},{"dropping-particle":"","family":"Roehe Vaccaro","given":"Guilherme Luís","non-dropping-particle":"","parse-names":false,"suffix":""},{"dropping-particle":"","family":"Lima","given":"Rui M.","non-dropping-particle":"","parse-names":false,"suffix":""}],"container-title":"International Journal of Lean Six Sigma","id":"ITEM-1","issue":"5","issued":{"date-parts":[["2020"]]},"page":"987-1002","title":"Operating room effectiveness: a lean health-care performance indicator","type":"article-journal","volume":"11"},"uris":["http://www.mendeley.com/documents/?uuid=b8a4a6af-8001-4ba5-b2c5-c9a2cc1b564f"]}],"mendeley":{"formattedCitation":"(97)","plainTextFormattedCitation":"(97)","previouslyFormattedCitation":"(9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3390/ijerph17238748","ISSN":"16604601","PMID":"33255618","abstract":"Operating Rooms (ORs) generate the largest revenues and losses in a hospital. Without the prompt supply of sterile surgical trays from the Sterile Processing Department (SPD), the OR would not be able to perform surgeries to its busy schedule. Nevertheless, little emphasis has been brought in the medical literature to research on surgical instrument processing in the medical literature. The present study was done applies an Enhanced Kaizen Event (EKE) in the SPD of a rural hospital to identify sources of waste and minimize non-value-added steps in the SPD processes. The EKE consisted of three successive Plan-Do-Check-Act (PDCA) cycles, which focused on improvements at the departmental level first, then at an area level, and finally at the station level. The EKE yielded an improved streamlined workflow and a new design for the SPD layout, one of its areas, and a workstation. This paper aims at building a methodology, including identified steps. Results exhibited a 35% reduction in travel distance by the staff, eliminating non-value-added processes, reducing errors in the sterilization process, and eliminating cross-contamination for sterilized materials.","author":[{"dropping-particle":"","family":"Nino","given":"Valentina","non-dropping-particle":"","parse-names":false,"suffix":""},{"dropping-particle":"","family":"Claudio","given":"David","non-dropping-particle":"","parse-names":false,"suffix":""},{"dropping-particle":"","family":"Valladares","given":"Leonardo","non-dropping-particle":"","parse-names":false,"suffix":""},{"dropping-particle":"","family":"Harris","given":"Sean","non-dropping-particle":"","parse-names":false,"suffix":""}],"container-title":"International Journal of Environmental Research and Public Health","id":"ITEM-1","issue":"23","issued":{"date-parts":[["2020"]]},"page":"1-20","title":"An enhanced kaizen event in a sterile processing department of a rural hospital: A case study","type":"article-journal","volume":"17"},"uris":["http://www.mendeley.com/documents/?uuid=ecb806f0-7520-4bdb-924f-671b8c5989bb"]}],"mendeley":{"formattedCitation":"(98)","plainTextFormattedCitation":"(98)","previouslyFormattedCitation":"(9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19-1492-1","ISSN":"1573689X","PMID":"31720869","abstract":"The article Implementation and Evaluation of a RFID Smart Cabinet to Improve Traceability and the Efficient Consumption of High Cost Medical Supplies in a Large Hospital, written by María del Carmen León-Araujo, Elisa Gómez-Inhiesto and María Teresa Acaiturri-Ayesta was originally published Online First without Open Access. After publication in volume 43, issue 6, page 178 the author decided to opt for Open Choice and to make the article an Open Access publication. Therefore, the copyright of the article has been changed to © The Author(s) 2019 and the article is forthwith distributed under the terms of the Creative Commons Attribution 4.0 International License (http://creativecommons.org/licenses/by/ 4.0/), which permits use, duplication, adaptation, distribution and reproduction in any medium or format, as long as you give appropriate credit to the original author(s) and the source, provide a link to the Creative Commons license, and indicate if changes were made.","author":[{"dropping-particle":"","family":"Carmen León-Araujo","given":"María","non-dropping-particle":"del","parse-names":false,"suffix":""},{"dropping-particle":"","family":"Gómez-Inhiesto","given":"Elisa","non-dropping-particle":"","parse-names":false,"suffix":""},{"dropping-particle":"","family":"Acaiturri-Ayesta","given":"María Teresa","non-dropping-particle":"","parse-names":false,"suffix":""}],"container-title":"Journal of Medical Systems","id":"ITEM-1","issue":"12","issued":{"date-parts":[["2019"]]},"publisher":"Journal of Medical Systems","title":"Implementation and Evaluation of a RFID Smart Cabinet to Improve Traceability and the Efficient Consumption of High Cost Medical Supplies in a Large Hospital (Journal of Medical Systems, (2019), 43, 6, (178), 10.1007/s10916-019-1269-6)","type":"article-journal","volume":"43"},"uris":["http://www.mendeley.com/documents/?uuid=cefcc81a-a61a-4029-8c74-4873c053c70c"]}],"mendeley":{"formattedCitation":"(99)","plainTextFormattedCitation":"(99)","previouslyFormattedCitation":"(9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9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80/20476965.2018.1496875","ISSN":"20476973","abstract":"Operating rooms are considered a significant revenue source, as well as the main source of waste and cost, among the hospital’s departments. Any cost savings in operating rooms will have a broad financial impact. Over the last decades, many researchers and practitioners have conducted studies to deal with the issue of managing surgical supplies and instruments, which are highly affected by surgeons’ preferences. The purpose of this article is to present an up-to-date review of research in the field of inventory management of surgical supplies and instruments. We have analysed the literature in a systematic manner and organised the identified papers into two groups: the papers that were published by scientific researchers and developed optimisation techniques and the papers that were published by practitioners and reported their observations of the current issues in the operating room. We also identify the future research directions leading to operating room inventory cost reduction.","author":[{"dropping-particle":"","family":"Ahmadi","given":"Ehsan","non-dropping-particle":"","parse-names":false,"suffix":""},{"dropping-particle":"","family":"Masel","given":"Dale T.","non-dropping-particle":"","parse-names":false,"suffix":""},{"dropping-particle":"","family":"Metcalf","given":"Ashley Y.","non-dropping-particle":"","parse-names":false,"suffix":""},{"dropping-particle":"","family":"Schuller","given":"Kristin","non-dropping-particle":"","parse-names":false,"suffix":""}],"container-title":"Health Systems","id":"ITEM-1","issue":"2","issued":{"date-parts":[["2019"]]},"page":"134-151","publisher":"Taylor &amp; Francis","title":"Inventory management of surgical supplies and sterile instruments in hospitals: a literature review","type":"article-journal","volume":"8"},"uris":["http://www.mendeley.com/documents/?uuid=34265fc9-3f32-4d5c-bef7-9789dc1e14b3"]}],"mendeley":{"formattedCitation":"(100)","plainTextFormattedCitation":"(100)","previouslyFormattedCitation":"(10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86/s12913-019-4376-7","ISSN":"14726963","PMID":"31391052","abstract":"Background: Historically, governmental hospital organisation consisted in a heterogeneous distribution of staff and a fragmented logistical organisation without cross-functionality or sharing of resources between departments. This organisation could not last in a context of an evolving healthcare environment, changing patient profiles and hospital expenditure constraints. Cost-effective workforce regulation for optimal patient quality of care was urgently needed. The purpose of the study was to describe the reorganization that led to resource management no longer based on what has been achieved but based on a daily measured workload. Methods: This prospective study used nursing intensity indicator, mirroring patient care needs, which was reported daily using VALPAReSO® software. Indirect care activities were recorded in departments of medicine, surgery and obstetrics. Based on data collected in 2012, a new organisation strategy was implemented and evaluated in 2015. Results: Nursing intensity indicator analysis led to a reallocation of workforce per department, and the reinforcement unit (float pool) was managed based on this decision-aid tool for replacement and daily adequate staffing. The healthcare workflow audit resulted in the revision of five working tasks: time spent on handover, working time management, connections between services and the pharmacy, housekeeping, and food management. The reorganization took place at the same time as the transition to the development of very short-term care, resulting in a decrease in the number of full inpatient beds, which were therefore mainly occupied by heavier care profile patients. With the integrated strategy, this transition was achieved with constant staffing, and good overall patient satisfaction and working conditions were maintained. Conclusion: The reorganisation strategy was managed in a context of institutional commitment, coaching leadership built on close manager-employee interaction, a defragmented management between healthcare and all service providers, and a seamlessly dissemination and sharing of indicator information between healthcare managers, nurses and healthcare assistants. The process optimization allowed a better allocation of tasks and enabled nurses to refocus on patient care. Nursing intensity and indirect care indicators, when widely accepted, can be used as decision support tools for daily adequate staffing.","author":[{"dropping-particle":"","family":"Briatte","given":"Isabelle","non-dropping-particle":"","parse-names":false,"suffix":""},{"dropping-particle":"","family":"Allix-Béguec","given":"Caroline","non-dropping-particle":"","parse-names":false,"suffix":""},{"dropping-particle":"","family":"Garnier","given":"Gérard","non-dropping-particle":"","parse-names":false,"suffix":""},{"dropping-particle":"","family":"Michel","given":"Mercédès","non-dropping-particle":"","parse-names":false,"suffix":""}],"container-title":"BMC Health Services Research","id":"ITEM-1","issue":"1","issued":{"date-parts":[["2019"]]},"page":"1-9","publisher":"BMC Health Services Research","title":"Revision of hospital work organization using nurse and healthcare assistant workload indicators as decision aid tools","type":"article-journal","volume":"19"},"uris":["http://www.mendeley.com/documents/?uuid=0bd09ede-8795-4259-bcc2-2ac3485a43c1"]}],"mendeley":{"formattedCitation":"(101)","plainTextFormattedCitation":"(101)","previouslyFormattedCitation":"(10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1)</w:t>
            </w:r>
            <w:r w:rsidRPr="00BB2678">
              <w:rPr>
                <w:rFonts w:cstheme="majorHAnsi"/>
                <w:szCs w:val="20"/>
                <w:lang w:val="en-GB"/>
              </w:rPr>
              <w:fldChar w:fldCharType="end"/>
            </w:r>
          </w:p>
        </w:tc>
      </w:tr>
      <w:tr w:rsidR="00306255" w:rsidRPr="00BB2678" w14:paraId="527FC673" w14:textId="77777777" w:rsidTr="00814BF5">
        <w:tc>
          <w:tcPr>
            <w:tcW w:w="708" w:type="dxa"/>
          </w:tcPr>
          <w:p w14:paraId="2A7B1615"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12</w:t>
            </w:r>
          </w:p>
        </w:tc>
        <w:tc>
          <w:tcPr>
            <w:tcW w:w="1839" w:type="dxa"/>
          </w:tcPr>
          <w:p w14:paraId="4F0ADDB3"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workflow tracking systems</w:t>
            </w:r>
          </w:p>
        </w:tc>
        <w:tc>
          <w:tcPr>
            <w:tcW w:w="6520" w:type="dxa"/>
          </w:tcPr>
          <w:p w14:paraId="6EE7ED19"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145/3177852","ISSN":"15577341","abstract":"Activities of a clinical staff in healthcare environments must regularly be adapted to new treatment methods, medications, and technologies. This constant evolution requires the monitoring of the workflow, or the sequence of actions from actors involved in a procedure, to ensure quality of medical services. In this context, recent advances in sensing technologies, including Real-time Location Systems and Computer Vision, enable high-precision tracking of actors and equipment. The current state-of-the-art about healthcare workflow monitoring typically focuses on a single technology and does not discuss its integration with others. Such an integration can lead to better solutions to evaluate medical workflows. This study aims to fill the gap regarding the analysis of monitoring technologies with a systematic literature review about sensors for capturing the workflow of healthcare environments. Its main scientific contribution is to identify both current technologies used to track activities in a clinical environment and gaps on their combination to achieve better results. It also proposes a taxonomy to classify work regarding sensing technologies and methods. The literature review does not present proposals that combine data obtained from Real-time Location Systems and Computer Vision sensors. Further analysis shows that a multimodal analysis is more flexible and could yield better results.","author":[{"dropping-particle":"","family":"Antunes","given":"Rodolfo S.","non-dropping-particle":"","parse-names":false,"suffix":""},{"dropping-particle":"","family":"Seewald","given":"Lucas A.","non-dropping-particle":"","parse-names":false,"suffix":""},{"dropping-particle":"","family":"Rodrigues","given":"Vinicius F.","non-dropping-particle":"","parse-names":false,"suffix":""},{"dropping-particle":"","family":"Costa","given":"Cristiano A.","non-dropping-particle":"Da","parse-names":false,"suffix":""},{"dropping-particle":"","family":"Gonzaga","given":"Luiz","non-dropping-particle":"","parse-names":false,"suffix":""},{"dropping-particle":"","family":"Righi","given":"Rodrigo R.","non-dropping-particle":"","parse-names":false,"suffix":""},{"dropping-particle":"","family":"Maier","given":"Andreas","non-dropping-particle":"","parse-names":false,"suffix":""},{"dropping-particle":"","family":"Eskofier","given":"Björn","non-dropping-particle":"","parse-names":false,"suffix":""},{"dropping-particle":"","family":"Ollenschläger","given":"Malte","non-dropping-particle":"","parse-names":false,"suffix":""},{"dropping-particle":"","family":"Naderi","given":"Farzad","non-dropping-particle":"","parse-names":false,"suffix":""},{"dropping-particle":"","family":"Fahrig","given":"Rebecca","non-dropping-particle":"","parse-names":false,"suffix":""},{"dropping-particle":"","family":"Bauer","given":"Sebastian","non-dropping-particle":"","parse-names":false,"suffix":""},{"dropping-particle":"","family":"Klein","given":"Sigrun","non-dropping-particle":"","parse-names":false,"suffix":""},{"dropping-particle":"","family":"Campanatti","given":"Gelson","non-dropping-particle":"","parse-names":false,"suffix":""}],"container-title":"ACM Computing Surveys","id":"ITEM-1","issue":"2","issued":{"date-parts":[["2018"]]},"title":"A survey of sensors in healthcare workflow monitoring","type":"article-journal","volume":"51"},"uris":["http://www.mendeley.com/documents/?uuid=0de34c7f-2aaa-4a59-b56f-997431f1779b"]}],"mendeley":{"formattedCitation":"(102)","plainTextFormattedCitation":"(102)","previouslyFormattedCitation":"(10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2)</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36/bmjqs-2019-010639","ISSN":"20445415","PMID":"32447319","abstract":"Background Performance in the operating room is an important determinant of surgical safety. Flow disruptions (FDs) represent system-related performance problems that affect the efficiency of the surgical team and have been associated with a risk to patient safety. Despite the growing evidence base on FDs, a systematic synthesis has not yet been published. Objective Our aim was to identify, evaluate and summarise the evidence on relationships between intraoperative FD events and provider, surgical process and patient outcomes. Methods We systematically searched databases MEDLINE, Embase and PsycINFO (last update: September 2019). Two reviewers independently screened the resulting studies at the title/abstract and full text stage in duplicate, and all inconsistencies were resolved through discussion. We assessed the risk of bias of included studies using established and validated tools. We summarised effects from included studies through a narrative synthesis, stratified based on predefined surgical outcome categories, including surgical process, provider and patient outcomes. Results We screened a total of 20 481 studies. 38 studies were found to be eligible. Included studies were highly heterogeneous in terms of methodology, medical specialty and context. Across studies, 20.5% of operating time was attributed to FDs. Various other process, patient and provider outcomes were reported. Most studies reported negative or non-significant associations of FDs with surgical outcomes. Conclusion Apart from the identified relationship of FDs with procedure duration, the evidence base concerning the impact of FDs on provider, surgical process and patient outcomes is limited and heterogeneous. We further provide recommendations concerning use of methods, relevant outcomes and avenues for future research on associated effects of FDs in surgery.","author":[{"dropping-particle":"","family":"Koch","given":"Amelie","non-dropping-particle":"","parse-names":false,"suffix":""},{"dropping-particle":"","family":"Burns","given":"Jacob","non-dropping-particle":"","parse-names":false,"suffix":""},{"dropping-particle":"","family":"Catchpole","given":"Ken","non-dropping-particle":"","parse-names":false,"suffix":""},{"dropping-particle":"","family":"Weigl","given":"Matthias","non-dropping-particle":"","parse-names":false,"suffix":""}],"container-title":"BMJ Quality and Safety","id":"ITEM-1","issue":"12","issued":{"date-parts":[["2020"]]},"page":"1033-1045","title":"Associations of workflow disruptions in the operating room with surgical outcomes: A systematic review and narrative synthesis","type":"article-journal","volume":"29"},"uris":["http://www.mendeley.com/documents/?uuid=1e552bab-6e9d-48f2-a594-de32613253c0"]}],"mendeley":{"formattedCitation":"(103)","plainTextFormattedCitation":"(103)","previouslyFormattedCitation":"(10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59/000511934","ISSN":"2297475X","abstract":"Background: Multiple types of surgical cameras are used in modern surgical practice and provide a rich visual signal that is used by surgeons to visualize the clinical site and make clinical decisions. This signal can also be used by artificial intelligence (AI) methods to provide support in identifying instruments, structures, or activities both in real-time during procedures and postoperatively for analytics and understanding of surgical processes. Summary: In this paper, we provide a succinct perspective on the use of AI and especially computer vision to power solutions for the surgical operating room (OR). The synergy between data availability and technical advances in computational power and AI methodology has led to rapid developments in the field and promising advances. Key Messages: With the increasing availability of surgical video sources and the convergence of technologiesaround video storage, processing, and understanding, we believe clinical solutions and products leveraging vision are going to become an important component of modern surgical capabilities. However, both technical and clinical challenges remain to be overcome to efficiently make use of vision-based approaches into the clinic.","author":[{"dropping-particle":"","family":"Chadebecq","given":"François","non-dropping-particle":"","parse-names":false,"suffix":""},{"dropping-particle":"","family":"Vasconcelos","given":"Francisco","non-dropping-particle":"","parse-names":false,"suffix":""},{"dropping-particle":"","family":"Mazomenos","given":"Evangelos","non-dropping-particle":"","parse-names":false,"suffix":""},{"dropping-particle":"","family":"Stoyanov","given":"Danail","non-dropping-particle":"","parse-names":false,"suffix":""}],"container-title":"Visceral Medicine","id":"ITEM-1","issued":{"date-parts":[["2020"]]},"page":"43-45","title":"Computer Vision in the Surgical Operating Room","type":"article-journal"},"uris":["http://www.mendeley.com/documents/?uuid=58ce8c68-eba1-448a-875f-8fee154d2ec2"]}],"mendeley":{"formattedCitation":"(104)","plainTextFormattedCitation":"(104)","previouslyFormattedCitation":"(10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4)</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80/13645706.2019.1584116","ISSN":"13652931","PMID":"30849261","abstract":"Recent years have seen tremendous progress in artificial intelligence (AI), such as with the automatic and real-time recognition of objects and activities in videos in the field of computer vision. Due to its increasing digitalization, the operating room (OR) promises to directly benefit from this progress in the form of new assistance tools that can enhance the abilities and performance of surgical teams. Key for such tools is the recognition of the surgical workflow, because efficient assistance by an AI system requires this system to be aware of the surgical context, namely of all activities taking place inside the operating room. We present here how several recent techniques relying on machine and deep learning can be used to analyze the activities taking place during surgery, using videos captured from either endoscopic or ceiling-mounted cameras. We also present two potential clinical applications that we are developing at the University of Strasbourg with our clinical partners.","author":[{"dropping-particle":"","family":"Padoy","given":"Nicolas","non-dropping-particle":"","parse-names":false,"suffix":""}],"container-title":"Minimally Invasive Therapy and Allied Technologies","id":"ITEM-1","issue":"2","issued":{"date-parts":[["2019"]]},"page":"82-90","publisher":"Taylor &amp; Francis","title":"Machine and deep learning for workflow recognition during surgery","type":"article-journal","volume":"28"},"uris":["http://www.mendeley.com/documents/?uuid=3c93170c-a65b-45f5-a6c8-1a824ffe79f8"]}],"mendeley":{"formattedCitation":"(105)","plainTextFormattedCitation":"(105)","previouslyFormattedCitation":"(10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compbiomed.2020.104040","ISSN":"18790534","PMID":"33197734","abstract":"Managing the risks arising from the actions and conditions of the various elements that make up an operating room is a major concern during a surgical procedure. One of the main challenges is to define alert thresholds in a non-deterministic context where unpredictable adverse events occur. In response to this problematic, this paper presents an architecture that couples a Multi-Agent System (MAS) with Case-Based Reasoning (CBR). The possibility of emulating a large number of situations thanks to MAS, combined with analytical data management thanks to CBR, is an original and efficient way of determining thresholds that are not defined a priori. We also compared different similarity calculation methods (Retrieve phase of CBR). The results presented in this article show that our model can manage alert thresholds in an environment that manages data as disparate as infectious agents, patient's vitals and human fatigue. In addition, they reveal that the thresholds proposed by the system are more efficient than the predefined ones. These results tend to prove that our simulator is an effective alert generator. Nevertheless, the context remains a simulation mode that we would like to enrich with real data from, for example, monitoring sensors (bracelet for human fatigue, monitoring, etc).","author":[{"dropping-particle":"","family":"Perez","given":"Bruno","non-dropping-particle":"","parse-names":false,"suffix":""},{"dropping-particle":"","family":"Lang","given":"Christophe","non-dropping-particle":"","parse-names":false,"suffix":""},{"dropping-particle":"","family":"Henriet","given":"Julien","non-dropping-particle":"","parse-names":false,"suffix":""},{"dropping-particle":"","family":"Philippe","given":"Laurent","non-dropping-particle":"","parse-names":false,"suffix":""},{"dropping-particle":"","family":"Auber","given":"Frédéric","non-dropping-particle":"","parse-names":false,"suffix":""}],"container-title":"Computers in Biology and Medicine","id":"ITEM-1","issue":"October 2020","issued":{"date-parts":[["2021"]]},"page":"1-11","title":"Risk prediction in surgery using case-based reasoning and agent-based modelization","type":"article-journal","volume":"128"},"uris":["http://www.mendeley.com/documents/?uuid=00b6bafd-5b19-4b8c-9e8c-6294921174d5"]}],"mendeley":{"formattedCitation":"(106)","plainTextFormattedCitation":"(106)","previouslyFormattedCitation":"(10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278-020-00397-z","ISBN":"0123456789","ISSN":"1618727X","PMID":"33236295","abstract":"Identifying areas for workflow improvement and growth is essential for an interventional radiology (IR) department to stay competitive. Deployment of traditional methods such as Lean and Six Sigma helped in reducing the waste in workflows at a strategic level. However, achieving efficient workflow needs both strategic and tactical approaches. Uncertainties about patient arrivals, staff availability, and variability in procedure durations pose hindrances to efficient workflow and lead to delayed patient care and staff overtime. We present an alternative approach to address both tactical and strategic needs using discrete event simulation (DES) and simulation based optimization methods. A comprehensive digital model of the patient workflow in a hospital-based IR department was modeled based on expert interviews with the incumbent personnel and analysis of 192 days’ worth of electronic medical record (EMR) data. Patient arrival patterns and process times were derived from 4393 individual patient appointments. Exactly 196 unique procedures were modeled, each with its own process time distribution and rule-based procedure-room mapping. Dynamic staff schedules for interventional radiologists, technologists, and nurses were incorporated in the model. Stochastic model simulation runs revealed the resource “computed tomography (CT) suite” as the major workflow bottleneck during the morning hours. This insight compelled the radiology department leadership to re-assign time blocks on a diagnostic CT scanner to the IR group. Moreover, this approach helped identify opportunities for additional appointments at times of lower diagnostic scanner utilization. Demand for interventional service from Outpatients during late hours of the day required the facility to extend hours of operations. Simulation-based optimization methods were used to model a new staff schedule, stretching the existing pool of resources to support the additional 2.5 h of daily operation. In conclusion, this study illustrates that the combination of workflow modeling, stochastic simulations, and optimization techniques is a viable and effective approach for identifying workflow inefficiencies and discovering and validating improvement options through what-if scenario testing.","author":[{"dropping-particle":"","family":"Tellis","given":"Ranjith","non-dropping-particle":"","parse-names":false,"suffix":""},{"dropping-particle":"","family":"Starobinets","given":"Olga","non-dropping-particle":"","parse-names":false,"suffix":""},{"dropping-particle":"","family":"Prokle","given":"Michael","non-dropping-particle":"","parse-names":false,"suffix":""},{"dropping-particle":"","family":"Raghavan","given":"Usha Nandini","non-dropping-particle":"","parse-names":false,"suffix":""},{"dropping-particle":"","family":"Hall","given":"Christopher","non-dropping-particle":"","parse-names":false,"suffix":""},{"dropping-particle":"","family":"Chugh","given":"Tammana","non-dropping-particle":"","parse-names":false,"suffix":""},{"dropping-particle":"","family":"Koker","given":"Ekin","non-dropping-particle":"","parse-names":false,"suffix":""},{"dropping-particle":"","family":"Chaduvula","given":"Siva Chaitanya","non-dropping-particle":"","parse-names":false,"suffix":""},{"dropping-particle":"","family":"Wald","given":"Christoph","non-dropping-particle":"","parse-names":false,"suffix":""},{"dropping-particle":"","family":"Flacke","given":"Sebastian","non-dropping-particle":"","parse-names":false,"suffix":""}],"container-title":"Journal of Digital Imaging","id":"ITEM-1","issue":"1","issued":{"date-parts":[["2021"]]},"page":"75-84","publisher":"Springer International Publishing","title":"Identifying Areas for Operational Improvement and Growth in IR Workflow Using Workflow Modeling, Simulation, and Optimization Techniques","type":"article-journal","volume":"34"},"uris":["http://www.mendeley.com/documents/?uuid=6d1072a8-f9d1-4b9f-bcc8-17d0f9e530ef"]}],"mendeley":{"formattedCitation":"(107)","plainTextFormattedCitation":"(107)","previouslyFormattedCitation":"(10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16/j.ebiom.2019.05.040","ISSN":"23523964","PMID":"31129095","abstract":"Background: To achieve imaging report standardization and improve the quality and efficiency of the intra-interdisciplinary clinical workflow, we proposed an intelligent imaging layout system (IILS) for a clinical decision support system-based ubiquitous healthcare service, which is a lung nodule management system using medical images. Methods: We created a lung IILS based on deep learning for imaging report standardization and workflow optimization for the identification of nodules. Our IILS utilized a deep learning plus adaptive auto layout tool, which trained and tested a neural network with imaging data from all the main CT manufacturers from 11,205 patients. Model performance was evaluated by the receiver operating characteristic curve (ROC) and calculating the corresponding area under the curve (AUC). The clinical application value for our IILS was assessed by a comprehensive comparison of multiple aspects. Findings: Our IILS is clinically applicable due to the consistency with nodules detected by IILS, with its highest consistency of 0·94 and an AUC of 90·6% for malignant pulmonary nodules versus benign nodules with a sensitivity of 76·5% and specificity of 89·1%. Applying this IILS to a dataset of chest CT images, we demonstrate performance comparable to that of human experts in providing a better layout and aiding in diagnosis in 100% valid images and nodule display. The IILS was superior to the traditional manual system in performance, such as reducing the number of clicks from 14·45 ± 0·38 to 2, time consumed from 16·87 ± 0·38 s to 6·92 ± 0·10 s, number of invalid images from 7·06 ± 0·24 to 0, and missing lung nodules from 46·8% to 0%. Interpretation: This IILS might achieve imaging report standardization, and improve the clinical workflow therefore opening a new window for clinical application of artificial intelligence. Fund: The National Natural Science Foundation of China.","author":[{"dropping-particle":"","family":"Wang","given":"Yang","non-dropping-particle":"","parse-names":false,"suffix":""},{"dropping-particle":"","family":"Yan","given":"Fangrong","non-dropping-particle":"","parse-names":false,"suffix":""},{"dropping-particle":"","family":"Lu","given":"Xiaofan","non-dropping-particle":"","parse-names":false,"suffix":""},{"dropping-particle":"","family":"Zheng","given":"Guanming","non-dropping-particle":"","parse-names":false,"suffix":""},{"dropping-particle":"","family":"Zhang","given":"Xin","non-dropping-particle":"","parse-names":false,"suffix":""},{"dropping-particle":"","family":"Wang","given":"Chen","non-dropping-particle":"","parse-names":false,"suffix":""},{"dropping-particle":"","family":"Zhou","given":"Kefeng","non-dropping-particle":"","parse-names":false,"suffix":""},{"dropping-particle":"","family":"Zhang","given":"Yingwei","non-dropping-particle":"","parse-names":false,"suffix":""},{"dropping-particle":"","family":"Li","given":"Hui","non-dropping-particle":"","parse-names":false,"suffix":""},{"dropping-particle":"","family":"Zhao","given":"Qi","non-dropping-particle":"","parse-names":false,"suffix":""},{"dropping-particle":"","family":"Zhu","given":"Hu","non-dropping-particle":"","parse-names":false,"suffix":""},{"dropping-particle":"","family":"Chen","given":"Fei","non-dropping-particle":"","parse-names":false,"suffix":""},{"dropping-particle":"","family":"Gao","given":"Cailiang","non-dropping-particle":"","parse-names":false,"suffix":""},{"dropping-particle":"","family":"Qing","given":"Zhao","non-dropping-particle":"","parse-names":false,"suffix":""},{"dropping-particle":"","family":"Ye","given":"Jing","non-dropping-particle":"","parse-names":false,"suffix":""},{"dropping-particle":"","family":"Li","given":"Aijing","non-dropping-particle":"","parse-names":false,"suffix":""},{"dropping-particle":"","family":"Xin","given":"Xiaoyan","non-dropping-particle":"","parse-names":false,"suffix":""},{"dropping-particle":"","family":"Li","given":"Danyan","non-dropping-particle":"","parse-names":false,"suffix":""},{"dropping-particle":"","family":"Wang","given":"Han","non-dropping-particle":"","parse-names":false,"suffix":""},{"dropping-particle":"","family":"Yu","given":"Hongming","non-dropping-particle":"","parse-names":false,"suffix":""},{"dropping-particle":"","family":"Cao","given":"Lu","non-dropping-particle":"","parse-names":false,"suffix":""},{"dropping-particle":"","family":"Zhao","given":"Chaowei","non-dropping-particle":"","parse-names":false,"suffix":""},{"dropping-particle":"","family":"Deng","given":"Rui","non-dropping-particle":"","parse-names":false,"suffix":""},{"dropping-particle":"","family":"Tan","given":"Libo","non-dropping-particle":"","parse-names":false,"suffix":""},{"dropping-particle":"","family":"Chen","given":"Yong","non-dropping-particle":"","parse-names":false,"suffix":""},{"dropping-particle":"","family":"Yuan","given":"Lihua","non-dropping-particle":"","parse-names":false,"suffix":""},{"dropping-particle":"","family":"Zhou","given":"Zhuping","non-dropping-particle":"","parse-names":false,"suffix":""},{"dropping-particle":"","family":"Yang","given":"Wen","non-dropping-particle":"","parse-names":false,"suffix":""},{"dropping-particle":"","family":"Shao","given":"Mingran","non-dropping-particle":"","parse-names":false,"suffix":""},{"dropping-particle":"","family":"Dou","given":"Xin","non-dropping-particle":"","parse-names":false,"suffix":""},{"dropping-particle":"","family":"Zhou","given":"Nan","non-dropping-particle":"","parse-names":false,"suffix":""},{"dropping-particle":"","family":"Zhou","given":"Fei","non-dropping-particle":"","parse-names":false,"suffix":""},{"dropping-particle":"","family":"Zhu","given":"Yue","non-dropping-particle":"","parse-names":false,"suffix":""},{"dropping-particle":"","family":"Lu","given":"Guangming","non-dropping-particle":"","parse-names":false,"suffix":""},{"dropping-particle":"","family":"Zhang","given":"Bing","non-dropping-particle":"","parse-names":false,"suffix":""}],"container-title":"EBioMedicine","id":"ITEM-1","issued":{"date-parts":[["2019"]]},"page":"162-181","publisher":"The Authors","title":"IILS: Intelligent imaging layout system for automatic imaging report standardization and intra-interdisciplinary clinical workflow optimization","type":"article-journal","volume":"44"},"uris":["http://www.mendeley.com/documents/?uuid=063c9718-6c27-470a-a21c-06af8e1f6655"]}],"mendeley":{"formattedCitation":"(108)","plainTextFormattedCitation":"(108)","previouslyFormattedCitation":"(10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916-019-1473-4","ISBN":"1091601914734","ISSN":"1573689X","PMID":"31784842","abstract":"Optimizing the workflow of a complex organization such as a hospital is a difficult task. An accurate option is to use a real-time locating system to track locations of both patients and staff. However, privacy regulations forbid hospital management to assess location data of their staff members. In this exploratory work, we propose a secure solution to analyze the joined location data of patients and staff, by means of an innovative cryptographic technique called Secure Multi-Party Computation, in which an additional entity that the staff members can trust, such as a labour union, takes care of the staff data. The hospital, owning location data of patients, and the labour union perform a two-party protocol, in which they securely cluster the staff members by means of the frequency of their patient facing times. We describe the secure solution in detail, and evaluate the performance of our proof-of-concept. This work thus demonstrates the feasibility of secure multi-party clustering in this setting.","author":[{"dropping-particle":"","family":"Spini","given":"Gabriele","non-dropping-particle":"","parse-names":false,"suffix":""},{"dropping-particle":"","family":"Heesch","given":"Maran","non-dropping-particle":"van","parse-names":false,"suffix":""},{"dropping-particle":"","family":"Veugen","given":"Thijs","non-dropping-particle":"","parse-names":false,"suffix":""},{"dropping-particle":"","family":"Chatterjea","given":"Supriyo","non-dropping-particle":"","parse-names":false,"suffix":""}],"container-title":"Journal of Medical Systems","id":"ITEM-1","issue":"1","issued":{"date-parts":[["2020"]]},"title":"Private Hospital Workflow Optimization via Secure k-Means Clustering","type":"article-journal","volume":"44"},"uris":["http://www.mendeley.com/documents/?uuid=b6693244-e1a7-4a01-9374-cf3c7ed2caaf"]}],"mendeley":{"formattedCitation":"(109)","plainTextFormattedCitation":"(109)","previouslyFormattedCitation":"(10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09)</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abstract":"Modern health care requires patients, staff, and equipment to navigate complex environments to deliver quality care efficiently. Real-time locating systems (RTLS) are local tracking systems that identify the physical locations of personnel and equipment in real time. Applications and analytic strategies to utilize RTLS-produced data are still under development. The objectives of this systematic review were to describe and analyze the key features of RTLS applications and demonstrate their potential to improve care delivery.","author":[{"dropping-particle":"","family":"Overmann","given":"Kevin","non-dropping-particle":"","parse-names":false,"suffix":""},{"dropping-particle":"","family":"Wu","given":"Danny","non-dropping-particle":"","parse-names":false,"suffix":""},{"dropping-particle":"","family":"Xu","given":"Catherine","non-dropping-particle":"","parse-names":false,"suffix":""},{"dropping-particle":"","family":"Bindhu","given":"Shwetha","non-dropping-particle":"","parse-names":false,"suffix":""},{"dropping-particle":"","family":"Barrick","given":"Lindsey","non-dropping-particle":"","parse-names":false,"suffix":""}],"container-title":"Journal of the American Medical Informatics Association","id":"ITEM-1","issued":{"date-parts":[["2021"]]},"title":"Real-time locating systems to improve healthcare delivery: A systematic review","type":"article-journal"},"uris":["http://www.mendeley.com/documents/?uuid=380f2211-d75a-4ba2-9ad3-b2ba3cdd27ab"]}],"mendeley":{"formattedCitation":"(110)","plainTextFormattedCitation":"(110)","previouslyFormattedCitation":"(11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7326/M19-0875","ISSN":"15393704","PMID":"32479177","abstract":"By enabling more efficient and effective medical decision making, computer-based clinical decision support (CDS) could unlock widespread benefits from the significant investment in electronic health record (EHR) systems in the United States. Evidence from high-quality CDS studies is needed to enable and support this vision of CDS-facilitated care optimization, but limited guidance is available in the literature for designing and reporting CDS studies. To address this research gap, this article provides recommendations for designing, conducting, and reporting CDS studies to: 1) ensure that EHR data to inform the CDS are available; 2) choose decision rules that are consistent with local care processes; 3) target the right users and workflows; 4) make the CDS easy to access and use; 5) minimize the burden placed on users; 6) incorporate CDS success factors identified in the literature, in particular the automatic provision of CDS as a part of clinician workflow; 7) ensure that the CDS rules are adequately tested; 8) select meaningful evaluation measures; 9) use as rigorous a study design as is feasible; 10) think about how to deploy the CDS beyond the original host organization; 11) report the study in context; 12) help the audience understand why the intervention succeeded or failed; and 13) consider the financial implications. If adopted, these recommendations should help advance the vision of more efficient, effective care facilitated by useful and widely available CDS.","author":[{"dropping-particle":"","family":"Kawamoto","given":"Kensaku","non-dropping-particle":"","parse-names":false,"suffix":""},{"dropping-particle":"","family":"McDonald","given":"Clement J.","non-dropping-particle":"","parse-names":false,"suffix":""}],"container-title":"Annals of internal medicine","id":"ITEM-1","issue":"11","issued":{"date-parts":[["2020"]]},"page":"S101-S109","title":"Designing, Conducting, and Reporting Clinical Decision Support Studies: Recommendations and Call to Action","type":"article-journal","volume":"172"},"uris":["http://www.mendeley.com/documents/?uuid=724141ad-bfdb-42a7-b154-d007848a517d"]}],"mendeley":{"formattedCitation":"(111)","plainTextFormattedCitation":"(111)","previouslyFormattedCitation":"(11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1)</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67/j.cpradiol.2017.03.002","ISSN":"15356302","PMID":"28533102","abstract":"The purpose of our study was to create a real-time electronic dashboard in the pediatric radiology reading room providing a visual display of updated information regarding scheduled and in-progress radiology examinations that could help radiologists to improve clinical workflow and efficiency. To accomplish this, a script was set up to automatically send real-time HL7 messages from the radiology information system (Epic Systems, Verona, WI) to an Iguana Interface engine, with relevant data regarding examinations stored in an SQL Server database for visual display on the dashboard. Implementation of an electronic dashboard in the reading room of a pediatric radiology academic practice has led to several improvements in clinical workflow, including decreasing the time interval for radiologist protocol entry for computed tomography or magnetic resonance imaging examinations as well as fewer telephone calls related to unprotocoled examinations. Other advantages include enhanced ability of radiologists to anticipate and attend to examinations requiring radiologist monitoring or scanning, as well as to work with technologists and operations managers to optimize scheduling in radiology resources. We foresee increased utilization of electronic dashboard technology in the future as a method to improve radiology workflow and quality of patient care.","author":[{"dropping-particle":"","family":"Shailam","given":"Randheer","non-dropping-particle":"","parse-names":false,"suffix":""},{"dropping-particle":"","family":"Botwin","given":"Ariel","non-dropping-particle":"","parse-names":false,"suffix":""},{"dropping-particle":"","family":"Stout","given":"Markus","non-dropping-particle":"","parse-names":false,"suffix":""},{"dropping-particle":"","family":"Gee","given":"Michael S.","non-dropping-particle":"","parse-names":false,"suffix":""}],"container-title":"Current Problems in Diagnostic Radiology","id":"ITEM-1","issue":"1","issued":{"date-parts":[["2018"]]},"page":"3-5","publisher":"Elsevier","title":"Real-Time Electronic Dashboard Technology and Its Use to Improve Pediatric Radiology Workflow","type":"article-journal","volume":"47"},"uris":["http://www.mendeley.com/documents/?uuid=a9a9ae25-651a-49d4-9f86-f9d4ff657e72"]}],"mendeley":{"formattedCitation":"(112)","plainTextFormattedCitation":"(112)","previouslyFormattedCitation":"(112)"},"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2)</w:t>
            </w:r>
            <w:r w:rsidRPr="00BB2678">
              <w:rPr>
                <w:rFonts w:cstheme="majorHAnsi"/>
                <w:szCs w:val="20"/>
                <w:lang w:val="en-GB"/>
              </w:rPr>
              <w:fldChar w:fldCharType="end"/>
            </w:r>
            <w:r w:rsidRPr="00BB2678">
              <w:rPr>
                <w:rFonts w:cstheme="majorHAnsi"/>
                <w:szCs w:val="20"/>
                <w:lang w:val="en-GB"/>
              </w:rPr>
              <w:t xml:space="preserve"> </w:t>
            </w:r>
          </w:p>
        </w:tc>
      </w:tr>
      <w:tr w:rsidR="00306255" w:rsidRPr="00BB2678" w14:paraId="4A1D57AD" w14:textId="77777777" w:rsidTr="00814BF5">
        <w:tc>
          <w:tcPr>
            <w:tcW w:w="708" w:type="dxa"/>
          </w:tcPr>
          <w:p w14:paraId="0AED190D"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lastRenderedPageBreak/>
              <w:t>T_13</w:t>
            </w:r>
          </w:p>
        </w:tc>
        <w:tc>
          <w:tcPr>
            <w:tcW w:w="1839" w:type="dxa"/>
          </w:tcPr>
          <w:p w14:paraId="44E6B115"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overall productive capacity of a department</w:t>
            </w:r>
          </w:p>
        </w:tc>
        <w:tc>
          <w:tcPr>
            <w:tcW w:w="6520" w:type="dxa"/>
          </w:tcPr>
          <w:p w14:paraId="612456A8"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3390/PR8060660","ISSN":"22279717","abstract":"The installed productive capacity of a healthcare center's equipment limits the efficient use of its resources. This paper, therefore, analyzes the installed productive capacity of a hospital angiography room and how to optimize patient demand. For this purpose, a Discrete Event Simulation (DES) model based on historical variables from the current system was created using computer software. The authors analyzed 2044 procedures performed between 2014 and 2015 in a hospital in San José, Costa Rica. The model was statistically validated to determine that it does not significantly differ from the current system, considering the DMAIC stages for continuous process improvement. In the current scenario, resource utilization is 0.99, and the waiting list increases every month. The results showed that the current capacity of the service could be doubled, and that resource utilization could be reduced to 0.64 and waiting times by 94%. An increase in service efficiency could be achieved by shortening maximum waiting times from 6.75 days to 3.70 h. DES simulation, therefore, allows optimizing of the use of healthcare systems' resources and hospital management.","author":[{"dropping-particle":"","family":"Badilla-Murillo","given":"Félix","non-dropping-particle":"","parse-names":false,"suffix":""},{"dropping-particle":"","family":"Vargas-Vargas","given":"Bernal","non-dropping-particle":"","parse-names":false,"suffix":""},{"dropping-particle":"","family":"Víquez-Acuña","given":"Oscar","non-dropping-particle":"","parse-names":false,"suffix":""},{"dropping-particle":"","family":"García-Sanz-Calcedo","given":"Justo","non-dropping-particle":"","parse-names":false,"suffix":""}],"container-title":"Processes","id":"ITEM-1","issue":"6","issued":{"date-parts":[["2020"]]},"title":"Analysis of the installed productive capacity in a medical angiography room through discrete event simulation","type":"article-journal","volume":"8"},"uris":["http://www.mendeley.com/documents/?uuid=92611b9a-39b8-40ae-9eea-fbb81088d806"]}],"mendeley":{"formattedCitation":"(113)","plainTextFormattedCitation":"(113)","previouslyFormattedCitation":"(113)"},"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3)</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07/s10729-008-9073-8","ISBN":"1072900890738","ISSN":"13869620","PMID":"19469453","abstract":"Parallel induction of anesthesia improves operating room (OR) efficiency. To support decision-making as to optimal facilities and optimal use of resources, we compared the cost-efficiency of several workflow models of parallel induction to that of the traditional model, using discrete-event simulation. For each scenario, average number of procedures performed, surgery time, daily over- and under-utilized time, and staffing costs per operation were assessed. We also studied whether scheduling short and long procedures in separate rooms would amplify the effects of the parallel processing. All parallel work-flow models demonstrated better cost-efficiency than the traditionally sequenced working pattern. Staffing costs per procedure were 7% lower in the best induction model than in the traditional model. When short procedures were scheduled separately, differences between induction models were small. © 2008 Springer Science+Business Media, LLC.","author":[{"dropping-particle":"","family":"Marjamaa","given":"Riitta A.","non-dropping-particle":"","parse-names":false,"suffix":""},{"dropping-particle":"","family":"Torkki","given":"Paulus M.","non-dropping-particle":"","parse-names":false,"suffix":""},{"dropping-particle":"","family":"Hirvensalo","given":"Eero J.","non-dropping-particle":"","parse-names":false,"suffix":""},{"dropping-particle":"","family":"Kirvelä","given":"Olli A.","non-dropping-particle":"","parse-names":false,"suffix":""}],"container-title":"Health Care Management Science","id":"ITEM-1","issue":"2","issued":{"date-parts":[["2009"]]},"page":"142-146","title":"What is the best workflow for an operating room? A simulation study of five scenarios","type":"article-journal","volume":"12"},"uris":["http://www.mendeley.com/documents/?uuid=d724c614-321f-4308-b573-f0f42ae71384"]}],"mendeley":{"formattedCitation":"(114)","plainTextFormattedCitation":"(114)","previouslyFormattedCitation":"(114)"},"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4)</w:t>
            </w:r>
            <w:r w:rsidRPr="00BB2678">
              <w:rPr>
                <w:rFonts w:cstheme="majorHAnsi"/>
                <w:szCs w:val="20"/>
                <w:lang w:val="en-GB"/>
              </w:rPr>
              <w:fldChar w:fldCharType="end"/>
            </w:r>
          </w:p>
        </w:tc>
      </w:tr>
      <w:tr w:rsidR="00306255" w:rsidRPr="00BB2678" w14:paraId="5C026B73" w14:textId="77777777" w:rsidTr="00814BF5">
        <w:tc>
          <w:tcPr>
            <w:tcW w:w="708" w:type="dxa"/>
          </w:tcPr>
          <w:p w14:paraId="62B97039"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14</w:t>
            </w:r>
          </w:p>
        </w:tc>
        <w:tc>
          <w:tcPr>
            <w:tcW w:w="1839" w:type="dxa"/>
          </w:tcPr>
          <w:p w14:paraId="7F131584"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Optimize department design</w:t>
            </w:r>
          </w:p>
        </w:tc>
        <w:tc>
          <w:tcPr>
            <w:tcW w:w="6520" w:type="dxa"/>
          </w:tcPr>
          <w:p w14:paraId="1A2D6EDA"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186/s12911-020-1086-3","ISSN":"14726947","PMID":"32616031","abstract":"Background: The design and internal layout of modern operating rooms (OR) are influencing the surgical team's collaboration and communication, ergonomics, as well as intraoperative hygiene substantially. Yet, there is no objective method for the assessment and design of operating room setups for different surgical disciplines and intervention types available. The aim of this work is to establish an improved OR setup for common procedures in arthroplasty. Methods: With the help of computer simulation, a method for the design and assessment of enhanced OR setups was developed. New OR setups were designed, analyzed in a computer simulation environment and evaluated in the actual intraoperative setting. Thereby, a 3D graphical simulation representation enabled the strong involvement of clinical stakeholders in all phases of the design and decision-making process of the new setup alternatives. Results: The implementation of improved OR setups reduces the instrument handover time between the surgeon and the scrub nurse, the travel paths of the OR team as well as shortens the procedure duration. Additionally, the ergonomics of the OR staff were improved. Conclusion: The developed simulation method was evaluated in the actual intraoperative setting and proved its benefit for the design and optimization of OR setups for different surgical intervention types. As a clinical result, enhanced setups for total knee arthroplasty and total hip arthroplasty surgeries were established in daily clinical routine and the OR efficiency was improved.","author":[{"dropping-particle":"","family":"Neumann","given":"Juliane","non-dropping-particle":"","parse-names":false,"suffix":""},{"dropping-particle":"","family":"Angrick","given":"Christine","non-dropping-particle":"","parse-names":false,"suffix":""},{"dropping-particle":"","family":"Höhn","given":"Celina","non-dropping-particle":"","parse-names":false,"suffix":""},{"dropping-particle":"","family":"Zajonz","given":"Dirk","non-dropping-particle":"","parse-names":false,"suffix":""},{"dropping-particle":"","family":"Ghanem","given":"Mohamed","non-dropping-particle":"","parse-names":false,"suffix":""},{"dropping-particle":"","family":"Roth","given":"Andreas","non-dropping-particle":"","parse-names":false,"suffix":""},{"dropping-particle":"","family":"Neumuth","given":"Thomas","non-dropping-particle":"","parse-names":false,"suffix":""}],"container-title":"BMC Medical Informatics and Decision Making","id":"ITEM-1","issue":"1","issued":{"date-parts":[["2020"]]},"page":"1-20","publisher":"BMC Medical Informatics and Decision Making","title":"Surgical workflow simulation for the design and assessment of operating room setups in orthopedic surgery","type":"article-journal","volume":"20"},"uris":["http://www.mendeley.com/documents/?uuid=11ceab4e-9e9e-49a4-b3ca-c4e983b18c88"]}],"mendeley":{"formattedCitation":"(115)","plainTextFormattedCitation":"(115)","previouslyFormattedCitation":"(115)"},"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5)</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77/1937586719855336","ISSN":"19375867","PMID":"31179733","abstract":"This study presents a systematic review of the literature on layout planning in healthcare facilities. The review includes 81 articles from journals, conferences, books, and other documents. Articles were classified in two groups according to their main contents including (i) concepts and guidelines and (ii) techniques and tools to assist in layout planning in healthcare facilities. Results indicate that a great variety of concepts and tools have been used to solve layout problems in healthcare. However, healthcare environments such as hospitals can be complex, limiting the ability to obtain optimal layout solutions. Influential factors may include the flows of patients, staff, materials, and information; layout planning and implementation costs; staff and patients safety and well-being; and environmental contamination, among others. The articles reviewed discussed and often proposed solutions covering one or more factors. Results helped us to propose future research directions on the subject.","author":[{"dropping-particle":"","family":"Benitez","given":"Guilherme B.","non-dropping-particle":"","parse-names":false,"suffix":""},{"dropping-particle":"","family":"Silveira","given":"Giovani J.C.","non-dropping-particle":"Da","parse-names":false,"suffix":""},{"dropping-particle":"","family":"Fogliatto","given":"Flavio S.","non-dropping-particle":"","parse-names":false,"suffix":""}],"container-title":"Health Environments Research and Design Journal","id":"ITEM-1","issue":"3","issued":{"date-parts":[["2019"]]},"page":"31-44","title":"Layout Planning in Healthcare Facilities: A Systematic Review","type":"article-journal","volume":"12"},"uris":["http://www.mendeley.com/documents/?uuid=d46dad9c-fb8b-4119-9926-058d9e83a7eb"]}],"mendeley":{"formattedCitation":"(116)","plainTextFormattedCitation":"(116)","previouslyFormattedCitation":"(116)"},"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6)</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097/QMH.0000000000000193","ISBN":"0000000000000","ISSN":"15505154","PMID":"30586119","abstract":"Background: In this article, we propose a method that integrates systematic layout planning techniques to lean health care practices aided by multicriteria decision analysis that could be applied to reformulate the layout of health care facilities. Methods: We analyze a high-variety sterilization unit of a large public hospital located in Brazil. The unit is currently implementing lean practices, and layout changes are required to provide more efficient materials and information flows. Results: Traditional design of health care facilities is not aligned with lean implementation and its underlying practices and principles. We propose the integration of such approaches to enhance their benefits. To rank and select the best layout alternative, a multicriteria decision analysis method (analytic hierarchy process) is adopted. Conclusions: There are 3 contributions here: the integration of lean principles into traditional health care facility design practices, the use of multicriteria decision analysis to refine the determination of the best layout solution, and the application of our propositions in a real case study.","author":[{"dropping-particle":"","family":"Fogliatto","given":"Flavio S.","non-dropping-particle":"","parse-names":false,"suffix":""},{"dropping-particle":"","family":"Tortorella","given":"Guilherme L.","non-dropping-particle":"","parse-names":false,"suffix":""},{"dropping-particle":"","family":"Anzanello","given":"Michel J.","non-dropping-particle":"","parse-names":false,"suffix":""},{"dropping-particle":"","family":"Tonetto","given":"Leandro M.","non-dropping-particle":"","parse-names":false,"suffix":""}],"container-title":"Quality Management in Health Care","id":"ITEM-1","issue":"1","issued":{"date-parts":[["2019"]]},"page":"25-32","title":"Lean-oriented layout design of a health care facility","type":"article-journal","volume":"28"},"uris":["http://www.mendeley.com/documents/?uuid=819356e3-5412-4fbd-ba30-c7b059fa3d86"]}],"mendeley":{"formattedCitation":"(117)","plainTextFormattedCitation":"(117)","previouslyFormattedCitation":"(117)"},"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7)</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213/ANE.0000000000001626","ISBN":"0000000000","ISSN":"15267598","PMID":"27669553","abstract":"There is a direct relationship between the quality of the environment of a workplace and the productivity and efficiency of the work accomplished. Components such as temperature, humidity, ventilation, drafts, lighting, and noise each contribute to the quality of the overall environment and the sense of well-being of those who work there. The modern operating room is a unique workplace with specific, and frequently conflicting, environmental requirements for each of the inhabitants. Even minor disturbances in the internal environment of the operating room can have serious ramifications on the comfort, effectiveness, and safety of each of the inhabitants. A cool, well-ventilated, and dry climate is optimal for many members of the surgical team. Any significant deviation from these objectives raises the risk of decreased efficiency and productivity and adverse surgical outcomes. A warmer, more humid, and quieter environment is necessary for the patient. If these requirements are not met, the risk of surgical morbidity and mortality is increased. An important task for the surgical team is to find the correct balance between these 2 opposed requirements. Several of the components of the operating room environment, especially room temperature and airflow patterns, are easily manipulated by the members of the surgical team. In the following discussion, we will examine these elements to better understand the clinical ramifications of adjustments and accommodations that are frequently made to meet the requirements of both the surgical staff and the patient.","author":[{"dropping-particle":"","family":"Katz","given":"Jonathan D.","non-dropping-particle":"","parse-names":false,"suffix":""}],"container-title":"Anesthesia and Analgesia","id":"ITEM-1","issue":"4","issued":{"date-parts":[["2017"]]},"page":"1214-1218","title":"Control of the Environment in the Operating Room","type":"article-journal","volume":"125"},"uris":["http://www.mendeley.com/documents/?uuid=c497297f-6c69-4838-8be3-c9776d482225"]}],"mendeley":{"formattedCitation":"(118)","plainTextFormattedCitation":"(118)","previouslyFormattedCitation":"(118)"},"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8)</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308/rcsann.2020.7001","ISSN":"0035-8843","PMID":"33559553","author":[{"dropping-particle":"","family":"Mcleod","given":"RWJ","non-dropping-particle":"","parse-names":false,"suffix":""},{"dropping-particle":"","family":"Myint-Wilks","given":"L","non-dropping-particle":"","parse-names":false,"suffix":""},{"dropping-particle":"","family":"Davies","given":"SE","non-dropping-particle":"","parse-names":false,"suffix":""},{"dropping-particle":"","family":"Elhassan","given":"HA","non-dropping-particle":"","parse-names":false,"suffix":""}],"container-title":"The Annals of The Royal College of Surgeons of England","id":"ITEM-1","issue":"2","issued":{"date-parts":[["2021"]]},"page":"83-87","title":"The impact of noise in the operating theatre: a review of the evidence","type":"article-journal","volume":"103"},"uris":["http://www.mendeley.com/documents/?uuid=64782860-6291-4115-833e-20c1987a7b3d"]}],"mendeley":{"formattedCitation":"(119)","plainTextFormattedCitation":"(119)","previouslyFormattedCitation":"(119)"},"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19)</w:t>
            </w:r>
            <w:r w:rsidRPr="00BB2678">
              <w:rPr>
                <w:rFonts w:cstheme="majorHAnsi"/>
                <w:szCs w:val="20"/>
                <w:lang w:val="en-GB"/>
              </w:rPr>
              <w:fldChar w:fldCharType="end"/>
            </w:r>
          </w:p>
        </w:tc>
      </w:tr>
      <w:tr w:rsidR="00306255" w:rsidRPr="00BB2678" w14:paraId="18CC634C" w14:textId="77777777" w:rsidTr="00814BF5">
        <w:tc>
          <w:tcPr>
            <w:tcW w:w="708" w:type="dxa"/>
          </w:tcPr>
          <w:p w14:paraId="63E0F4D7"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T_15</w:t>
            </w:r>
          </w:p>
        </w:tc>
        <w:tc>
          <w:tcPr>
            <w:tcW w:w="1839" w:type="dxa"/>
          </w:tcPr>
          <w:p w14:paraId="481DC2AF" w14:textId="77777777" w:rsidR="00306255" w:rsidRPr="00BB2678" w:rsidRDefault="00306255" w:rsidP="00814BF5">
            <w:pPr>
              <w:spacing w:line="480" w:lineRule="auto"/>
              <w:rPr>
                <w:rFonts w:eastAsia="Times New Roman" w:cstheme="majorHAnsi"/>
                <w:color w:val="000000"/>
                <w:szCs w:val="20"/>
                <w:lang w:val="en-GB"/>
              </w:rPr>
            </w:pPr>
            <w:r w:rsidRPr="00BB2678">
              <w:rPr>
                <w:rFonts w:eastAsia="Times New Roman" w:cstheme="majorHAnsi"/>
                <w:color w:val="000000"/>
                <w:szCs w:val="20"/>
                <w:lang w:val="en-GB"/>
              </w:rPr>
              <w:t>Reduce workload</w:t>
            </w:r>
          </w:p>
        </w:tc>
        <w:tc>
          <w:tcPr>
            <w:tcW w:w="6520" w:type="dxa"/>
          </w:tcPr>
          <w:p w14:paraId="38C2809A" w14:textId="77777777" w:rsidR="00306255" w:rsidRPr="00BB2678" w:rsidRDefault="00306255" w:rsidP="00814BF5">
            <w:pPr>
              <w:spacing w:line="480" w:lineRule="auto"/>
              <w:rPr>
                <w:rFonts w:cstheme="majorHAnsi"/>
                <w:szCs w:val="20"/>
                <w:lang w:val="en-GB"/>
              </w:rPr>
            </w:pPr>
            <w:r w:rsidRPr="00BB2678">
              <w:rPr>
                <w:rFonts w:cstheme="majorHAnsi"/>
                <w:szCs w:val="20"/>
                <w:lang w:val="en-GB"/>
              </w:rPr>
              <w:fldChar w:fldCharType="begin" w:fldLock="1"/>
            </w:r>
            <w:r>
              <w:rPr>
                <w:rFonts w:cstheme="majorHAnsi"/>
                <w:szCs w:val="20"/>
                <w:lang w:val="en-GB"/>
              </w:rPr>
              <w:instrText>ADDIN CSL_CITATION {"citationItems":[{"id":"ITEM-1","itemData":{"DOI":"10.1080/10447318.2018.1447421","ISSN":"15327590","abstract":"The primary objective of this study was to investigate the impact of interrupting nurses on mental workload in emergency departments by using a Natural Goals Operators Methods and Selection rules Language (NGOMSL) simulation model. The model advanced our understanding of how interrupting nurses influenced their mental workload. A time study was conducted to collect emergency nurses’ behaviors related to clinical activities at the Mayo Clinic in Minnesota. After that, the NGOMSL simulation model was developed based on the time study data. Compared to the non-interruption scenario, the result showed that the nurse’s mental workload was 2.04 times higher during patient care activities and 4.72 times higher during EMR charting in the interruption scenario. The simulation results indicated that the NGOMSL model could demonstrate the impact on mental workload caused by interruptions in emergency departments. The findings of this study will contribute to developing a new way to measure nursing mental workload caused by the interruptions.","author":[{"dropping-particle":"","family":"Kim","given":"Jung Hyup","non-dropping-particle":"","parse-names":false,"suffix":""},{"dropping-particle":"","family":"Parameshwara","given":"Nithin","non-dropping-particle":"","parse-names":false,"suffix":""},{"dropping-particle":"","family":"Guo","given":"Wenbin","non-dropping-particle":"","parse-names":false,"suffix":""},{"dropping-particle":"","family":"Pasupathy","given":"Kalyan S.","non-dropping-particle":"","parse-names":false,"suffix":""}],"container-title":"International Journal of Human-Computer Interaction","id":"ITEM-1","issue":"3","issued":{"date-parts":[["2019"]]},"page":"206-217","publisher":"Taylor &amp; Francis","title":"The Impact of Interrupting Nurses on Mental Workload in Emergency Departments","type":"article-journal","volume":"35"},"uris":["http://www.mendeley.com/documents/?uuid=df830fff-2d12-4b33-be70-c82fbd3abe57"]}],"mendeley":{"formattedCitation":"(120)","plainTextFormattedCitation":"(120)","previouslyFormattedCitation":"(120)"},"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20)</w:t>
            </w:r>
            <w:r w:rsidRPr="00BB2678">
              <w:rPr>
                <w:rFonts w:cstheme="majorHAnsi"/>
                <w:szCs w:val="20"/>
                <w:lang w:val="en-GB"/>
              </w:rPr>
              <w:fldChar w:fldCharType="end"/>
            </w:r>
            <w:r w:rsidRPr="00BB2678">
              <w:rPr>
                <w:rFonts w:cstheme="majorHAnsi"/>
                <w:szCs w:val="20"/>
                <w:lang w:val="en-GB"/>
              </w:rPr>
              <w:fldChar w:fldCharType="begin" w:fldLock="1"/>
            </w:r>
            <w:r>
              <w:rPr>
                <w:rFonts w:cstheme="majorHAnsi"/>
                <w:szCs w:val="20"/>
                <w:lang w:val="en-GB"/>
              </w:rPr>
              <w:instrText>ADDIN CSL_CITATION {"citationItems":[{"id":"ITEM-1","itemData":{"DOI":"10.1108/IJHCQA-12-2018-0288","ISSN":"09526862","PMID":"31940153","abstract":"Purpose: Workload is a critical concept in the evaluation of performance and quality in healthcare systems, but its definition relies on the perspective (e.g. individual clinician-level vs unit-level workload) and type of available metrics (e.g. objective vs subjective measures). The purpose of this paper is to provide an overview of objective measures of workload associated with direct care delivery in tertiary healthcare settings, with a focus on measures that can be obtained from electronic records to inform operationalization of workload measurement. Design/methodology/approach: Relevant papers published between January 2008 and July 2018 were identified through a search in Pubmed and Compendex databases using the Sample, Phenomenon of Interest, Design, Evaluation, Research Type framework. Identified measures were classified into four levels of workload: task, patient, clinician and unit. Findings: Of 30 papers reviewed, 9 used task-level metrics, 14 used patient-level metrics, 7 used clinician-level metrics and 20 used unit-level metrics. Key objective measures of workload include: patient turnover (n=9), volume of patients (n=6), acuity (n=6), nurse-to-patient ratios (n=5) and direct care time (n=5). Several methods for operationalization of these metrics into measurement tools were identified. Originality/value: This review highlights the key objective workload measures available in electronic records that can be utilized to develop an operational approach for quantifying workload. Insights gained from this review can inform the design of processes to track workload and mitigate the effects of increased workload on patient outcomes and clinician performance.","author":[{"dropping-particle":"","family":"Fishbein","given":"Daniela","non-dropping-particle":"","parse-names":false,"suffix":""},{"dropping-particle":"","family":"Nambiar","given":"Siddhartha","non-dropping-particle":"","parse-names":false,"suffix":""},{"dropping-particle":"","family":"McKenzie","given":"Kendall","non-dropping-particle":"","parse-names":false,"suffix":""},{"dropping-particle":"","family":"Mayorga","given":"Maria","non-dropping-particle":"","parse-names":false,"suffix":""},{"dropping-particle":"","family":"Miller","given":"Kristen","non-dropping-particle":"","parse-names":false,"suffix":""},{"dropping-particle":"","family":"Tran","given":"Kevin","non-dropping-particle":"","parse-names":false,"suffix":""},{"dropping-particle":"","family":"Schubel","given":"Laura","non-dropping-particle":"","parse-names":false,"suffix":""},{"dropping-particle":"","family":"Agor","given":"Joseph","non-dropping-particle":"","parse-names":false,"suffix":""},{"dropping-particle":"","family":"Kim","given":"Tracy","non-dropping-particle":"","parse-names":false,"suffix":""},{"dropping-particle":"","family":"Capan","given":"Muge","non-dropping-particle":"","parse-names":false,"suffix":""}],"container-title":"International Journal of Health Care Quality Assurance","id":"ITEM-1","issue":"1","issued":{"date-parts":[["2019"]]},"page":"1-17","title":"Objective measures of workload in healthcare: a narrative review","type":"article-journal","volume":"33"},"uris":["http://www.mendeley.com/documents/?uuid=708c58a5-ac4b-4b0d-95ba-a68e3aba1f1d"]}],"mendeley":{"formattedCitation":"(121)","plainTextFormattedCitation":"(121)","previouslyFormattedCitation":"(121)"},"properties":{"noteIndex":0},"schema":"https://github.com/citation-style-language/schema/raw/master/csl-citation.json"}</w:instrText>
            </w:r>
            <w:r w:rsidRPr="00BB2678">
              <w:rPr>
                <w:rFonts w:cstheme="majorHAnsi"/>
                <w:szCs w:val="20"/>
                <w:lang w:val="en-GB"/>
              </w:rPr>
              <w:fldChar w:fldCharType="separate"/>
            </w:r>
            <w:r w:rsidRPr="00BB2678">
              <w:rPr>
                <w:rFonts w:cstheme="majorHAnsi"/>
                <w:noProof/>
                <w:szCs w:val="20"/>
                <w:lang w:val="en-GB"/>
              </w:rPr>
              <w:t>(121)</w:t>
            </w:r>
            <w:r w:rsidRPr="00BB2678">
              <w:rPr>
                <w:rFonts w:cstheme="majorHAnsi"/>
                <w:szCs w:val="20"/>
                <w:lang w:val="en-GB"/>
              </w:rPr>
              <w:fldChar w:fldCharType="end"/>
            </w:r>
          </w:p>
        </w:tc>
      </w:tr>
    </w:tbl>
    <w:p w14:paraId="740A1BCB" w14:textId="77777777" w:rsidR="00306255" w:rsidRDefault="00306255" w:rsidP="00306255"/>
    <w:p w14:paraId="19CED653" w14:textId="77777777" w:rsidR="00E673BA" w:rsidRDefault="00E673BA"/>
    <w:sectPr w:rsidR="00E673BA" w:rsidSect="00C078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255"/>
    <w:rsid w:val="00306255"/>
    <w:rsid w:val="00E673B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2CAED68"/>
  <w15:chartTrackingRefBased/>
  <w15:docId w15:val="{52F0B5E7-981C-B14F-8F1C-85F094CC0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255"/>
    <w:pPr>
      <w:adjustRightInd w:val="0"/>
      <w:spacing w:line="288" w:lineRule="auto"/>
      <w:jc w:val="both"/>
    </w:pPr>
    <w:rPr>
      <w:rFonts w:asciiTheme="majorHAnsi" w:hAnsiTheme="majorHAnsi"/>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06255"/>
    <w:pPr>
      <w:spacing w:after="200" w:line="240" w:lineRule="auto"/>
    </w:pPr>
    <w:rPr>
      <w:i/>
      <w:iCs/>
      <w:color w:val="44546A" w:themeColor="text2"/>
      <w:sz w:val="18"/>
      <w:szCs w:val="18"/>
    </w:rPr>
  </w:style>
  <w:style w:type="table" w:styleId="TableGrid">
    <w:name w:val="Table Grid"/>
    <w:basedOn w:val="TableNormal"/>
    <w:uiPriority w:val="39"/>
    <w:rsid w:val="003062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136</Words>
  <Characters>245880</Characters>
  <Application>Microsoft Office Word</Application>
  <DocSecurity>0</DocSecurity>
  <Lines>2049</Lines>
  <Paragraphs>576</Paragraphs>
  <ScaleCrop>false</ScaleCrop>
  <Company/>
  <LinksUpToDate>false</LinksUpToDate>
  <CharactersWithSpaces>288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Schouten</dc:creator>
  <cp:keywords/>
  <dc:description/>
  <cp:lastModifiedBy>Anneke Schouten</cp:lastModifiedBy>
  <cp:revision>1</cp:revision>
  <dcterms:created xsi:type="dcterms:W3CDTF">2022-06-22T09:51:00Z</dcterms:created>
  <dcterms:modified xsi:type="dcterms:W3CDTF">2022-06-22T09:52:00Z</dcterms:modified>
</cp:coreProperties>
</file>